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8353D" w14:textId="1614624C" w:rsidR="0046098F" w:rsidRPr="00714009" w:rsidRDefault="00545ED1" w:rsidP="0046098F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  <w:r w:rsidR="0046098F" w:rsidRPr="0071400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3056C">
        <w:rPr>
          <w:rFonts w:ascii="Times New Roman" w:hAnsi="Times New Roman" w:cs="Times New Roman"/>
          <w:lang w:val="en-US"/>
        </w:rPr>
        <w:t>Mean c</w:t>
      </w:r>
      <w:r w:rsidR="0046098F" w:rsidRPr="00714009">
        <w:rPr>
          <w:rFonts w:ascii="Times New Roman" w:hAnsi="Times New Roman" w:cs="Times New Roman"/>
          <w:lang w:val="en-US"/>
        </w:rPr>
        <w:t>hanges in the severity of depressive symptoms, anxiety, stress, and quality of life in people diagnosed with subthreshold depression receiving either a probiotic food supplement (n=19) or a placebo (n=20), from baseline to 6 and 12 weeks of intervention.</w:t>
      </w:r>
    </w:p>
    <w:tbl>
      <w:tblPr>
        <w:tblW w:w="1269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984"/>
        <w:gridCol w:w="1843"/>
        <w:gridCol w:w="2268"/>
        <w:gridCol w:w="2126"/>
        <w:gridCol w:w="2490"/>
      </w:tblGrid>
      <w:tr w:rsidR="0046098F" w:rsidRPr="00714009" w14:paraId="78DE4789" w14:textId="77777777" w:rsidTr="0093056C">
        <w:trPr>
          <w:cantSplit/>
          <w:jc w:val="center"/>
        </w:trPr>
        <w:tc>
          <w:tcPr>
            <w:tcW w:w="1985" w:type="dxa"/>
            <w:tcBorders>
              <w:bottom w:val="nil"/>
            </w:tcBorders>
          </w:tcPr>
          <w:p w14:paraId="3F7F5148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0" w:name="OLE_LINK1"/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125E151F" w14:textId="77777777" w:rsidR="0046098F" w:rsidRPr="00714009" w:rsidRDefault="0046098F" w:rsidP="00EA54DB">
            <w:pPr>
              <w:keepNext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Baseli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5CF13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6-week</w:t>
            </w:r>
          </w:p>
          <w:p w14:paraId="0E9DE81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 xml:space="preserve"> Follow-u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DD03B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6-Week</w:t>
            </w:r>
          </w:p>
          <w:p w14:paraId="6BE50D2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Chang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4D3754E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12-Week</w:t>
            </w:r>
          </w:p>
          <w:p w14:paraId="5EC229B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Follow-up</w:t>
            </w:r>
          </w:p>
        </w:tc>
        <w:tc>
          <w:tcPr>
            <w:tcW w:w="24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C749F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 xml:space="preserve">12-Week </w:t>
            </w:r>
          </w:p>
          <w:p w14:paraId="4D6D659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Change</w:t>
            </w:r>
          </w:p>
        </w:tc>
      </w:tr>
      <w:tr w:rsidR="0046098F" w:rsidRPr="00714009" w14:paraId="69314B50" w14:textId="77777777" w:rsidTr="0093056C">
        <w:trPr>
          <w:cantSplit/>
          <w:trHeight w:val="312"/>
          <w:jc w:val="center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026B4723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894C0A3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SD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DAF0C8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SD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2F80635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95% CI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6B6F172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SD)</w:t>
            </w:r>
          </w:p>
        </w:tc>
        <w:tc>
          <w:tcPr>
            <w:tcW w:w="2490" w:type="dxa"/>
            <w:tcBorders>
              <w:top w:val="single" w:sz="8" w:space="0" w:color="auto"/>
              <w:bottom w:val="single" w:sz="8" w:space="0" w:color="auto"/>
            </w:tcBorders>
          </w:tcPr>
          <w:p w14:paraId="1FD92A1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95% CI)</w:t>
            </w:r>
          </w:p>
        </w:tc>
      </w:tr>
      <w:tr w:rsidR="0046098F" w:rsidRPr="00714009" w14:paraId="205FEF2A" w14:textId="77777777" w:rsidTr="0093056C">
        <w:trPr>
          <w:cantSplit/>
          <w:trHeight w:val="127"/>
          <w:jc w:val="center"/>
        </w:trPr>
        <w:tc>
          <w:tcPr>
            <w:tcW w:w="1985" w:type="dxa"/>
          </w:tcPr>
          <w:p w14:paraId="23231F6B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BDI total score</w:t>
            </w:r>
          </w:p>
        </w:tc>
        <w:tc>
          <w:tcPr>
            <w:tcW w:w="1984" w:type="dxa"/>
          </w:tcPr>
          <w:p w14:paraId="1579202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</w:tcPr>
          <w:p w14:paraId="62D3D25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</w:tcPr>
          <w:p w14:paraId="7339EAD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126" w:type="dxa"/>
          </w:tcPr>
          <w:p w14:paraId="0FF3F92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</w:tcPr>
          <w:p w14:paraId="1DAA112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46098F" w:rsidRPr="00714009" w14:paraId="2AB2DFB8" w14:textId="77777777" w:rsidTr="0093056C">
        <w:trPr>
          <w:cantSplit/>
          <w:jc w:val="center"/>
        </w:trPr>
        <w:tc>
          <w:tcPr>
            <w:tcW w:w="1985" w:type="dxa"/>
          </w:tcPr>
          <w:p w14:paraId="1B66DF60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</w:tcPr>
          <w:p w14:paraId="5494136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1" w:name="OLE_LINK5"/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3.8 (9.7)</w:t>
            </w:r>
            <w:bookmarkEnd w:id="1"/>
          </w:p>
        </w:tc>
        <w:tc>
          <w:tcPr>
            <w:tcW w:w="1843" w:type="dxa"/>
          </w:tcPr>
          <w:p w14:paraId="4FBA4D9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2" w:name="OLE_LINK6"/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9.0 (9.1)</w:t>
            </w:r>
            <w:bookmarkEnd w:id="2"/>
          </w:p>
        </w:tc>
        <w:tc>
          <w:tcPr>
            <w:tcW w:w="2268" w:type="dxa"/>
          </w:tcPr>
          <w:p w14:paraId="393F392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4.8 (-10.3; 0.6)</w:t>
            </w:r>
          </w:p>
        </w:tc>
        <w:tc>
          <w:tcPr>
            <w:tcW w:w="2126" w:type="dxa"/>
          </w:tcPr>
          <w:p w14:paraId="49814A5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3" w:name="OLE_LINK7"/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7.2 (6.8)</w:t>
            </w:r>
            <w:bookmarkEnd w:id="3"/>
          </w:p>
        </w:tc>
        <w:tc>
          <w:tcPr>
            <w:tcW w:w="2490" w:type="dxa"/>
          </w:tcPr>
          <w:p w14:paraId="000DC10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6.6 (-12.1; -1.1)</w:t>
            </w:r>
          </w:p>
        </w:tc>
      </w:tr>
      <w:tr w:rsidR="0046098F" w:rsidRPr="00714009" w14:paraId="69D15C6C" w14:textId="77777777" w:rsidTr="0093056C">
        <w:trPr>
          <w:cantSplit/>
          <w:jc w:val="center"/>
        </w:trPr>
        <w:tc>
          <w:tcPr>
            <w:tcW w:w="1985" w:type="dxa"/>
          </w:tcPr>
          <w:p w14:paraId="2B3D55D6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</w:tcPr>
          <w:p w14:paraId="6B12B88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4" w:name="OLE_LINK2"/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3.4 (9.3)</w:t>
            </w:r>
            <w:bookmarkEnd w:id="4"/>
          </w:p>
        </w:tc>
        <w:tc>
          <w:tcPr>
            <w:tcW w:w="1843" w:type="dxa"/>
          </w:tcPr>
          <w:p w14:paraId="483CE47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5" w:name="OLE_LINK3"/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6.9 (8.2)</w:t>
            </w:r>
            <w:bookmarkEnd w:id="5"/>
          </w:p>
        </w:tc>
        <w:tc>
          <w:tcPr>
            <w:tcW w:w="2268" w:type="dxa"/>
          </w:tcPr>
          <w:p w14:paraId="6315545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6.5 (-12.3; -0.7)</w:t>
            </w:r>
          </w:p>
        </w:tc>
        <w:tc>
          <w:tcPr>
            <w:tcW w:w="2126" w:type="dxa"/>
          </w:tcPr>
          <w:p w14:paraId="44506BE9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6" w:name="OLE_LINK4"/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5.8 (9.2)</w:t>
            </w:r>
            <w:bookmarkEnd w:id="6"/>
          </w:p>
        </w:tc>
        <w:tc>
          <w:tcPr>
            <w:tcW w:w="2490" w:type="dxa"/>
          </w:tcPr>
          <w:p w14:paraId="5C48A43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7.6 (-13.4; -1.8)</w:t>
            </w:r>
          </w:p>
        </w:tc>
      </w:tr>
      <w:tr w:rsidR="0046098F" w:rsidRPr="00714009" w14:paraId="0F672F64" w14:textId="77777777" w:rsidTr="0093056C">
        <w:trPr>
          <w:cantSplit/>
          <w:jc w:val="center"/>
        </w:trPr>
        <w:tc>
          <w:tcPr>
            <w:tcW w:w="1985" w:type="dxa"/>
          </w:tcPr>
          <w:p w14:paraId="1FD39824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</w:tcPr>
          <w:p w14:paraId="13806F0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89</w:t>
            </w:r>
          </w:p>
        </w:tc>
        <w:tc>
          <w:tcPr>
            <w:tcW w:w="1843" w:type="dxa"/>
          </w:tcPr>
          <w:p w14:paraId="4131149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50</w:t>
            </w:r>
          </w:p>
        </w:tc>
        <w:tc>
          <w:tcPr>
            <w:tcW w:w="2268" w:type="dxa"/>
          </w:tcPr>
          <w:p w14:paraId="12F0FBD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51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41FB40E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92</w:t>
            </w:r>
          </w:p>
        </w:tc>
        <w:tc>
          <w:tcPr>
            <w:tcW w:w="2490" w:type="dxa"/>
          </w:tcPr>
          <w:p w14:paraId="5EF59BC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747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46098F" w:rsidRPr="00714009" w14:paraId="5AB632D7" w14:textId="77777777" w:rsidTr="0093056C">
        <w:trPr>
          <w:cantSplit/>
          <w:jc w:val="center"/>
        </w:trPr>
        <w:tc>
          <w:tcPr>
            <w:tcW w:w="1985" w:type="dxa"/>
          </w:tcPr>
          <w:p w14:paraId="0491C4FB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PHQ total score</w:t>
            </w:r>
          </w:p>
        </w:tc>
        <w:tc>
          <w:tcPr>
            <w:tcW w:w="1984" w:type="dxa"/>
          </w:tcPr>
          <w:p w14:paraId="673E86C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</w:tcPr>
          <w:p w14:paraId="64C4957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</w:tcPr>
          <w:p w14:paraId="64A60F8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2126" w:type="dxa"/>
          </w:tcPr>
          <w:p w14:paraId="51ADA09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</w:tcPr>
          <w:p w14:paraId="0CF62A0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46098F" w:rsidRPr="00714009" w14:paraId="5BC70E4E" w14:textId="77777777" w:rsidTr="0093056C">
        <w:trPr>
          <w:cantSplit/>
          <w:jc w:val="center"/>
        </w:trPr>
        <w:tc>
          <w:tcPr>
            <w:tcW w:w="1985" w:type="dxa"/>
          </w:tcPr>
          <w:p w14:paraId="1AC95114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</w:tcPr>
          <w:p w14:paraId="3838201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0.3 (4.6)</w:t>
            </w:r>
          </w:p>
        </w:tc>
        <w:tc>
          <w:tcPr>
            <w:tcW w:w="1843" w:type="dxa"/>
          </w:tcPr>
          <w:p w14:paraId="5C34ED0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9 (3.8)</w:t>
            </w:r>
          </w:p>
        </w:tc>
        <w:tc>
          <w:tcPr>
            <w:tcW w:w="2268" w:type="dxa"/>
          </w:tcPr>
          <w:p w14:paraId="7576D08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2.5 (-4.9; -0.006)</w:t>
            </w:r>
          </w:p>
        </w:tc>
        <w:tc>
          <w:tcPr>
            <w:tcW w:w="2126" w:type="dxa"/>
          </w:tcPr>
          <w:p w14:paraId="6A29DB53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1 (3.0)</w:t>
            </w:r>
          </w:p>
        </w:tc>
        <w:tc>
          <w:tcPr>
            <w:tcW w:w="2490" w:type="dxa"/>
          </w:tcPr>
          <w:p w14:paraId="62CFDFB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3.2 (-5.7; -0.7)</w:t>
            </w:r>
          </w:p>
        </w:tc>
      </w:tr>
      <w:tr w:rsidR="0046098F" w:rsidRPr="00714009" w14:paraId="421104B6" w14:textId="77777777" w:rsidTr="0093056C">
        <w:trPr>
          <w:cantSplit/>
          <w:jc w:val="center"/>
        </w:trPr>
        <w:tc>
          <w:tcPr>
            <w:tcW w:w="1985" w:type="dxa"/>
          </w:tcPr>
          <w:p w14:paraId="7E7CAC76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</w:tcPr>
          <w:p w14:paraId="0FF11AD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1.9 (4.6)</w:t>
            </w:r>
          </w:p>
        </w:tc>
        <w:tc>
          <w:tcPr>
            <w:tcW w:w="1843" w:type="dxa"/>
          </w:tcPr>
          <w:p w14:paraId="2F9E5F6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6 (4.3)</w:t>
            </w:r>
          </w:p>
        </w:tc>
        <w:tc>
          <w:tcPr>
            <w:tcW w:w="2268" w:type="dxa"/>
          </w:tcPr>
          <w:p w14:paraId="69BFA579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4.2 (-7.1; -1.3)</w:t>
            </w:r>
          </w:p>
        </w:tc>
        <w:tc>
          <w:tcPr>
            <w:tcW w:w="2126" w:type="dxa"/>
          </w:tcPr>
          <w:p w14:paraId="783BFAB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8 (4.4)</w:t>
            </w:r>
          </w:p>
        </w:tc>
        <w:tc>
          <w:tcPr>
            <w:tcW w:w="2490" w:type="dxa"/>
          </w:tcPr>
          <w:p w14:paraId="300EC7B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4.1 (-7.0; -1.2)</w:t>
            </w:r>
          </w:p>
        </w:tc>
      </w:tr>
      <w:tr w:rsidR="0046098F" w:rsidRPr="00714009" w14:paraId="3770A4B6" w14:textId="77777777" w:rsidTr="0093056C">
        <w:trPr>
          <w:cantSplit/>
          <w:jc w:val="center"/>
        </w:trPr>
        <w:tc>
          <w:tcPr>
            <w:tcW w:w="1985" w:type="dxa"/>
          </w:tcPr>
          <w:p w14:paraId="21EE814D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</w:tcPr>
          <w:p w14:paraId="55E32FE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299</w:t>
            </w:r>
          </w:p>
        </w:tc>
        <w:tc>
          <w:tcPr>
            <w:tcW w:w="1843" w:type="dxa"/>
          </w:tcPr>
          <w:p w14:paraId="07B09A7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56</w:t>
            </w:r>
          </w:p>
        </w:tc>
        <w:tc>
          <w:tcPr>
            <w:tcW w:w="2268" w:type="dxa"/>
          </w:tcPr>
          <w:p w14:paraId="1D2284E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235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505131D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602</w:t>
            </w:r>
          </w:p>
        </w:tc>
        <w:tc>
          <w:tcPr>
            <w:tcW w:w="2490" w:type="dxa"/>
          </w:tcPr>
          <w:p w14:paraId="55F1C71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83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46098F" w:rsidRPr="00714009" w14:paraId="2C8EB5DA" w14:textId="77777777" w:rsidTr="0093056C">
        <w:trPr>
          <w:cantSplit/>
          <w:trHeight w:val="221"/>
          <w:jc w:val="center"/>
        </w:trPr>
        <w:tc>
          <w:tcPr>
            <w:tcW w:w="1985" w:type="dxa"/>
          </w:tcPr>
          <w:p w14:paraId="776BB9A6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HADS-A total score</w:t>
            </w:r>
          </w:p>
        </w:tc>
        <w:tc>
          <w:tcPr>
            <w:tcW w:w="1984" w:type="dxa"/>
          </w:tcPr>
          <w:p w14:paraId="7ABE05D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</w:tcPr>
          <w:p w14:paraId="66F32913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</w:tcPr>
          <w:p w14:paraId="197BB69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126" w:type="dxa"/>
          </w:tcPr>
          <w:p w14:paraId="3A19706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</w:tcPr>
          <w:p w14:paraId="7CFA620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46098F" w:rsidRPr="00714009" w14:paraId="3012CF09" w14:textId="77777777" w:rsidTr="0093056C">
        <w:trPr>
          <w:cantSplit/>
          <w:jc w:val="center"/>
        </w:trPr>
        <w:tc>
          <w:tcPr>
            <w:tcW w:w="1985" w:type="dxa"/>
          </w:tcPr>
          <w:p w14:paraId="79E33ED7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</w:tcPr>
          <w:p w14:paraId="1DEEA55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7.7 (3.1)</w:t>
            </w:r>
          </w:p>
        </w:tc>
        <w:tc>
          <w:tcPr>
            <w:tcW w:w="1843" w:type="dxa"/>
          </w:tcPr>
          <w:p w14:paraId="674A799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9 (3.2)</w:t>
            </w:r>
          </w:p>
        </w:tc>
        <w:tc>
          <w:tcPr>
            <w:tcW w:w="2268" w:type="dxa"/>
          </w:tcPr>
          <w:p w14:paraId="2F274E0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8 (-2.9; 1.2)</w:t>
            </w:r>
          </w:p>
        </w:tc>
        <w:tc>
          <w:tcPr>
            <w:tcW w:w="2126" w:type="dxa"/>
          </w:tcPr>
          <w:p w14:paraId="11EA2B6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7 (3.5)</w:t>
            </w:r>
          </w:p>
        </w:tc>
        <w:tc>
          <w:tcPr>
            <w:tcW w:w="2490" w:type="dxa"/>
          </w:tcPr>
          <w:p w14:paraId="5F8FF0B9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0 (-3.0; 1.0)</w:t>
            </w:r>
          </w:p>
        </w:tc>
      </w:tr>
      <w:tr w:rsidR="0046098F" w:rsidRPr="00714009" w14:paraId="7176F516" w14:textId="77777777" w:rsidTr="0093056C">
        <w:trPr>
          <w:cantSplit/>
          <w:jc w:val="center"/>
        </w:trPr>
        <w:tc>
          <w:tcPr>
            <w:tcW w:w="1985" w:type="dxa"/>
          </w:tcPr>
          <w:p w14:paraId="5C9D6056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</w:tcPr>
          <w:p w14:paraId="1C85BBC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11.4 (3.6)</w:t>
            </w:r>
          </w:p>
        </w:tc>
        <w:tc>
          <w:tcPr>
            <w:tcW w:w="1843" w:type="dxa"/>
          </w:tcPr>
          <w:p w14:paraId="51828B4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.6 (3.4)</w:t>
            </w:r>
          </w:p>
        </w:tc>
        <w:tc>
          <w:tcPr>
            <w:tcW w:w="2268" w:type="dxa"/>
          </w:tcPr>
          <w:p w14:paraId="1825FA89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2.8 (-5.2; -0.4)</w:t>
            </w:r>
          </w:p>
        </w:tc>
        <w:tc>
          <w:tcPr>
            <w:tcW w:w="2126" w:type="dxa"/>
          </w:tcPr>
          <w:p w14:paraId="0409282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.7 (4.0)</w:t>
            </w:r>
          </w:p>
        </w:tc>
        <w:tc>
          <w:tcPr>
            <w:tcW w:w="2490" w:type="dxa"/>
          </w:tcPr>
          <w:p w14:paraId="6E55ED2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2.7 (-5.1; -0.3)</w:t>
            </w:r>
          </w:p>
        </w:tc>
      </w:tr>
      <w:tr w:rsidR="0046098F" w:rsidRPr="00714009" w14:paraId="269F0D63" w14:textId="77777777" w:rsidTr="0093056C">
        <w:trPr>
          <w:cantSplit/>
          <w:jc w:val="center"/>
        </w:trPr>
        <w:tc>
          <w:tcPr>
            <w:tcW w:w="1985" w:type="dxa"/>
          </w:tcPr>
          <w:p w14:paraId="7BA52E9F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</w:tcPr>
          <w:p w14:paraId="0AFA7DA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0.001</w:t>
            </w:r>
          </w:p>
        </w:tc>
        <w:tc>
          <w:tcPr>
            <w:tcW w:w="1843" w:type="dxa"/>
          </w:tcPr>
          <w:p w14:paraId="46B42FB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106</w:t>
            </w:r>
          </w:p>
        </w:tc>
        <w:tc>
          <w:tcPr>
            <w:tcW w:w="2268" w:type="dxa"/>
          </w:tcPr>
          <w:p w14:paraId="0996449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059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64D2EE0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094</w:t>
            </w:r>
          </w:p>
        </w:tc>
        <w:tc>
          <w:tcPr>
            <w:tcW w:w="2490" w:type="dxa"/>
          </w:tcPr>
          <w:p w14:paraId="0B03AA0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231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46098F" w:rsidRPr="00714009" w14:paraId="048A1110" w14:textId="77777777" w:rsidTr="0093056C">
        <w:trPr>
          <w:cantSplit/>
          <w:jc w:val="center"/>
        </w:trPr>
        <w:tc>
          <w:tcPr>
            <w:tcW w:w="1985" w:type="dxa"/>
          </w:tcPr>
          <w:p w14:paraId="3ED15AF1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HADS-D total score</w:t>
            </w:r>
          </w:p>
        </w:tc>
        <w:tc>
          <w:tcPr>
            <w:tcW w:w="1984" w:type="dxa"/>
          </w:tcPr>
          <w:p w14:paraId="009AB07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</w:tcPr>
          <w:p w14:paraId="496F66D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</w:tcPr>
          <w:p w14:paraId="51C9421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126" w:type="dxa"/>
          </w:tcPr>
          <w:p w14:paraId="30FA291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</w:tcPr>
          <w:p w14:paraId="0806B63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46098F" w:rsidRPr="00714009" w14:paraId="08F7DAA3" w14:textId="77777777" w:rsidTr="0093056C">
        <w:trPr>
          <w:cantSplit/>
          <w:jc w:val="center"/>
        </w:trPr>
        <w:tc>
          <w:tcPr>
            <w:tcW w:w="1985" w:type="dxa"/>
          </w:tcPr>
          <w:p w14:paraId="3FBD508E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</w:tcPr>
          <w:p w14:paraId="5CC824D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4 (2.8)</w:t>
            </w:r>
          </w:p>
        </w:tc>
        <w:tc>
          <w:tcPr>
            <w:tcW w:w="1843" w:type="dxa"/>
          </w:tcPr>
          <w:p w14:paraId="053A0A0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.8 (3.5)</w:t>
            </w:r>
          </w:p>
        </w:tc>
        <w:tc>
          <w:tcPr>
            <w:tcW w:w="2268" w:type="dxa"/>
          </w:tcPr>
          <w:p w14:paraId="1E9E56D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6 (-3.6; 0.3)</w:t>
            </w:r>
          </w:p>
        </w:tc>
        <w:tc>
          <w:tcPr>
            <w:tcW w:w="2126" w:type="dxa"/>
          </w:tcPr>
          <w:p w14:paraId="3B75B8A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6 (2.9)</w:t>
            </w:r>
          </w:p>
        </w:tc>
        <w:tc>
          <w:tcPr>
            <w:tcW w:w="2490" w:type="dxa"/>
          </w:tcPr>
          <w:p w14:paraId="2E3A2DB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8 (-2.7; 1.2)</w:t>
            </w:r>
          </w:p>
        </w:tc>
      </w:tr>
      <w:tr w:rsidR="0046098F" w:rsidRPr="00714009" w14:paraId="6EC369FC" w14:textId="77777777" w:rsidTr="0093056C">
        <w:trPr>
          <w:cantSplit/>
          <w:jc w:val="center"/>
        </w:trPr>
        <w:tc>
          <w:tcPr>
            <w:tcW w:w="1985" w:type="dxa"/>
          </w:tcPr>
          <w:p w14:paraId="278B51F1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</w:tcPr>
          <w:p w14:paraId="26D3634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.6 (3.9)</w:t>
            </w:r>
          </w:p>
        </w:tc>
        <w:tc>
          <w:tcPr>
            <w:tcW w:w="1843" w:type="dxa"/>
          </w:tcPr>
          <w:p w14:paraId="169403F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.6 (3.0)</w:t>
            </w:r>
          </w:p>
        </w:tc>
        <w:tc>
          <w:tcPr>
            <w:tcW w:w="2268" w:type="dxa"/>
          </w:tcPr>
          <w:p w14:paraId="4767FF0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3.0 (-5.4; -0.7)</w:t>
            </w:r>
          </w:p>
        </w:tc>
        <w:tc>
          <w:tcPr>
            <w:tcW w:w="2126" w:type="dxa"/>
          </w:tcPr>
          <w:p w14:paraId="7BAF9E8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1 (3.8)</w:t>
            </w:r>
          </w:p>
        </w:tc>
        <w:tc>
          <w:tcPr>
            <w:tcW w:w="2490" w:type="dxa"/>
          </w:tcPr>
          <w:p w14:paraId="1B60E1C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2.5 (-4.9; -0.2)</w:t>
            </w:r>
          </w:p>
        </w:tc>
      </w:tr>
      <w:tr w:rsidR="0046098F" w:rsidRPr="00714009" w14:paraId="20085D69" w14:textId="77777777" w:rsidTr="0093056C">
        <w:trPr>
          <w:cantSplit/>
          <w:jc w:val="center"/>
        </w:trPr>
        <w:tc>
          <w:tcPr>
            <w:tcW w:w="1985" w:type="dxa"/>
          </w:tcPr>
          <w:p w14:paraId="59C5D3B1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</w:tcPr>
          <w:p w14:paraId="155723E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268</w:t>
            </w:r>
          </w:p>
        </w:tc>
        <w:tc>
          <w:tcPr>
            <w:tcW w:w="1843" w:type="dxa"/>
          </w:tcPr>
          <w:p w14:paraId="4B09901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54</w:t>
            </w:r>
          </w:p>
        </w:tc>
        <w:tc>
          <w:tcPr>
            <w:tcW w:w="2268" w:type="dxa"/>
          </w:tcPr>
          <w:p w14:paraId="48E9922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166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4398CD2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636</w:t>
            </w:r>
          </w:p>
        </w:tc>
        <w:tc>
          <w:tcPr>
            <w:tcW w:w="2490" w:type="dxa"/>
          </w:tcPr>
          <w:p w14:paraId="5803ACC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096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46098F" w:rsidRPr="00714009" w14:paraId="7A873A85" w14:textId="77777777" w:rsidTr="0093056C">
        <w:trPr>
          <w:cantSplit/>
          <w:jc w:val="center"/>
        </w:trPr>
        <w:tc>
          <w:tcPr>
            <w:tcW w:w="1985" w:type="dxa"/>
            <w:shd w:val="clear" w:color="auto" w:fill="auto"/>
          </w:tcPr>
          <w:p w14:paraId="7BF43612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DASS-D total score</w:t>
            </w:r>
          </w:p>
        </w:tc>
        <w:tc>
          <w:tcPr>
            <w:tcW w:w="1984" w:type="dxa"/>
            <w:shd w:val="clear" w:color="auto" w:fill="auto"/>
          </w:tcPr>
          <w:p w14:paraId="62CB41D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  <w:shd w:val="clear" w:color="auto" w:fill="auto"/>
          </w:tcPr>
          <w:p w14:paraId="2AA9546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  <w:shd w:val="clear" w:color="auto" w:fill="auto"/>
          </w:tcPr>
          <w:p w14:paraId="3D18E7D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126" w:type="dxa"/>
            <w:shd w:val="clear" w:color="auto" w:fill="auto"/>
          </w:tcPr>
          <w:p w14:paraId="7F81E6F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  <w:shd w:val="clear" w:color="auto" w:fill="auto"/>
          </w:tcPr>
          <w:p w14:paraId="35864163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46098F" w:rsidRPr="00714009" w14:paraId="1298C0E2" w14:textId="77777777" w:rsidTr="0093056C">
        <w:trPr>
          <w:cantSplit/>
          <w:jc w:val="center"/>
        </w:trPr>
        <w:tc>
          <w:tcPr>
            <w:tcW w:w="1985" w:type="dxa"/>
          </w:tcPr>
          <w:p w14:paraId="30DCEC11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</w:tcPr>
          <w:p w14:paraId="2659037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4 (4.4)</w:t>
            </w:r>
          </w:p>
        </w:tc>
        <w:tc>
          <w:tcPr>
            <w:tcW w:w="1843" w:type="dxa"/>
          </w:tcPr>
          <w:p w14:paraId="3FE5F9E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0 (4.0)</w:t>
            </w:r>
          </w:p>
        </w:tc>
        <w:tc>
          <w:tcPr>
            <w:tcW w:w="2268" w:type="dxa"/>
          </w:tcPr>
          <w:p w14:paraId="74B0729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4 (-3.9; 1.0)</w:t>
            </w:r>
          </w:p>
        </w:tc>
        <w:tc>
          <w:tcPr>
            <w:tcW w:w="2126" w:type="dxa"/>
          </w:tcPr>
          <w:p w14:paraId="302A32F3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.2 (2.9)</w:t>
            </w:r>
          </w:p>
        </w:tc>
        <w:tc>
          <w:tcPr>
            <w:tcW w:w="2490" w:type="dxa"/>
          </w:tcPr>
          <w:p w14:paraId="5DF17169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2.2 (-4.7; 0.2)</w:t>
            </w:r>
          </w:p>
        </w:tc>
      </w:tr>
      <w:tr w:rsidR="0046098F" w:rsidRPr="00714009" w14:paraId="522FD465" w14:textId="77777777" w:rsidTr="0093056C">
        <w:trPr>
          <w:cantSplit/>
          <w:jc w:val="center"/>
        </w:trPr>
        <w:tc>
          <w:tcPr>
            <w:tcW w:w="1985" w:type="dxa"/>
          </w:tcPr>
          <w:p w14:paraId="092C5B9F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</w:tcPr>
          <w:p w14:paraId="05C39B1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6 (3.8)</w:t>
            </w:r>
          </w:p>
        </w:tc>
        <w:tc>
          <w:tcPr>
            <w:tcW w:w="1843" w:type="dxa"/>
          </w:tcPr>
          <w:p w14:paraId="3C224B6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.4 (2.5)</w:t>
            </w:r>
          </w:p>
        </w:tc>
        <w:tc>
          <w:tcPr>
            <w:tcW w:w="2268" w:type="dxa"/>
          </w:tcPr>
          <w:p w14:paraId="0AB46EA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2.2 (-4.3; -0.04)</w:t>
            </w:r>
          </w:p>
        </w:tc>
        <w:tc>
          <w:tcPr>
            <w:tcW w:w="2126" w:type="dxa"/>
          </w:tcPr>
          <w:p w14:paraId="47062FF9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.9 (3.5)</w:t>
            </w:r>
          </w:p>
        </w:tc>
        <w:tc>
          <w:tcPr>
            <w:tcW w:w="2490" w:type="dxa"/>
          </w:tcPr>
          <w:p w14:paraId="536B307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7 (-3.9; 0.4)</w:t>
            </w:r>
          </w:p>
        </w:tc>
      </w:tr>
      <w:tr w:rsidR="0046098F" w:rsidRPr="00714009" w14:paraId="1D98B189" w14:textId="77777777" w:rsidTr="0093056C">
        <w:trPr>
          <w:cantSplit/>
          <w:jc w:val="center"/>
        </w:trPr>
        <w:tc>
          <w:tcPr>
            <w:tcW w:w="1985" w:type="dxa"/>
          </w:tcPr>
          <w:p w14:paraId="0FF40E3F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</w:tcPr>
          <w:p w14:paraId="20D33B6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61</w:t>
            </w:r>
          </w:p>
        </w:tc>
        <w:tc>
          <w:tcPr>
            <w:tcW w:w="1843" w:type="dxa"/>
          </w:tcPr>
          <w:p w14:paraId="629B11A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624</w:t>
            </w:r>
          </w:p>
        </w:tc>
        <w:tc>
          <w:tcPr>
            <w:tcW w:w="2268" w:type="dxa"/>
          </w:tcPr>
          <w:p w14:paraId="7200D35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51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24B96A4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89</w:t>
            </w:r>
          </w:p>
        </w:tc>
        <w:tc>
          <w:tcPr>
            <w:tcW w:w="2490" w:type="dxa"/>
          </w:tcPr>
          <w:p w14:paraId="782E26F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706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46098F" w:rsidRPr="00714009" w14:paraId="689E0A7F" w14:textId="77777777" w:rsidTr="0093056C">
        <w:trPr>
          <w:cantSplit/>
          <w:jc w:val="center"/>
        </w:trPr>
        <w:tc>
          <w:tcPr>
            <w:tcW w:w="1985" w:type="dxa"/>
          </w:tcPr>
          <w:p w14:paraId="05DFA16D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DASS-A total score</w:t>
            </w:r>
          </w:p>
        </w:tc>
        <w:tc>
          <w:tcPr>
            <w:tcW w:w="1984" w:type="dxa"/>
          </w:tcPr>
          <w:p w14:paraId="6F407F1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</w:tcPr>
          <w:p w14:paraId="1859049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</w:tcPr>
          <w:p w14:paraId="2A126109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126" w:type="dxa"/>
          </w:tcPr>
          <w:p w14:paraId="1E216EF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</w:tcPr>
          <w:p w14:paraId="03AB95C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46098F" w:rsidRPr="00714009" w14:paraId="4AA2076B" w14:textId="77777777" w:rsidTr="0093056C">
        <w:trPr>
          <w:cantSplit/>
          <w:jc w:val="center"/>
        </w:trPr>
        <w:tc>
          <w:tcPr>
            <w:tcW w:w="1985" w:type="dxa"/>
          </w:tcPr>
          <w:p w14:paraId="1205991C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</w:tcPr>
          <w:p w14:paraId="7BCF7B0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3.8 (2.4)</w:t>
            </w:r>
          </w:p>
        </w:tc>
        <w:tc>
          <w:tcPr>
            <w:tcW w:w="1843" w:type="dxa"/>
          </w:tcPr>
          <w:p w14:paraId="61AF635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.7 (1.9)</w:t>
            </w:r>
          </w:p>
        </w:tc>
        <w:tc>
          <w:tcPr>
            <w:tcW w:w="2268" w:type="dxa"/>
          </w:tcPr>
          <w:p w14:paraId="208278B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2 (-2.5; 0.2)</w:t>
            </w:r>
          </w:p>
        </w:tc>
        <w:tc>
          <w:tcPr>
            <w:tcW w:w="2126" w:type="dxa"/>
          </w:tcPr>
          <w:p w14:paraId="485EC1B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.9 (2.2)</w:t>
            </w:r>
          </w:p>
        </w:tc>
        <w:tc>
          <w:tcPr>
            <w:tcW w:w="2490" w:type="dxa"/>
          </w:tcPr>
          <w:p w14:paraId="763AD8F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9 (-2.3; 0.5)</w:t>
            </w:r>
          </w:p>
        </w:tc>
      </w:tr>
      <w:tr w:rsidR="0046098F" w:rsidRPr="00714009" w14:paraId="6BCBB9BC" w14:textId="77777777" w:rsidTr="0093056C">
        <w:trPr>
          <w:cantSplit/>
          <w:jc w:val="center"/>
        </w:trPr>
        <w:tc>
          <w:tcPr>
            <w:tcW w:w="1985" w:type="dxa"/>
          </w:tcPr>
          <w:p w14:paraId="45037A99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</w:tcPr>
          <w:p w14:paraId="31831A8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4.4 (3.4)</w:t>
            </w:r>
          </w:p>
        </w:tc>
        <w:tc>
          <w:tcPr>
            <w:tcW w:w="1843" w:type="dxa"/>
          </w:tcPr>
          <w:p w14:paraId="0D9E33F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3.8 (2.5)</w:t>
            </w:r>
          </w:p>
        </w:tc>
        <w:tc>
          <w:tcPr>
            <w:tcW w:w="2268" w:type="dxa"/>
          </w:tcPr>
          <w:p w14:paraId="093C7309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6 (-2.6; 1.4)</w:t>
            </w:r>
          </w:p>
        </w:tc>
        <w:tc>
          <w:tcPr>
            <w:tcW w:w="2126" w:type="dxa"/>
          </w:tcPr>
          <w:p w14:paraId="6F15CDC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4.4 (3.2)</w:t>
            </w:r>
          </w:p>
        </w:tc>
        <w:tc>
          <w:tcPr>
            <w:tcW w:w="2490" w:type="dxa"/>
          </w:tcPr>
          <w:p w14:paraId="3283226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01 (-2.0; 1.9)</w:t>
            </w:r>
          </w:p>
        </w:tc>
      </w:tr>
      <w:tr w:rsidR="0046098F" w:rsidRPr="00714009" w14:paraId="7D71C1C0" w14:textId="77777777" w:rsidTr="0093056C">
        <w:trPr>
          <w:cantSplit/>
          <w:jc w:val="center"/>
        </w:trPr>
        <w:tc>
          <w:tcPr>
            <w:tcW w:w="1985" w:type="dxa"/>
          </w:tcPr>
          <w:p w14:paraId="01A145DB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</w:tcPr>
          <w:p w14:paraId="23018D0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48</w:t>
            </w:r>
          </w:p>
        </w:tc>
        <w:tc>
          <w:tcPr>
            <w:tcW w:w="1843" w:type="dxa"/>
          </w:tcPr>
          <w:p w14:paraId="0D8CB87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115</w:t>
            </w:r>
          </w:p>
        </w:tc>
        <w:tc>
          <w:tcPr>
            <w:tcW w:w="2268" w:type="dxa"/>
          </w:tcPr>
          <w:p w14:paraId="6A8D678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63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4DCAD59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097</w:t>
            </w:r>
          </w:p>
        </w:tc>
        <w:tc>
          <w:tcPr>
            <w:tcW w:w="2490" w:type="dxa"/>
          </w:tcPr>
          <w:p w14:paraId="7970F4F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23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46098F" w:rsidRPr="00714009" w14:paraId="4C0AA44C" w14:textId="77777777" w:rsidTr="0093056C">
        <w:trPr>
          <w:cantSplit/>
          <w:jc w:val="center"/>
        </w:trPr>
        <w:tc>
          <w:tcPr>
            <w:tcW w:w="1985" w:type="dxa"/>
            <w:shd w:val="clear" w:color="auto" w:fill="auto"/>
          </w:tcPr>
          <w:p w14:paraId="1022DADD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lastRenderedPageBreak/>
              <w:t>DASS-S total score</w:t>
            </w:r>
          </w:p>
        </w:tc>
        <w:tc>
          <w:tcPr>
            <w:tcW w:w="1984" w:type="dxa"/>
            <w:shd w:val="clear" w:color="auto" w:fill="auto"/>
          </w:tcPr>
          <w:p w14:paraId="24330A5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</w:tcPr>
          <w:p w14:paraId="5521162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</w:tcPr>
          <w:p w14:paraId="715ADE5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126" w:type="dxa"/>
          </w:tcPr>
          <w:p w14:paraId="4611384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</w:tcPr>
          <w:p w14:paraId="1DA7DE5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46098F" w:rsidRPr="00714009" w14:paraId="6295E2AC" w14:textId="77777777" w:rsidTr="0093056C">
        <w:trPr>
          <w:cantSplit/>
          <w:jc w:val="center"/>
        </w:trPr>
        <w:tc>
          <w:tcPr>
            <w:tcW w:w="1985" w:type="dxa"/>
            <w:shd w:val="clear" w:color="auto" w:fill="auto"/>
          </w:tcPr>
          <w:p w14:paraId="4F4DE3E1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  <w:shd w:val="clear" w:color="auto" w:fill="auto"/>
          </w:tcPr>
          <w:p w14:paraId="7A2C1AA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6 (3.2)</w:t>
            </w:r>
          </w:p>
        </w:tc>
        <w:tc>
          <w:tcPr>
            <w:tcW w:w="1843" w:type="dxa"/>
          </w:tcPr>
          <w:p w14:paraId="0906A84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2 (2.8)</w:t>
            </w:r>
          </w:p>
        </w:tc>
        <w:tc>
          <w:tcPr>
            <w:tcW w:w="2268" w:type="dxa"/>
          </w:tcPr>
          <w:p w14:paraId="5F723CC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4 (-3.4; 0.5)</w:t>
            </w:r>
          </w:p>
        </w:tc>
        <w:tc>
          <w:tcPr>
            <w:tcW w:w="2126" w:type="dxa"/>
          </w:tcPr>
          <w:p w14:paraId="3C93673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.5 (3.1)</w:t>
            </w:r>
          </w:p>
        </w:tc>
        <w:tc>
          <w:tcPr>
            <w:tcW w:w="2490" w:type="dxa"/>
          </w:tcPr>
          <w:p w14:paraId="7DEC055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2.1 (-4.0; -0.1)</w:t>
            </w:r>
          </w:p>
        </w:tc>
      </w:tr>
      <w:tr w:rsidR="0046098F" w:rsidRPr="00714009" w14:paraId="06AEEE51" w14:textId="77777777" w:rsidTr="0093056C">
        <w:trPr>
          <w:cantSplit/>
          <w:jc w:val="center"/>
        </w:trPr>
        <w:tc>
          <w:tcPr>
            <w:tcW w:w="1985" w:type="dxa"/>
            <w:shd w:val="clear" w:color="auto" w:fill="auto"/>
          </w:tcPr>
          <w:p w14:paraId="2B25DB4B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  <w:shd w:val="clear" w:color="auto" w:fill="auto"/>
          </w:tcPr>
          <w:p w14:paraId="665A9AE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.6 (4.2)</w:t>
            </w:r>
          </w:p>
        </w:tc>
        <w:tc>
          <w:tcPr>
            <w:tcW w:w="1843" w:type="dxa"/>
          </w:tcPr>
          <w:p w14:paraId="3CF61EE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9 (4.2)</w:t>
            </w:r>
          </w:p>
        </w:tc>
        <w:tc>
          <w:tcPr>
            <w:tcW w:w="2268" w:type="dxa"/>
          </w:tcPr>
          <w:p w14:paraId="490D907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7 (-4.3; 1.0)</w:t>
            </w:r>
          </w:p>
        </w:tc>
        <w:tc>
          <w:tcPr>
            <w:tcW w:w="2126" w:type="dxa"/>
          </w:tcPr>
          <w:p w14:paraId="286AFBD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8 (3.9)</w:t>
            </w:r>
          </w:p>
        </w:tc>
        <w:tc>
          <w:tcPr>
            <w:tcW w:w="2490" w:type="dxa"/>
          </w:tcPr>
          <w:p w14:paraId="2B4B66A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7 (-4.4; 0.9)</w:t>
            </w:r>
          </w:p>
        </w:tc>
      </w:tr>
      <w:tr w:rsidR="0046098F" w:rsidRPr="00714009" w14:paraId="32EE4336" w14:textId="77777777" w:rsidTr="0093056C">
        <w:trPr>
          <w:cantSplit/>
          <w:jc w:val="center"/>
        </w:trPr>
        <w:tc>
          <w:tcPr>
            <w:tcW w:w="1985" w:type="dxa"/>
            <w:shd w:val="clear" w:color="auto" w:fill="auto"/>
          </w:tcPr>
          <w:p w14:paraId="7FF94960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14:paraId="1980F1A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16</w:t>
            </w:r>
          </w:p>
        </w:tc>
        <w:tc>
          <w:tcPr>
            <w:tcW w:w="1843" w:type="dxa"/>
          </w:tcPr>
          <w:p w14:paraId="02C4087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18</w:t>
            </w:r>
          </w:p>
        </w:tc>
        <w:tc>
          <w:tcPr>
            <w:tcW w:w="2268" w:type="dxa"/>
          </w:tcPr>
          <w:p w14:paraId="35855A7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41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57EBE7D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255</w:t>
            </w:r>
          </w:p>
        </w:tc>
        <w:tc>
          <w:tcPr>
            <w:tcW w:w="2490" w:type="dxa"/>
          </w:tcPr>
          <w:p w14:paraId="1029E97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04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46098F" w:rsidRPr="00714009" w14:paraId="08F400E4" w14:textId="77777777" w:rsidTr="0093056C">
        <w:trPr>
          <w:cantSplit/>
          <w:jc w:val="center"/>
        </w:trPr>
        <w:tc>
          <w:tcPr>
            <w:tcW w:w="1985" w:type="dxa"/>
            <w:shd w:val="clear" w:color="auto" w:fill="auto"/>
          </w:tcPr>
          <w:p w14:paraId="7995454E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PSS total score</w:t>
            </w:r>
          </w:p>
        </w:tc>
        <w:tc>
          <w:tcPr>
            <w:tcW w:w="1984" w:type="dxa"/>
            <w:shd w:val="clear" w:color="auto" w:fill="auto"/>
          </w:tcPr>
          <w:p w14:paraId="6E90C79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</w:tcPr>
          <w:p w14:paraId="4346725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</w:tcPr>
          <w:p w14:paraId="009CE573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126" w:type="dxa"/>
          </w:tcPr>
          <w:p w14:paraId="1E1B139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</w:tcPr>
          <w:p w14:paraId="0FCB652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46098F" w:rsidRPr="00714009" w14:paraId="1EDF2F93" w14:textId="77777777" w:rsidTr="0093056C">
        <w:trPr>
          <w:cantSplit/>
          <w:jc w:val="center"/>
        </w:trPr>
        <w:tc>
          <w:tcPr>
            <w:tcW w:w="1985" w:type="dxa"/>
            <w:shd w:val="clear" w:color="auto" w:fill="auto"/>
          </w:tcPr>
          <w:p w14:paraId="13D2EEC1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  <w:shd w:val="clear" w:color="auto" w:fill="auto"/>
          </w:tcPr>
          <w:p w14:paraId="1E1E1BA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0.5 (4.4)</w:t>
            </w:r>
          </w:p>
        </w:tc>
        <w:tc>
          <w:tcPr>
            <w:tcW w:w="1843" w:type="dxa"/>
          </w:tcPr>
          <w:p w14:paraId="0416791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9.2 (5.9)</w:t>
            </w:r>
          </w:p>
        </w:tc>
        <w:tc>
          <w:tcPr>
            <w:tcW w:w="2268" w:type="dxa"/>
          </w:tcPr>
          <w:p w14:paraId="6D3147A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3 (-4.4; 1.7)</w:t>
            </w:r>
          </w:p>
        </w:tc>
        <w:tc>
          <w:tcPr>
            <w:tcW w:w="2126" w:type="dxa"/>
          </w:tcPr>
          <w:p w14:paraId="1695D7E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9.5 (4.1)</w:t>
            </w:r>
          </w:p>
        </w:tc>
        <w:tc>
          <w:tcPr>
            <w:tcW w:w="2490" w:type="dxa"/>
          </w:tcPr>
          <w:p w14:paraId="0D87694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0 (-4.1; 2.1)</w:t>
            </w:r>
          </w:p>
        </w:tc>
      </w:tr>
      <w:tr w:rsidR="0046098F" w:rsidRPr="00714009" w14:paraId="6CD5A5BC" w14:textId="77777777" w:rsidTr="0093056C">
        <w:trPr>
          <w:cantSplit/>
          <w:jc w:val="center"/>
        </w:trPr>
        <w:tc>
          <w:tcPr>
            <w:tcW w:w="1985" w:type="dxa"/>
          </w:tcPr>
          <w:p w14:paraId="7330DF42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</w:tcPr>
          <w:p w14:paraId="34F1E46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1.4 (3.7)</w:t>
            </w:r>
          </w:p>
        </w:tc>
        <w:tc>
          <w:tcPr>
            <w:tcW w:w="1843" w:type="dxa"/>
          </w:tcPr>
          <w:p w14:paraId="3ED4465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0.4 (2.5)</w:t>
            </w:r>
          </w:p>
        </w:tc>
        <w:tc>
          <w:tcPr>
            <w:tcW w:w="2268" w:type="dxa"/>
          </w:tcPr>
          <w:p w14:paraId="709A77C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1.0 (-2.9; 0.9)</w:t>
            </w:r>
          </w:p>
        </w:tc>
        <w:tc>
          <w:tcPr>
            <w:tcW w:w="2126" w:type="dxa"/>
          </w:tcPr>
          <w:p w14:paraId="70F1EBC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1.3 (2.4)</w:t>
            </w:r>
          </w:p>
        </w:tc>
        <w:tc>
          <w:tcPr>
            <w:tcW w:w="2490" w:type="dxa"/>
          </w:tcPr>
          <w:p w14:paraId="0BEF0D1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06 (-2.0; 1.8)</w:t>
            </w:r>
          </w:p>
        </w:tc>
      </w:tr>
      <w:tr w:rsidR="0046098F" w:rsidRPr="00714009" w14:paraId="62167879" w14:textId="77777777" w:rsidTr="0093056C">
        <w:trPr>
          <w:cantSplit/>
          <w:jc w:val="center"/>
        </w:trPr>
        <w:tc>
          <w:tcPr>
            <w:tcW w:w="1985" w:type="dxa"/>
          </w:tcPr>
          <w:p w14:paraId="5B440599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</w:tcPr>
          <w:p w14:paraId="5B97926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32</w:t>
            </w:r>
          </w:p>
        </w:tc>
        <w:tc>
          <w:tcPr>
            <w:tcW w:w="1843" w:type="dxa"/>
          </w:tcPr>
          <w:p w14:paraId="60D94340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16</w:t>
            </w:r>
          </w:p>
        </w:tc>
        <w:tc>
          <w:tcPr>
            <w:tcW w:w="2268" w:type="dxa"/>
          </w:tcPr>
          <w:p w14:paraId="09F5DE6C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08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3862857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118</w:t>
            </w:r>
          </w:p>
        </w:tc>
        <w:tc>
          <w:tcPr>
            <w:tcW w:w="2490" w:type="dxa"/>
          </w:tcPr>
          <w:p w14:paraId="36A7E55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85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46098F" w:rsidRPr="00714009" w14:paraId="1FCDCD1A" w14:textId="77777777" w:rsidTr="0093056C">
        <w:trPr>
          <w:cantSplit/>
          <w:jc w:val="center"/>
        </w:trPr>
        <w:tc>
          <w:tcPr>
            <w:tcW w:w="1985" w:type="dxa"/>
          </w:tcPr>
          <w:p w14:paraId="13189E70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AQoL total score</w:t>
            </w:r>
          </w:p>
        </w:tc>
        <w:tc>
          <w:tcPr>
            <w:tcW w:w="1984" w:type="dxa"/>
          </w:tcPr>
          <w:p w14:paraId="3282F86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3" w:type="dxa"/>
          </w:tcPr>
          <w:p w14:paraId="6580F08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268" w:type="dxa"/>
          </w:tcPr>
          <w:p w14:paraId="1E97FB6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126" w:type="dxa"/>
          </w:tcPr>
          <w:p w14:paraId="479382A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490" w:type="dxa"/>
          </w:tcPr>
          <w:p w14:paraId="0107B59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46098F" w:rsidRPr="00714009" w14:paraId="5693D46A" w14:textId="77777777" w:rsidTr="0093056C">
        <w:trPr>
          <w:cantSplit/>
          <w:jc w:val="center"/>
        </w:trPr>
        <w:tc>
          <w:tcPr>
            <w:tcW w:w="1985" w:type="dxa"/>
          </w:tcPr>
          <w:p w14:paraId="35422C39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984" w:type="dxa"/>
          </w:tcPr>
          <w:p w14:paraId="46A75A84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1.4 (12.0)</w:t>
            </w:r>
          </w:p>
        </w:tc>
        <w:tc>
          <w:tcPr>
            <w:tcW w:w="1843" w:type="dxa"/>
          </w:tcPr>
          <w:p w14:paraId="1D4846F2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7.6 (14.0)</w:t>
            </w:r>
          </w:p>
        </w:tc>
        <w:tc>
          <w:tcPr>
            <w:tcW w:w="2268" w:type="dxa"/>
          </w:tcPr>
          <w:p w14:paraId="78D66A8F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3.8 (-11.8; 4.1)</w:t>
            </w:r>
          </w:p>
        </w:tc>
        <w:tc>
          <w:tcPr>
            <w:tcW w:w="2126" w:type="dxa"/>
          </w:tcPr>
          <w:p w14:paraId="54C2D613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6.9 (11.7)</w:t>
            </w:r>
          </w:p>
        </w:tc>
        <w:tc>
          <w:tcPr>
            <w:tcW w:w="2490" w:type="dxa"/>
          </w:tcPr>
          <w:p w14:paraId="519B86EB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4.5 (-12.5; 3.5)</w:t>
            </w:r>
          </w:p>
        </w:tc>
      </w:tr>
      <w:tr w:rsidR="0046098F" w:rsidRPr="00714009" w14:paraId="086BE8D7" w14:textId="77777777" w:rsidTr="0093056C">
        <w:trPr>
          <w:cantSplit/>
          <w:jc w:val="center"/>
        </w:trPr>
        <w:tc>
          <w:tcPr>
            <w:tcW w:w="1985" w:type="dxa"/>
          </w:tcPr>
          <w:p w14:paraId="0048C7B2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984" w:type="dxa"/>
          </w:tcPr>
          <w:p w14:paraId="03219B55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4.2 (16.3)</w:t>
            </w:r>
          </w:p>
        </w:tc>
        <w:tc>
          <w:tcPr>
            <w:tcW w:w="1843" w:type="dxa"/>
          </w:tcPr>
          <w:p w14:paraId="3B50D10A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7.6 (13.7)</w:t>
            </w:r>
          </w:p>
        </w:tc>
        <w:tc>
          <w:tcPr>
            <w:tcW w:w="2268" w:type="dxa"/>
          </w:tcPr>
          <w:p w14:paraId="2670479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6.6 (-16.9; 3.7)</w:t>
            </w:r>
          </w:p>
        </w:tc>
        <w:tc>
          <w:tcPr>
            <w:tcW w:w="2126" w:type="dxa"/>
          </w:tcPr>
          <w:p w14:paraId="3C770CAD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7.8 (17.4)</w:t>
            </w:r>
          </w:p>
        </w:tc>
        <w:tc>
          <w:tcPr>
            <w:tcW w:w="2490" w:type="dxa"/>
          </w:tcPr>
          <w:p w14:paraId="3E2E11C1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6.4 (-16.8; 3.9)</w:t>
            </w:r>
          </w:p>
        </w:tc>
      </w:tr>
      <w:tr w:rsidR="0046098F" w:rsidRPr="00714009" w14:paraId="538036CD" w14:textId="77777777" w:rsidTr="0093056C">
        <w:trPr>
          <w:cantSplit/>
          <w:jc w:val="center"/>
        </w:trPr>
        <w:tc>
          <w:tcPr>
            <w:tcW w:w="1985" w:type="dxa"/>
          </w:tcPr>
          <w:p w14:paraId="2ED03DC6" w14:textId="77777777" w:rsidR="0046098F" w:rsidRPr="00714009" w:rsidRDefault="0046098F" w:rsidP="000872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984" w:type="dxa"/>
          </w:tcPr>
          <w:p w14:paraId="05DE9B3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42</w:t>
            </w:r>
          </w:p>
        </w:tc>
        <w:tc>
          <w:tcPr>
            <w:tcW w:w="1843" w:type="dxa"/>
          </w:tcPr>
          <w:p w14:paraId="47F54EFE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986</w:t>
            </w:r>
          </w:p>
        </w:tc>
        <w:tc>
          <w:tcPr>
            <w:tcW w:w="2268" w:type="dxa"/>
          </w:tcPr>
          <w:p w14:paraId="28E44117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99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2126" w:type="dxa"/>
          </w:tcPr>
          <w:p w14:paraId="57A1C886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59</w:t>
            </w:r>
          </w:p>
        </w:tc>
        <w:tc>
          <w:tcPr>
            <w:tcW w:w="2490" w:type="dxa"/>
          </w:tcPr>
          <w:p w14:paraId="7496AD38" w14:textId="77777777" w:rsidR="0046098F" w:rsidRPr="00714009" w:rsidRDefault="0046098F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661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</w:tbl>
    <w:bookmarkEnd w:id="0"/>
    <w:p w14:paraId="1351B32C" w14:textId="33EEC9F5" w:rsidR="0046098F" w:rsidRPr="00714009" w:rsidRDefault="0046098F" w:rsidP="00EA54DB">
      <w:pPr>
        <w:spacing w:after="0" w:line="240" w:lineRule="auto"/>
        <w:ind w:left="284" w:right="60" w:hanging="1418"/>
        <w:jc w:val="both"/>
        <w:rPr>
          <w:rFonts w:ascii="Times New Roman" w:hAnsi="Times New Roman" w:cs="Times New Roman"/>
          <w:lang w:val="en-US"/>
        </w:rPr>
      </w:pPr>
      <w:r w:rsidRPr="00714009">
        <w:rPr>
          <w:rFonts w:ascii="Times New Roman" w:hAnsi="Times New Roman" w:cs="Times New Roman"/>
          <w:bCs/>
          <w:vertAlign w:val="superscript"/>
          <w:lang w:val="en-US"/>
        </w:rPr>
        <w:t xml:space="preserve">                                        *</w:t>
      </w:r>
      <w:r w:rsidRPr="00714009">
        <w:rPr>
          <w:rFonts w:ascii="Times New Roman" w:hAnsi="Times New Roman" w:cs="Times New Roman"/>
          <w:bCs/>
          <w:lang w:val="en-US"/>
        </w:rPr>
        <w:t xml:space="preserve">: Treatment x Time interaction effect; </w:t>
      </w:r>
      <w:r w:rsidRPr="00714009">
        <w:rPr>
          <w:rFonts w:ascii="Times New Roman" w:hAnsi="Times New Roman" w:cs="Times New Roman"/>
          <w:bCs/>
          <w:vertAlign w:val="superscript"/>
          <w:lang w:val="en-US"/>
        </w:rPr>
        <w:t>†</w:t>
      </w:r>
      <w:r w:rsidRPr="00714009">
        <w:rPr>
          <w:rFonts w:ascii="Times New Roman" w:hAnsi="Times New Roman" w:cs="Times New Roman"/>
          <w:bCs/>
          <w:lang w:val="en-US"/>
        </w:rPr>
        <w:t>: Between-groups’ differences in mean values at baseline, 6 and 12 weeks, as well as in 6- and 12-week changes</w:t>
      </w:r>
      <w:r w:rsidR="00EA54DB" w:rsidRPr="00714009">
        <w:rPr>
          <w:rFonts w:ascii="Times New Roman" w:hAnsi="Times New Roman" w:cs="Times New Roman"/>
          <w:bCs/>
          <w:lang w:val="en-US"/>
        </w:rPr>
        <w:t xml:space="preserve"> </w:t>
      </w:r>
      <w:r w:rsidRPr="00714009">
        <w:rPr>
          <w:rFonts w:ascii="Times New Roman" w:hAnsi="Times New Roman" w:cs="Times New Roman"/>
          <w:bCs/>
          <w:lang w:val="en-US"/>
        </w:rPr>
        <w:t>from baseline (Treatment effect).</w:t>
      </w:r>
      <w:r w:rsidR="00EA54DB" w:rsidRPr="00714009">
        <w:rPr>
          <w:rFonts w:ascii="Times New Roman" w:hAnsi="Times New Roman" w:cs="Times New Roman"/>
          <w:bCs/>
          <w:lang w:val="en-US"/>
        </w:rPr>
        <w:t xml:space="preserve"> </w:t>
      </w:r>
      <w:r w:rsidRPr="00714009">
        <w:rPr>
          <w:rFonts w:ascii="Times New Roman" w:eastAsia="Times New Roman" w:hAnsi="Times New Roman" w:cs="Times New Roman"/>
          <w:lang w:val="en-US" w:eastAsia="el-GR"/>
        </w:rPr>
        <w:t>SD</w:t>
      </w:r>
      <w:r w:rsidRPr="00714009">
        <w:rPr>
          <w:rFonts w:ascii="Times New Roman" w:hAnsi="Times New Roman" w:cs="Times New Roman"/>
          <w:lang w:val="en-US"/>
        </w:rPr>
        <w:t>, standard deviation; CI, confidence interval; BDI, Beck Depression Inventory; PHQ, Patient Health Questionnaire; HADS-A, Hospital Anxiety and</w:t>
      </w:r>
      <w:r w:rsidR="00EA54DB" w:rsidRPr="00714009">
        <w:rPr>
          <w:rFonts w:ascii="Times New Roman" w:hAnsi="Times New Roman" w:cs="Times New Roman"/>
          <w:lang w:val="en-US"/>
        </w:rPr>
        <w:t xml:space="preserve"> </w:t>
      </w:r>
      <w:r w:rsidRPr="00714009">
        <w:rPr>
          <w:rFonts w:ascii="Times New Roman" w:hAnsi="Times New Roman" w:cs="Times New Roman"/>
          <w:lang w:val="en-US"/>
        </w:rPr>
        <w:t>Depression</w:t>
      </w:r>
      <w:r w:rsidR="00EA54DB" w:rsidRPr="00714009">
        <w:rPr>
          <w:rFonts w:ascii="Times New Roman" w:hAnsi="Times New Roman" w:cs="Times New Roman"/>
          <w:lang w:val="en-US"/>
        </w:rPr>
        <w:t xml:space="preserve"> </w:t>
      </w:r>
      <w:r w:rsidRPr="00714009">
        <w:rPr>
          <w:rFonts w:ascii="Times New Roman" w:hAnsi="Times New Roman" w:cs="Times New Roman"/>
          <w:lang w:val="en-US"/>
        </w:rPr>
        <w:t>Scale-Anxiety; HADS-D, Hospital Anxiety and Depression Scale-Depression; DASS-D, Depression, Anxiety and Stress Scale-Depression; DASS-A, Depression</w:t>
      </w:r>
      <w:r w:rsidR="00EA54DB" w:rsidRPr="00714009">
        <w:rPr>
          <w:rFonts w:ascii="Times New Roman" w:hAnsi="Times New Roman" w:cs="Times New Roman"/>
          <w:lang w:val="en-US"/>
        </w:rPr>
        <w:t xml:space="preserve"> </w:t>
      </w:r>
      <w:r w:rsidRPr="00714009">
        <w:rPr>
          <w:rFonts w:ascii="Times New Roman" w:hAnsi="Times New Roman" w:cs="Times New Roman"/>
          <w:lang w:val="en-US"/>
        </w:rPr>
        <w:t xml:space="preserve">Anxiety and Stress Scale-Anxiety; DASS-S, Depression, Anxiety and Stress Scale-Stress; PSS-Perceived Stress Scale; AQoL, Assessment of Quality of Life. </w:t>
      </w:r>
      <w:r w:rsidRPr="00714009">
        <w:rPr>
          <w:rFonts w:ascii="Times New Roman" w:eastAsia="Times New Roman" w:hAnsi="Times New Roman" w:cs="Times New Roman"/>
          <w:lang w:val="en-US" w:eastAsia="el-GR"/>
        </w:rPr>
        <w:t xml:space="preserve">Results in bold indicate statistical significance (p&lt;0.05). </w:t>
      </w:r>
      <w:r w:rsidRPr="00714009">
        <w:rPr>
          <w:rFonts w:ascii="Times New Roman" w:hAnsi="Times New Roman" w:cs="Times New Roman"/>
          <w:b/>
          <w:bCs/>
          <w:lang w:val="en-US"/>
        </w:rPr>
        <w:t xml:space="preserve">Note: </w:t>
      </w:r>
      <w:r w:rsidRPr="00714009">
        <w:rPr>
          <w:rFonts w:ascii="Times New Roman" w:hAnsi="Times New Roman" w:cs="Times New Roman"/>
          <w:bCs/>
          <w:lang w:val="en-US"/>
        </w:rPr>
        <w:t>Decreases in the scores are indicative of improvements in the relevant depressive symptoms, anxiety, stress, and quality of life that each score measures.</w:t>
      </w:r>
    </w:p>
    <w:p w14:paraId="405353F6" w14:textId="3548EC48" w:rsidR="00EA54DB" w:rsidRPr="00714009" w:rsidRDefault="00EA54DB">
      <w:pPr>
        <w:rPr>
          <w:rFonts w:ascii="Times New Roman" w:hAnsi="Times New Roman" w:cs="Times New Roman"/>
          <w:bCs/>
          <w:lang w:val="en-US"/>
        </w:rPr>
      </w:pPr>
      <w:r w:rsidRPr="00714009">
        <w:rPr>
          <w:rFonts w:ascii="Times New Roman" w:hAnsi="Times New Roman" w:cs="Times New Roman"/>
          <w:bCs/>
          <w:lang w:val="en-US"/>
        </w:rPr>
        <w:br w:type="page"/>
      </w:r>
    </w:p>
    <w:p w14:paraId="18E7C028" w14:textId="3EBFFE51" w:rsidR="00EA54DB" w:rsidRPr="00714009" w:rsidRDefault="00545ED1" w:rsidP="00EA54DB">
      <w:pPr>
        <w:spacing w:after="0" w:line="480" w:lineRule="auto"/>
        <w:ind w:right="-853"/>
        <w:jc w:val="both"/>
        <w:rPr>
          <w:rFonts w:ascii="Times New Roman" w:eastAsia="Times New Roman" w:hAnsi="Times New Roman" w:cs="Times New Roman"/>
          <w:lang w:val="en-US" w:eastAsia="el-GR"/>
        </w:rPr>
      </w:pPr>
      <w:bookmarkStart w:id="7" w:name="_Hlk141735386"/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3</w:t>
      </w:r>
      <w:r w:rsidRPr="00714009">
        <w:rPr>
          <w:rFonts w:ascii="Times New Roman" w:hAnsi="Times New Roman" w:cs="Times New Roman"/>
          <w:b/>
          <w:bCs/>
          <w:lang w:val="en-US"/>
        </w:rPr>
        <w:t>.</w:t>
      </w:r>
      <w:r w:rsidR="00EA54DB" w:rsidRPr="00714009">
        <w:rPr>
          <w:rFonts w:ascii="Times New Roman" w:eastAsia="Times New Roman" w:hAnsi="Times New Roman" w:cs="Times New Roman"/>
          <w:b/>
          <w:bCs/>
          <w:lang w:val="en-US" w:eastAsia="el-GR"/>
        </w:rPr>
        <w:t xml:space="preserve"> </w:t>
      </w:r>
      <w:r w:rsidR="00EA54DB" w:rsidRPr="00714009">
        <w:rPr>
          <w:rFonts w:ascii="Times New Roman" w:eastAsia="Times New Roman" w:hAnsi="Times New Roman" w:cs="Times New Roman"/>
          <w:lang w:val="en-US" w:eastAsia="el-GR"/>
        </w:rPr>
        <w:t>Changes in biochemical markers of glycaemic profile, inflammation, oxidative stress, and saliva cortisol levels in people diagnosed with subthreshold depression receiving either a probiotic food supplement (n=19 for blood biomarkers and n=18 for saliva cortisol) or a placebo (n=19 for blood biomarkers and n=20 for saliva cortisol), from baseline to 6 and 12 weeks of intervention.</w:t>
      </w:r>
    </w:p>
    <w:tbl>
      <w:tblPr>
        <w:tblW w:w="1360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6"/>
        <w:gridCol w:w="1738"/>
        <w:gridCol w:w="1738"/>
        <w:gridCol w:w="2902"/>
        <w:gridCol w:w="1842"/>
        <w:gridCol w:w="3261"/>
      </w:tblGrid>
      <w:tr w:rsidR="00EA54DB" w:rsidRPr="00714009" w14:paraId="5696C861" w14:textId="77777777" w:rsidTr="00320D7C">
        <w:trPr>
          <w:cantSplit/>
          <w:jc w:val="center"/>
        </w:trPr>
        <w:tc>
          <w:tcPr>
            <w:tcW w:w="2126" w:type="dxa"/>
            <w:tcBorders>
              <w:bottom w:val="nil"/>
            </w:tcBorders>
          </w:tcPr>
          <w:p w14:paraId="0DC36FC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8" w:name="_Hlk148965789"/>
          </w:p>
        </w:tc>
        <w:tc>
          <w:tcPr>
            <w:tcW w:w="1738" w:type="dxa"/>
            <w:tcBorders>
              <w:top w:val="single" w:sz="12" w:space="0" w:color="auto"/>
              <w:bottom w:val="single" w:sz="8" w:space="0" w:color="auto"/>
            </w:tcBorders>
          </w:tcPr>
          <w:p w14:paraId="1DA34C48" w14:textId="77777777" w:rsidR="00EA54DB" w:rsidRPr="00714009" w:rsidRDefault="00EA54DB" w:rsidP="00EA54DB">
            <w:pPr>
              <w:keepNext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Baseline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B221BA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6-week</w:t>
            </w:r>
          </w:p>
          <w:p w14:paraId="78C49F8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 xml:space="preserve"> Follow-up</w:t>
            </w:r>
          </w:p>
        </w:tc>
        <w:tc>
          <w:tcPr>
            <w:tcW w:w="2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29F34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6-Week</w:t>
            </w:r>
          </w:p>
          <w:p w14:paraId="266621B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Chang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372925A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12-Week</w:t>
            </w:r>
          </w:p>
          <w:p w14:paraId="40974BC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Follow-up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4289F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 xml:space="preserve">12-Week </w:t>
            </w:r>
          </w:p>
          <w:p w14:paraId="1EB310C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Change</w:t>
            </w:r>
          </w:p>
        </w:tc>
      </w:tr>
      <w:tr w:rsidR="00EA54DB" w:rsidRPr="00714009" w14:paraId="5C0AEE47" w14:textId="77777777" w:rsidTr="00320D7C">
        <w:trPr>
          <w:cantSplit/>
          <w:trHeight w:val="312"/>
          <w:jc w:val="center"/>
        </w:trPr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71920C4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</w:tcPr>
          <w:p w14:paraId="0AEDCDDF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SD)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</w:tcPr>
          <w:p w14:paraId="5FFFA1FA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SD)</w:t>
            </w:r>
          </w:p>
        </w:tc>
        <w:tc>
          <w:tcPr>
            <w:tcW w:w="2902" w:type="dxa"/>
            <w:tcBorders>
              <w:top w:val="single" w:sz="8" w:space="0" w:color="auto"/>
              <w:bottom w:val="single" w:sz="8" w:space="0" w:color="auto"/>
            </w:tcBorders>
          </w:tcPr>
          <w:p w14:paraId="6CF5D5F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95% CI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2E1EAFB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SD)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6A47B58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Mean (95% CI)</w:t>
            </w:r>
          </w:p>
        </w:tc>
      </w:tr>
      <w:tr w:rsidR="00EA54DB" w:rsidRPr="00714009" w14:paraId="62A48DA1" w14:textId="77777777" w:rsidTr="00320D7C">
        <w:trPr>
          <w:cantSplit/>
          <w:jc w:val="center"/>
        </w:trPr>
        <w:tc>
          <w:tcPr>
            <w:tcW w:w="2126" w:type="dxa"/>
            <w:shd w:val="clear" w:color="auto" w:fill="auto"/>
          </w:tcPr>
          <w:p w14:paraId="2A640085" w14:textId="5C425089" w:rsidR="00EA54DB" w:rsidRPr="00714009" w:rsidRDefault="00EA54DB" w:rsidP="008040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Fasting Plasma Glucose (</w:t>
            </w:r>
            <w:r w:rsidR="00F05D7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m</w:t>
            </w:r>
            <w:r w:rsidR="00F05D76"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mol</w:t>
            </w: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/L)</w:t>
            </w:r>
          </w:p>
        </w:tc>
        <w:tc>
          <w:tcPr>
            <w:tcW w:w="1738" w:type="dxa"/>
          </w:tcPr>
          <w:p w14:paraId="5974C94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738" w:type="dxa"/>
          </w:tcPr>
          <w:p w14:paraId="705A964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902" w:type="dxa"/>
          </w:tcPr>
          <w:p w14:paraId="5E4370A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2" w:type="dxa"/>
          </w:tcPr>
          <w:p w14:paraId="5C45176C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3261" w:type="dxa"/>
          </w:tcPr>
          <w:p w14:paraId="61A06DE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EA54DB" w:rsidRPr="00714009" w14:paraId="377E53E4" w14:textId="77777777" w:rsidTr="00320D7C">
        <w:trPr>
          <w:cantSplit/>
          <w:jc w:val="center"/>
        </w:trPr>
        <w:tc>
          <w:tcPr>
            <w:tcW w:w="2126" w:type="dxa"/>
            <w:shd w:val="clear" w:color="auto" w:fill="auto"/>
          </w:tcPr>
          <w:p w14:paraId="5DDA5678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738" w:type="dxa"/>
          </w:tcPr>
          <w:p w14:paraId="1C34128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3 (4.3)</w:t>
            </w:r>
          </w:p>
        </w:tc>
        <w:tc>
          <w:tcPr>
            <w:tcW w:w="1738" w:type="dxa"/>
          </w:tcPr>
          <w:p w14:paraId="14B7DC8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3 (3.9)</w:t>
            </w:r>
          </w:p>
        </w:tc>
        <w:tc>
          <w:tcPr>
            <w:tcW w:w="2902" w:type="dxa"/>
          </w:tcPr>
          <w:p w14:paraId="6C94CB5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01 (-0.78; 0.77)</w:t>
            </w:r>
          </w:p>
        </w:tc>
        <w:tc>
          <w:tcPr>
            <w:tcW w:w="1842" w:type="dxa"/>
          </w:tcPr>
          <w:p w14:paraId="2349925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4 (4.8)</w:t>
            </w:r>
          </w:p>
        </w:tc>
        <w:tc>
          <w:tcPr>
            <w:tcW w:w="3261" w:type="dxa"/>
          </w:tcPr>
          <w:p w14:paraId="587FBCE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1 (-1.3; 1.5)</w:t>
            </w:r>
          </w:p>
        </w:tc>
      </w:tr>
      <w:tr w:rsidR="00EA54DB" w:rsidRPr="00714009" w14:paraId="36539C21" w14:textId="77777777" w:rsidTr="00320D7C">
        <w:trPr>
          <w:cantSplit/>
          <w:jc w:val="center"/>
        </w:trPr>
        <w:tc>
          <w:tcPr>
            <w:tcW w:w="2126" w:type="dxa"/>
            <w:shd w:val="clear" w:color="auto" w:fill="auto"/>
          </w:tcPr>
          <w:p w14:paraId="04651C3C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738" w:type="dxa"/>
          </w:tcPr>
          <w:p w14:paraId="35F8EB6F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.2 (3.3)</w:t>
            </w:r>
          </w:p>
        </w:tc>
        <w:tc>
          <w:tcPr>
            <w:tcW w:w="1738" w:type="dxa"/>
          </w:tcPr>
          <w:p w14:paraId="296CDFA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.3 (3.2)</w:t>
            </w:r>
          </w:p>
        </w:tc>
        <w:tc>
          <w:tcPr>
            <w:tcW w:w="2902" w:type="dxa"/>
          </w:tcPr>
          <w:p w14:paraId="50CD242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0.9 (-1.5; -0.2)</w:t>
            </w:r>
          </w:p>
        </w:tc>
        <w:tc>
          <w:tcPr>
            <w:tcW w:w="1842" w:type="dxa"/>
          </w:tcPr>
          <w:p w14:paraId="68F1744A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4.4 (2.9)</w:t>
            </w:r>
          </w:p>
        </w:tc>
        <w:tc>
          <w:tcPr>
            <w:tcW w:w="3261" w:type="dxa"/>
          </w:tcPr>
          <w:p w14:paraId="12071F9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1.8 (-2.8; -0.7)</w:t>
            </w:r>
          </w:p>
        </w:tc>
      </w:tr>
      <w:tr w:rsidR="00EA54DB" w:rsidRPr="00714009" w14:paraId="25EA0D76" w14:textId="77777777" w:rsidTr="00320D7C">
        <w:trPr>
          <w:cantSplit/>
          <w:jc w:val="center"/>
        </w:trPr>
        <w:tc>
          <w:tcPr>
            <w:tcW w:w="2126" w:type="dxa"/>
            <w:shd w:val="clear" w:color="auto" w:fill="auto"/>
          </w:tcPr>
          <w:p w14:paraId="4099614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738" w:type="dxa"/>
          </w:tcPr>
          <w:p w14:paraId="5735989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918</w:t>
            </w:r>
          </w:p>
        </w:tc>
        <w:tc>
          <w:tcPr>
            <w:tcW w:w="1738" w:type="dxa"/>
          </w:tcPr>
          <w:p w14:paraId="3E2CA53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19</w:t>
            </w:r>
          </w:p>
        </w:tc>
        <w:tc>
          <w:tcPr>
            <w:tcW w:w="2902" w:type="dxa"/>
          </w:tcPr>
          <w:p w14:paraId="51CBE5B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070*</w:t>
            </w:r>
          </w:p>
        </w:tc>
        <w:tc>
          <w:tcPr>
            <w:tcW w:w="1842" w:type="dxa"/>
          </w:tcPr>
          <w:p w14:paraId="163834B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347</w:t>
            </w:r>
          </w:p>
        </w:tc>
        <w:tc>
          <w:tcPr>
            <w:tcW w:w="3261" w:type="dxa"/>
          </w:tcPr>
          <w:p w14:paraId="054AE96F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0.036*</w:t>
            </w:r>
          </w:p>
        </w:tc>
      </w:tr>
      <w:tr w:rsidR="00EA54DB" w:rsidRPr="00714009" w14:paraId="68463513" w14:textId="77777777" w:rsidTr="00320D7C">
        <w:trPr>
          <w:cantSplit/>
          <w:trHeight w:val="74"/>
          <w:jc w:val="center"/>
        </w:trPr>
        <w:tc>
          <w:tcPr>
            <w:tcW w:w="2126" w:type="dxa"/>
          </w:tcPr>
          <w:p w14:paraId="1F131BF2" w14:textId="5C7034DC" w:rsidR="00EA54DB" w:rsidRPr="00714009" w:rsidRDefault="00EA54DB" w:rsidP="008040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Serum</w:t>
            </w:r>
            <w:r w:rsidR="0080404E"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 xml:space="preserve"> </w:t>
            </w: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Insulin (</w:t>
            </w:r>
            <w:proofErr w:type="spellStart"/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μIU</w:t>
            </w:r>
            <w:proofErr w:type="spellEnd"/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/mL)</w:t>
            </w:r>
          </w:p>
        </w:tc>
        <w:tc>
          <w:tcPr>
            <w:tcW w:w="1738" w:type="dxa"/>
          </w:tcPr>
          <w:p w14:paraId="3B23CF9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738" w:type="dxa"/>
          </w:tcPr>
          <w:p w14:paraId="67E04C1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l-GR"/>
              </w:rPr>
            </w:pPr>
          </w:p>
        </w:tc>
        <w:tc>
          <w:tcPr>
            <w:tcW w:w="2902" w:type="dxa"/>
          </w:tcPr>
          <w:p w14:paraId="22D405F1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l-GR"/>
              </w:rPr>
            </w:pPr>
          </w:p>
        </w:tc>
        <w:tc>
          <w:tcPr>
            <w:tcW w:w="1842" w:type="dxa"/>
          </w:tcPr>
          <w:p w14:paraId="3AF4C47F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l-GR"/>
              </w:rPr>
            </w:pPr>
          </w:p>
        </w:tc>
        <w:tc>
          <w:tcPr>
            <w:tcW w:w="3261" w:type="dxa"/>
          </w:tcPr>
          <w:p w14:paraId="5B22FCB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 w:eastAsia="el-GR"/>
              </w:rPr>
            </w:pPr>
          </w:p>
        </w:tc>
      </w:tr>
      <w:tr w:rsidR="00EA54DB" w:rsidRPr="00714009" w14:paraId="314604C9" w14:textId="77777777" w:rsidTr="00320D7C">
        <w:trPr>
          <w:cantSplit/>
          <w:jc w:val="center"/>
        </w:trPr>
        <w:tc>
          <w:tcPr>
            <w:tcW w:w="2126" w:type="dxa"/>
          </w:tcPr>
          <w:p w14:paraId="686EFB02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738" w:type="dxa"/>
          </w:tcPr>
          <w:p w14:paraId="04A06528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9.7 (8.0)</w:t>
            </w:r>
          </w:p>
        </w:tc>
        <w:tc>
          <w:tcPr>
            <w:tcW w:w="1738" w:type="dxa"/>
          </w:tcPr>
          <w:p w14:paraId="1855527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9.5 (6.0)</w:t>
            </w:r>
          </w:p>
        </w:tc>
        <w:tc>
          <w:tcPr>
            <w:tcW w:w="2902" w:type="dxa"/>
          </w:tcPr>
          <w:p w14:paraId="1C48D1F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2 (-4.8; 4.5)</w:t>
            </w:r>
          </w:p>
        </w:tc>
        <w:tc>
          <w:tcPr>
            <w:tcW w:w="1842" w:type="dxa"/>
          </w:tcPr>
          <w:p w14:paraId="30AC599C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9.5 (6.8)</w:t>
            </w:r>
          </w:p>
        </w:tc>
        <w:tc>
          <w:tcPr>
            <w:tcW w:w="3261" w:type="dxa"/>
          </w:tcPr>
          <w:p w14:paraId="5EF67DD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2 (-4.4; 4.0)</w:t>
            </w:r>
          </w:p>
        </w:tc>
      </w:tr>
      <w:tr w:rsidR="00EA54DB" w:rsidRPr="00714009" w14:paraId="7C18B585" w14:textId="77777777" w:rsidTr="00320D7C">
        <w:trPr>
          <w:cantSplit/>
          <w:jc w:val="center"/>
        </w:trPr>
        <w:tc>
          <w:tcPr>
            <w:tcW w:w="2126" w:type="dxa"/>
          </w:tcPr>
          <w:p w14:paraId="66325388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738" w:type="dxa"/>
          </w:tcPr>
          <w:p w14:paraId="33BB714F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9.1 (5.2)</w:t>
            </w:r>
          </w:p>
        </w:tc>
        <w:tc>
          <w:tcPr>
            <w:tcW w:w="1738" w:type="dxa"/>
          </w:tcPr>
          <w:p w14:paraId="38F6A291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.5 (6.2)</w:t>
            </w:r>
          </w:p>
        </w:tc>
        <w:tc>
          <w:tcPr>
            <w:tcW w:w="2902" w:type="dxa"/>
          </w:tcPr>
          <w:p w14:paraId="68C7575C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6 (-4.6; 3.3)</w:t>
            </w:r>
          </w:p>
        </w:tc>
        <w:tc>
          <w:tcPr>
            <w:tcW w:w="1842" w:type="dxa"/>
          </w:tcPr>
          <w:p w14:paraId="426F579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.6 (7.6)</w:t>
            </w:r>
          </w:p>
        </w:tc>
        <w:tc>
          <w:tcPr>
            <w:tcW w:w="3261" w:type="dxa"/>
          </w:tcPr>
          <w:p w14:paraId="447FF64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5 (-5.5; 4.4)</w:t>
            </w:r>
          </w:p>
        </w:tc>
      </w:tr>
      <w:tr w:rsidR="00EA54DB" w:rsidRPr="00714009" w14:paraId="4CCF6BC8" w14:textId="77777777" w:rsidTr="00320D7C">
        <w:trPr>
          <w:cantSplit/>
          <w:jc w:val="center"/>
        </w:trPr>
        <w:tc>
          <w:tcPr>
            <w:tcW w:w="2126" w:type="dxa"/>
          </w:tcPr>
          <w:p w14:paraId="5AF8AF71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738" w:type="dxa"/>
          </w:tcPr>
          <w:p w14:paraId="116F734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21</w:t>
            </w:r>
          </w:p>
        </w:tc>
        <w:tc>
          <w:tcPr>
            <w:tcW w:w="1738" w:type="dxa"/>
          </w:tcPr>
          <w:p w14:paraId="7BA5E32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785</w:t>
            </w:r>
          </w:p>
        </w:tc>
        <w:tc>
          <w:tcPr>
            <w:tcW w:w="2902" w:type="dxa"/>
          </w:tcPr>
          <w:p w14:paraId="260814C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715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1842" w:type="dxa"/>
          </w:tcPr>
          <w:p w14:paraId="1F11E66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42</w:t>
            </w:r>
          </w:p>
        </w:tc>
        <w:tc>
          <w:tcPr>
            <w:tcW w:w="3261" w:type="dxa"/>
          </w:tcPr>
          <w:p w14:paraId="0CC06AD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21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EA54DB" w:rsidRPr="00714009" w14:paraId="47CCEF79" w14:textId="77777777" w:rsidTr="00320D7C">
        <w:trPr>
          <w:cantSplit/>
          <w:jc w:val="center"/>
        </w:trPr>
        <w:tc>
          <w:tcPr>
            <w:tcW w:w="2126" w:type="dxa"/>
          </w:tcPr>
          <w:p w14:paraId="4C66C1E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HOMA-IR</w:t>
            </w:r>
          </w:p>
        </w:tc>
        <w:tc>
          <w:tcPr>
            <w:tcW w:w="1738" w:type="dxa"/>
          </w:tcPr>
          <w:p w14:paraId="1D29AA7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738" w:type="dxa"/>
          </w:tcPr>
          <w:p w14:paraId="627E42A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902" w:type="dxa"/>
          </w:tcPr>
          <w:p w14:paraId="20CF877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2" w:type="dxa"/>
          </w:tcPr>
          <w:p w14:paraId="548D8E31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3261" w:type="dxa"/>
          </w:tcPr>
          <w:p w14:paraId="5594C81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EA54DB" w:rsidRPr="00714009" w14:paraId="1F40155B" w14:textId="77777777" w:rsidTr="00320D7C">
        <w:trPr>
          <w:cantSplit/>
          <w:jc w:val="center"/>
        </w:trPr>
        <w:tc>
          <w:tcPr>
            <w:tcW w:w="2126" w:type="dxa"/>
          </w:tcPr>
          <w:p w14:paraId="1C0BDBFC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738" w:type="dxa"/>
          </w:tcPr>
          <w:p w14:paraId="0E03230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3.2 (3.6)</w:t>
            </w:r>
          </w:p>
        </w:tc>
        <w:tc>
          <w:tcPr>
            <w:tcW w:w="1738" w:type="dxa"/>
          </w:tcPr>
          <w:p w14:paraId="296353C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.6 (2.0)</w:t>
            </w:r>
          </w:p>
        </w:tc>
        <w:tc>
          <w:tcPr>
            <w:tcW w:w="2902" w:type="dxa"/>
          </w:tcPr>
          <w:p w14:paraId="6292C94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6 (-2.0; 0.9)</w:t>
            </w:r>
          </w:p>
        </w:tc>
        <w:tc>
          <w:tcPr>
            <w:tcW w:w="1842" w:type="dxa"/>
          </w:tcPr>
          <w:p w14:paraId="3440483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.7 (3.0)</w:t>
            </w:r>
          </w:p>
        </w:tc>
        <w:tc>
          <w:tcPr>
            <w:tcW w:w="3261" w:type="dxa"/>
          </w:tcPr>
          <w:p w14:paraId="211E376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4 (-1.6; 0.7)</w:t>
            </w:r>
          </w:p>
        </w:tc>
      </w:tr>
      <w:tr w:rsidR="00EA54DB" w:rsidRPr="00714009" w14:paraId="491EF61B" w14:textId="77777777" w:rsidTr="00320D7C">
        <w:trPr>
          <w:cantSplit/>
          <w:jc w:val="center"/>
        </w:trPr>
        <w:tc>
          <w:tcPr>
            <w:tcW w:w="2126" w:type="dxa"/>
          </w:tcPr>
          <w:p w14:paraId="787FFA9A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738" w:type="dxa"/>
          </w:tcPr>
          <w:p w14:paraId="60BDEF2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.6 (2.1)</w:t>
            </w:r>
          </w:p>
        </w:tc>
        <w:tc>
          <w:tcPr>
            <w:tcW w:w="1738" w:type="dxa"/>
          </w:tcPr>
          <w:p w14:paraId="718C0208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.6 (3.4)</w:t>
            </w:r>
          </w:p>
        </w:tc>
        <w:tc>
          <w:tcPr>
            <w:tcW w:w="2902" w:type="dxa"/>
          </w:tcPr>
          <w:p w14:paraId="2336D17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01 (-1.3; 1.3)</w:t>
            </w:r>
          </w:p>
        </w:tc>
        <w:tc>
          <w:tcPr>
            <w:tcW w:w="1842" w:type="dxa"/>
          </w:tcPr>
          <w:p w14:paraId="090E6CB8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2.0 (2.6)</w:t>
            </w:r>
          </w:p>
        </w:tc>
        <w:tc>
          <w:tcPr>
            <w:tcW w:w="3261" w:type="dxa"/>
          </w:tcPr>
          <w:p w14:paraId="096D81F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0.6 (-1.9; 0.8)</w:t>
            </w:r>
          </w:p>
        </w:tc>
      </w:tr>
      <w:tr w:rsidR="00EA54DB" w:rsidRPr="00714009" w14:paraId="04906D02" w14:textId="77777777" w:rsidTr="00320D7C">
        <w:trPr>
          <w:cantSplit/>
          <w:jc w:val="center"/>
        </w:trPr>
        <w:tc>
          <w:tcPr>
            <w:tcW w:w="2126" w:type="dxa"/>
          </w:tcPr>
          <w:p w14:paraId="43D457C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738" w:type="dxa"/>
          </w:tcPr>
          <w:p w14:paraId="4439463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477</w:t>
            </w:r>
          </w:p>
        </w:tc>
        <w:tc>
          <w:tcPr>
            <w:tcW w:w="1738" w:type="dxa"/>
          </w:tcPr>
          <w:p w14:paraId="64467CCC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905</w:t>
            </w:r>
          </w:p>
        </w:tc>
        <w:tc>
          <w:tcPr>
            <w:tcW w:w="2902" w:type="dxa"/>
          </w:tcPr>
          <w:p w14:paraId="7F2E8462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585*</w:t>
            </w:r>
          </w:p>
        </w:tc>
        <w:tc>
          <w:tcPr>
            <w:tcW w:w="1842" w:type="dxa"/>
          </w:tcPr>
          <w:p w14:paraId="3699A17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744</w:t>
            </w:r>
          </w:p>
        </w:tc>
        <w:tc>
          <w:tcPr>
            <w:tcW w:w="3261" w:type="dxa"/>
          </w:tcPr>
          <w:p w14:paraId="3ED4CB8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54*</w:t>
            </w:r>
          </w:p>
        </w:tc>
      </w:tr>
      <w:tr w:rsidR="00EA54DB" w:rsidRPr="00714009" w14:paraId="7B21DD85" w14:textId="77777777" w:rsidTr="00320D7C">
        <w:trPr>
          <w:cantSplit/>
          <w:jc w:val="center"/>
        </w:trPr>
        <w:tc>
          <w:tcPr>
            <w:tcW w:w="2126" w:type="dxa"/>
          </w:tcPr>
          <w:p w14:paraId="33B2A85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hs-CRP (ng/mL)</w:t>
            </w:r>
          </w:p>
        </w:tc>
        <w:tc>
          <w:tcPr>
            <w:tcW w:w="1738" w:type="dxa"/>
          </w:tcPr>
          <w:p w14:paraId="67F0D77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738" w:type="dxa"/>
          </w:tcPr>
          <w:p w14:paraId="1D85C89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902" w:type="dxa"/>
          </w:tcPr>
          <w:p w14:paraId="306E229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2" w:type="dxa"/>
          </w:tcPr>
          <w:p w14:paraId="0C313EB1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3261" w:type="dxa"/>
          </w:tcPr>
          <w:p w14:paraId="583EC53F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EA54DB" w:rsidRPr="00714009" w14:paraId="2E62F60A" w14:textId="77777777" w:rsidTr="00320D7C">
        <w:trPr>
          <w:cantSplit/>
          <w:jc w:val="center"/>
        </w:trPr>
        <w:tc>
          <w:tcPr>
            <w:tcW w:w="2126" w:type="dxa"/>
          </w:tcPr>
          <w:p w14:paraId="5D3C3D2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738" w:type="dxa"/>
          </w:tcPr>
          <w:p w14:paraId="6B02517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720.8 (1190.7)</w:t>
            </w:r>
          </w:p>
        </w:tc>
        <w:tc>
          <w:tcPr>
            <w:tcW w:w="1738" w:type="dxa"/>
          </w:tcPr>
          <w:p w14:paraId="52FB1AD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682.5 (1600.5)</w:t>
            </w:r>
          </w:p>
        </w:tc>
        <w:tc>
          <w:tcPr>
            <w:tcW w:w="2902" w:type="dxa"/>
          </w:tcPr>
          <w:p w14:paraId="06418C5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38.3 (-459.8; 383.2)</w:t>
            </w:r>
          </w:p>
        </w:tc>
        <w:tc>
          <w:tcPr>
            <w:tcW w:w="1842" w:type="dxa"/>
          </w:tcPr>
          <w:p w14:paraId="1BB19E1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286.2 (1205.8)</w:t>
            </w:r>
          </w:p>
        </w:tc>
        <w:tc>
          <w:tcPr>
            <w:tcW w:w="3261" w:type="dxa"/>
          </w:tcPr>
          <w:p w14:paraId="080B23A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65.4 (-297.4; 1428.3)</w:t>
            </w:r>
          </w:p>
        </w:tc>
      </w:tr>
      <w:tr w:rsidR="00EA54DB" w:rsidRPr="00714009" w14:paraId="19E80FEF" w14:textId="77777777" w:rsidTr="00320D7C">
        <w:trPr>
          <w:cantSplit/>
          <w:jc w:val="center"/>
        </w:trPr>
        <w:tc>
          <w:tcPr>
            <w:tcW w:w="2126" w:type="dxa"/>
          </w:tcPr>
          <w:p w14:paraId="25859E9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738" w:type="dxa"/>
          </w:tcPr>
          <w:p w14:paraId="12221991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931.0 (1517.2)</w:t>
            </w:r>
          </w:p>
        </w:tc>
        <w:tc>
          <w:tcPr>
            <w:tcW w:w="1738" w:type="dxa"/>
          </w:tcPr>
          <w:p w14:paraId="413B9C2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6108.4 (1540.0)</w:t>
            </w:r>
          </w:p>
        </w:tc>
        <w:tc>
          <w:tcPr>
            <w:tcW w:w="2902" w:type="dxa"/>
          </w:tcPr>
          <w:p w14:paraId="26E355A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822.6 (-1528.2; -116.9)</w:t>
            </w:r>
          </w:p>
        </w:tc>
        <w:tc>
          <w:tcPr>
            <w:tcW w:w="1842" w:type="dxa"/>
          </w:tcPr>
          <w:p w14:paraId="7A5978F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5976.4 (1408.3)</w:t>
            </w:r>
          </w:p>
        </w:tc>
        <w:tc>
          <w:tcPr>
            <w:tcW w:w="3261" w:type="dxa"/>
          </w:tcPr>
          <w:p w14:paraId="5582E71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-954.6 (-1914.9; 5.69)</w:t>
            </w:r>
          </w:p>
        </w:tc>
      </w:tr>
      <w:tr w:rsidR="00EA54DB" w:rsidRPr="00714009" w14:paraId="2090062C" w14:textId="77777777" w:rsidTr="00320D7C">
        <w:trPr>
          <w:cantSplit/>
          <w:jc w:val="center"/>
        </w:trPr>
        <w:tc>
          <w:tcPr>
            <w:tcW w:w="2126" w:type="dxa"/>
          </w:tcPr>
          <w:p w14:paraId="76B80E9A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738" w:type="dxa"/>
          </w:tcPr>
          <w:p w14:paraId="0E150E6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850</w:t>
            </w:r>
          </w:p>
        </w:tc>
        <w:tc>
          <w:tcPr>
            <w:tcW w:w="1738" w:type="dxa"/>
          </w:tcPr>
          <w:p w14:paraId="58D7356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157</w:t>
            </w:r>
          </w:p>
        </w:tc>
        <w:tc>
          <w:tcPr>
            <w:tcW w:w="2902" w:type="dxa"/>
          </w:tcPr>
          <w:p w14:paraId="5328870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054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  <w:tc>
          <w:tcPr>
            <w:tcW w:w="1842" w:type="dxa"/>
          </w:tcPr>
          <w:p w14:paraId="54D13D3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0.003</w:t>
            </w:r>
          </w:p>
        </w:tc>
        <w:tc>
          <w:tcPr>
            <w:tcW w:w="3261" w:type="dxa"/>
          </w:tcPr>
          <w:p w14:paraId="7A260B64" w14:textId="0FCC5F80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0.0</w:t>
            </w:r>
            <w:r w:rsidR="0080404E"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47</w:t>
            </w:r>
            <w:r w:rsidRPr="00714009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l-GR"/>
              </w:rPr>
              <w:t>*</w:t>
            </w:r>
          </w:p>
        </w:tc>
      </w:tr>
      <w:tr w:rsidR="00EA54DB" w:rsidRPr="00714009" w14:paraId="1E2572CD" w14:textId="77777777" w:rsidTr="00320D7C">
        <w:trPr>
          <w:cantSplit/>
          <w:jc w:val="center"/>
        </w:trPr>
        <w:tc>
          <w:tcPr>
            <w:tcW w:w="2126" w:type="dxa"/>
          </w:tcPr>
          <w:p w14:paraId="50498FCA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Total GSH (ng/dL)</w:t>
            </w:r>
          </w:p>
        </w:tc>
        <w:tc>
          <w:tcPr>
            <w:tcW w:w="1738" w:type="dxa"/>
          </w:tcPr>
          <w:p w14:paraId="311E0F0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738" w:type="dxa"/>
          </w:tcPr>
          <w:p w14:paraId="69324BF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2902" w:type="dxa"/>
          </w:tcPr>
          <w:p w14:paraId="4998275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842" w:type="dxa"/>
          </w:tcPr>
          <w:p w14:paraId="6D29A5F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3261" w:type="dxa"/>
          </w:tcPr>
          <w:p w14:paraId="71D1F15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EA54DB" w:rsidRPr="00714009" w14:paraId="02D663C7" w14:textId="77777777" w:rsidTr="00320D7C">
        <w:trPr>
          <w:cantSplit/>
          <w:jc w:val="center"/>
        </w:trPr>
        <w:tc>
          <w:tcPr>
            <w:tcW w:w="2126" w:type="dxa"/>
          </w:tcPr>
          <w:p w14:paraId="1DB1D93F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lacebo</w:t>
            </w:r>
          </w:p>
        </w:tc>
        <w:tc>
          <w:tcPr>
            <w:tcW w:w="1738" w:type="dxa"/>
          </w:tcPr>
          <w:p w14:paraId="4AE81742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7.7 (3.8)</w:t>
            </w:r>
          </w:p>
        </w:tc>
        <w:tc>
          <w:tcPr>
            <w:tcW w:w="1738" w:type="dxa"/>
          </w:tcPr>
          <w:p w14:paraId="44D122D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 xml:space="preserve">  8.7 (2.8)</w:t>
            </w:r>
          </w:p>
        </w:tc>
        <w:tc>
          <w:tcPr>
            <w:tcW w:w="2902" w:type="dxa"/>
          </w:tcPr>
          <w:p w14:paraId="26330A4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.1 (-1.1; 3.4)</w:t>
            </w:r>
          </w:p>
        </w:tc>
        <w:tc>
          <w:tcPr>
            <w:tcW w:w="1842" w:type="dxa"/>
          </w:tcPr>
          <w:p w14:paraId="0F1DC35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9.3 (4.7)</w:t>
            </w:r>
          </w:p>
        </w:tc>
        <w:tc>
          <w:tcPr>
            <w:tcW w:w="3261" w:type="dxa"/>
          </w:tcPr>
          <w:p w14:paraId="03DAFAD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.6 (-0.8; 4.1)</w:t>
            </w:r>
          </w:p>
        </w:tc>
      </w:tr>
      <w:tr w:rsidR="00EA54DB" w:rsidRPr="00714009" w14:paraId="7B2C335A" w14:textId="77777777" w:rsidTr="00320D7C">
        <w:trPr>
          <w:cantSplit/>
          <w:jc w:val="center"/>
        </w:trPr>
        <w:tc>
          <w:tcPr>
            <w:tcW w:w="2126" w:type="dxa"/>
          </w:tcPr>
          <w:p w14:paraId="75BE6FF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Probiotic</w:t>
            </w:r>
          </w:p>
        </w:tc>
        <w:tc>
          <w:tcPr>
            <w:tcW w:w="1738" w:type="dxa"/>
          </w:tcPr>
          <w:p w14:paraId="25D9D95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8.8 (4.1)</w:t>
            </w:r>
          </w:p>
        </w:tc>
        <w:tc>
          <w:tcPr>
            <w:tcW w:w="1738" w:type="dxa"/>
          </w:tcPr>
          <w:p w14:paraId="3174504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3.8 (5.0)</w:t>
            </w:r>
          </w:p>
        </w:tc>
        <w:tc>
          <w:tcPr>
            <w:tcW w:w="2902" w:type="dxa"/>
          </w:tcPr>
          <w:p w14:paraId="56377912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5.0 (1.9; 8.1)</w:t>
            </w:r>
          </w:p>
        </w:tc>
        <w:tc>
          <w:tcPr>
            <w:tcW w:w="1842" w:type="dxa"/>
          </w:tcPr>
          <w:p w14:paraId="292C8ED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14.2 (8.9)</w:t>
            </w:r>
          </w:p>
        </w:tc>
        <w:tc>
          <w:tcPr>
            <w:tcW w:w="3261" w:type="dxa"/>
          </w:tcPr>
          <w:p w14:paraId="2D71A0A2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5.4 (0.1; 10.8)</w:t>
            </w:r>
          </w:p>
        </w:tc>
      </w:tr>
      <w:tr w:rsidR="00EA54DB" w:rsidRPr="00714009" w14:paraId="1D21DEB1" w14:textId="77777777" w:rsidTr="00320D7C">
        <w:trPr>
          <w:cantSplit/>
          <w:jc w:val="center"/>
        </w:trPr>
        <w:tc>
          <w:tcPr>
            <w:tcW w:w="2126" w:type="dxa"/>
          </w:tcPr>
          <w:p w14:paraId="69BAEEF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  <w:t>P-</w:t>
            </w: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value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†</w:t>
            </w:r>
          </w:p>
        </w:tc>
        <w:tc>
          <w:tcPr>
            <w:tcW w:w="1738" w:type="dxa"/>
          </w:tcPr>
          <w:p w14:paraId="436F644F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719</w:t>
            </w:r>
          </w:p>
        </w:tc>
        <w:tc>
          <w:tcPr>
            <w:tcW w:w="1738" w:type="dxa"/>
          </w:tcPr>
          <w:p w14:paraId="236802F8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0.006</w:t>
            </w:r>
          </w:p>
        </w:tc>
        <w:tc>
          <w:tcPr>
            <w:tcW w:w="2902" w:type="dxa"/>
          </w:tcPr>
          <w:p w14:paraId="6846968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0.046</w:t>
            </w:r>
            <w:r w:rsidRPr="00714009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l-GR"/>
              </w:rPr>
              <w:t>*</w:t>
            </w:r>
          </w:p>
        </w:tc>
        <w:tc>
          <w:tcPr>
            <w:tcW w:w="1842" w:type="dxa"/>
          </w:tcPr>
          <w:p w14:paraId="77094F8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0.049</w:t>
            </w:r>
          </w:p>
        </w:tc>
        <w:tc>
          <w:tcPr>
            <w:tcW w:w="3261" w:type="dxa"/>
          </w:tcPr>
          <w:p w14:paraId="3B3C8E0A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eastAsia="Times New Roman" w:hAnsi="Times New Roman" w:cs="Times New Roman"/>
                <w:lang w:val="en-US" w:eastAsia="el-GR"/>
              </w:rPr>
              <w:t>0.198</w:t>
            </w:r>
            <w:r w:rsidRPr="00714009">
              <w:rPr>
                <w:rFonts w:ascii="Times New Roman" w:eastAsia="Times New Roman" w:hAnsi="Times New Roman" w:cs="Times New Roman"/>
                <w:vertAlign w:val="superscript"/>
                <w:lang w:val="en-US" w:eastAsia="el-GR"/>
              </w:rPr>
              <w:t>*</w:t>
            </w:r>
          </w:p>
        </w:tc>
      </w:tr>
      <w:tr w:rsidR="00EA54DB" w:rsidRPr="00714009" w14:paraId="2667DA8F" w14:textId="77777777" w:rsidTr="00320D7C">
        <w:trPr>
          <w:cantSplit/>
          <w:jc w:val="center"/>
        </w:trPr>
        <w:tc>
          <w:tcPr>
            <w:tcW w:w="2126" w:type="dxa"/>
          </w:tcPr>
          <w:p w14:paraId="3768E39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b/>
                <w:bCs/>
                <w:lang w:val="en-US"/>
              </w:rPr>
              <w:t>Cortisol Awakening Response (μg/dL)</w:t>
            </w:r>
          </w:p>
        </w:tc>
        <w:tc>
          <w:tcPr>
            <w:tcW w:w="1738" w:type="dxa"/>
          </w:tcPr>
          <w:p w14:paraId="4DF0405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  <w:tc>
          <w:tcPr>
            <w:tcW w:w="1738" w:type="dxa"/>
          </w:tcPr>
          <w:p w14:paraId="14E2438C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2902" w:type="dxa"/>
          </w:tcPr>
          <w:p w14:paraId="47460CD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842" w:type="dxa"/>
          </w:tcPr>
          <w:p w14:paraId="6566F8FB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3261" w:type="dxa"/>
          </w:tcPr>
          <w:p w14:paraId="3A6A9877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</w:p>
        </w:tc>
      </w:tr>
      <w:tr w:rsidR="00EA54DB" w:rsidRPr="00714009" w14:paraId="11CC9077" w14:textId="77777777" w:rsidTr="00320D7C">
        <w:trPr>
          <w:cantSplit/>
          <w:jc w:val="center"/>
        </w:trPr>
        <w:tc>
          <w:tcPr>
            <w:tcW w:w="2126" w:type="dxa"/>
          </w:tcPr>
          <w:p w14:paraId="793864C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Placebo</w:t>
            </w:r>
          </w:p>
        </w:tc>
        <w:tc>
          <w:tcPr>
            <w:tcW w:w="1738" w:type="dxa"/>
          </w:tcPr>
          <w:p w14:paraId="0380304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11 (0.34)</w:t>
            </w:r>
          </w:p>
        </w:tc>
        <w:tc>
          <w:tcPr>
            <w:tcW w:w="1738" w:type="dxa"/>
          </w:tcPr>
          <w:p w14:paraId="67C87D3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18 (0.34)</w:t>
            </w:r>
          </w:p>
        </w:tc>
        <w:tc>
          <w:tcPr>
            <w:tcW w:w="2902" w:type="dxa"/>
          </w:tcPr>
          <w:p w14:paraId="1179738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07 (-0.15; 0.29)</w:t>
            </w:r>
          </w:p>
        </w:tc>
        <w:tc>
          <w:tcPr>
            <w:tcW w:w="1842" w:type="dxa"/>
          </w:tcPr>
          <w:p w14:paraId="7B514712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b/>
                <w:bCs/>
                <w:lang w:val="en-US"/>
              </w:rPr>
              <w:t>0.16 (0.25)</w:t>
            </w:r>
          </w:p>
        </w:tc>
        <w:tc>
          <w:tcPr>
            <w:tcW w:w="3261" w:type="dxa"/>
          </w:tcPr>
          <w:p w14:paraId="78207F9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05 (-0.10; 0.21)</w:t>
            </w:r>
          </w:p>
        </w:tc>
      </w:tr>
      <w:tr w:rsidR="00EA54DB" w:rsidRPr="00714009" w14:paraId="0A555909" w14:textId="77777777" w:rsidTr="00320D7C">
        <w:trPr>
          <w:cantSplit/>
          <w:jc w:val="center"/>
        </w:trPr>
        <w:tc>
          <w:tcPr>
            <w:tcW w:w="2126" w:type="dxa"/>
          </w:tcPr>
          <w:p w14:paraId="6FCEE46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Probiotic</w:t>
            </w:r>
          </w:p>
        </w:tc>
        <w:tc>
          <w:tcPr>
            <w:tcW w:w="1738" w:type="dxa"/>
          </w:tcPr>
          <w:p w14:paraId="6F1CD54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18 (0.35)</w:t>
            </w:r>
          </w:p>
        </w:tc>
        <w:tc>
          <w:tcPr>
            <w:tcW w:w="1738" w:type="dxa"/>
          </w:tcPr>
          <w:p w14:paraId="402DDB1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08 (0.44)</w:t>
            </w:r>
          </w:p>
        </w:tc>
        <w:tc>
          <w:tcPr>
            <w:tcW w:w="2902" w:type="dxa"/>
          </w:tcPr>
          <w:p w14:paraId="3A3A7E95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-0.10 (-0.40; 0.21)</w:t>
            </w:r>
          </w:p>
        </w:tc>
        <w:tc>
          <w:tcPr>
            <w:tcW w:w="1842" w:type="dxa"/>
          </w:tcPr>
          <w:p w14:paraId="7116FEAE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b/>
                <w:bCs/>
                <w:lang w:val="en-US"/>
              </w:rPr>
              <w:t>-0.04 (0.17)</w:t>
            </w:r>
          </w:p>
        </w:tc>
        <w:tc>
          <w:tcPr>
            <w:tcW w:w="3261" w:type="dxa"/>
          </w:tcPr>
          <w:p w14:paraId="1A355046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b/>
                <w:bCs/>
                <w:lang w:val="en-US"/>
              </w:rPr>
              <w:t>-0.22 (-0.40; -0.04)</w:t>
            </w:r>
          </w:p>
        </w:tc>
      </w:tr>
      <w:tr w:rsidR="00EA54DB" w:rsidRPr="00714009" w14:paraId="07AD99AE" w14:textId="77777777" w:rsidTr="00320D7C">
        <w:trPr>
          <w:cantSplit/>
          <w:jc w:val="center"/>
        </w:trPr>
        <w:tc>
          <w:tcPr>
            <w:tcW w:w="2126" w:type="dxa"/>
          </w:tcPr>
          <w:p w14:paraId="07456C50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i/>
                <w:iCs/>
                <w:lang w:val="en-US"/>
              </w:rPr>
              <w:t>P-</w:t>
            </w:r>
            <w:r w:rsidRPr="00714009">
              <w:rPr>
                <w:rFonts w:ascii="Times New Roman" w:hAnsi="Times New Roman" w:cs="Times New Roman"/>
                <w:lang w:val="en-US"/>
              </w:rPr>
              <w:t>value</w:t>
            </w:r>
            <w:r w:rsidRPr="00714009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738" w:type="dxa"/>
          </w:tcPr>
          <w:p w14:paraId="0D58FBD4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460</w:t>
            </w:r>
          </w:p>
        </w:tc>
        <w:tc>
          <w:tcPr>
            <w:tcW w:w="1738" w:type="dxa"/>
          </w:tcPr>
          <w:p w14:paraId="29C1A16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2902" w:type="dxa"/>
          </w:tcPr>
          <w:p w14:paraId="045A88ED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lang w:val="en-US"/>
              </w:rPr>
              <w:t>0.106</w:t>
            </w:r>
            <w:r w:rsidRPr="0071400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14:paraId="204393A9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</w:tc>
        <w:tc>
          <w:tcPr>
            <w:tcW w:w="3261" w:type="dxa"/>
          </w:tcPr>
          <w:p w14:paraId="5B8490A3" w14:textId="77777777" w:rsidR="00EA54DB" w:rsidRPr="00714009" w:rsidRDefault="00EA54DB" w:rsidP="00EA54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714009">
              <w:rPr>
                <w:rFonts w:ascii="Times New Roman" w:hAnsi="Times New Roman" w:cs="Times New Roman"/>
                <w:b/>
                <w:bCs/>
                <w:lang w:val="en-US"/>
              </w:rPr>
              <w:t>0.038</w:t>
            </w:r>
            <w:r w:rsidRPr="0071400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</w:tc>
      </w:tr>
    </w:tbl>
    <w:bookmarkEnd w:id="8"/>
    <w:p w14:paraId="29ED613C" w14:textId="77777777" w:rsidR="00EA54DB" w:rsidRPr="00714009" w:rsidRDefault="00EA54DB" w:rsidP="00EA54DB">
      <w:pPr>
        <w:spacing w:after="0" w:line="240" w:lineRule="auto"/>
        <w:ind w:left="-142" w:right="-223"/>
        <w:jc w:val="both"/>
        <w:rPr>
          <w:rFonts w:ascii="Times New Roman" w:eastAsia="Times New Roman" w:hAnsi="Times New Roman" w:cs="Times New Roman"/>
          <w:lang w:val="en-US" w:eastAsia="el-GR"/>
        </w:rPr>
      </w:pPr>
      <w:r w:rsidRPr="00714009">
        <w:rPr>
          <w:rFonts w:ascii="Times New Roman" w:eastAsia="Times New Roman" w:hAnsi="Times New Roman" w:cs="Times New Roman"/>
          <w:vertAlign w:val="superscript"/>
          <w:lang w:val="en-US" w:eastAsia="el-GR"/>
        </w:rPr>
        <w:lastRenderedPageBreak/>
        <w:t>*</w:t>
      </w:r>
      <w:r w:rsidRPr="00714009">
        <w:rPr>
          <w:rFonts w:ascii="Times New Roman" w:eastAsia="Times New Roman" w:hAnsi="Times New Roman" w:cs="Times New Roman"/>
          <w:lang w:val="en-US" w:eastAsia="el-GR"/>
        </w:rPr>
        <w:t xml:space="preserve">: Treatment x Time interaction effect; </w:t>
      </w:r>
      <w:r w:rsidRPr="00714009">
        <w:rPr>
          <w:rFonts w:ascii="Times New Roman" w:eastAsia="Times New Roman" w:hAnsi="Times New Roman" w:cs="Times New Roman"/>
          <w:vertAlign w:val="superscript"/>
          <w:lang w:val="en-US" w:eastAsia="el-GR"/>
        </w:rPr>
        <w:t>†</w:t>
      </w:r>
      <w:r w:rsidRPr="00714009">
        <w:rPr>
          <w:rFonts w:ascii="Times New Roman" w:eastAsia="Times New Roman" w:hAnsi="Times New Roman" w:cs="Times New Roman"/>
          <w:lang w:val="en-US" w:eastAsia="el-GR"/>
        </w:rPr>
        <w:t>: Between-groups’ differences in mean values at baseline, 6 and 12 weeks, as well as in 6- and 12-week changes from baseline (Treatment effect). Adjustments were made for study participants’ educational level, changes in dietary energy intake from baseline to 6 weeks and from baseline to 12 weeks, change in dietary protein intake from baseline to 12 weeks and mean dietary fibre intake at 6 weeks. SD</w:t>
      </w:r>
      <w:r w:rsidRPr="00714009">
        <w:rPr>
          <w:rFonts w:ascii="Times New Roman" w:hAnsi="Times New Roman" w:cs="Times New Roman"/>
          <w:lang w:val="en-US"/>
        </w:rPr>
        <w:t xml:space="preserve">, standard deviation; CI, confidence interval; HOMA-IR, Homeostatic Model Assessment for Insulin Resistance; </w:t>
      </w:r>
      <w:r w:rsidRPr="00714009">
        <w:rPr>
          <w:rFonts w:ascii="Times New Roman" w:eastAsia="Times New Roman" w:hAnsi="Times New Roman" w:cs="Times New Roman"/>
          <w:lang w:val="en-US" w:eastAsia="el-GR"/>
        </w:rPr>
        <w:t>hs-CRP</w:t>
      </w:r>
      <w:r w:rsidRPr="00714009">
        <w:rPr>
          <w:rFonts w:ascii="Times New Roman" w:eastAsia="Times New Roman" w:hAnsi="Times New Roman" w:cs="Times New Roman"/>
          <w:b/>
          <w:bCs/>
          <w:lang w:val="en-US" w:eastAsia="el-GR"/>
        </w:rPr>
        <w:t xml:space="preserve">: </w:t>
      </w:r>
      <w:r w:rsidRPr="00714009">
        <w:rPr>
          <w:rFonts w:ascii="Times New Roman" w:eastAsia="Times New Roman" w:hAnsi="Times New Roman" w:cs="Times New Roman"/>
          <w:lang w:val="en-US" w:eastAsia="el-GR"/>
        </w:rPr>
        <w:t>High sensitivity C-Reactive Protein;</w:t>
      </w:r>
      <w:r w:rsidRPr="00714009">
        <w:rPr>
          <w:rFonts w:ascii="Times New Roman" w:eastAsia="Times New Roman" w:hAnsi="Times New Roman" w:cs="Times New Roman"/>
          <w:b/>
          <w:bCs/>
          <w:lang w:val="en-US" w:eastAsia="el-GR"/>
        </w:rPr>
        <w:t xml:space="preserve"> </w:t>
      </w:r>
      <w:r w:rsidRPr="00714009">
        <w:rPr>
          <w:rFonts w:ascii="Times New Roman" w:eastAsia="Times New Roman" w:hAnsi="Times New Roman" w:cs="Times New Roman"/>
          <w:lang w:val="en-US" w:eastAsia="el-GR"/>
        </w:rPr>
        <w:t>GSH:</w:t>
      </w:r>
      <w:r w:rsidRPr="00714009">
        <w:rPr>
          <w:rFonts w:ascii="Times New Roman" w:eastAsia="Times New Roman" w:hAnsi="Times New Roman" w:cs="Times New Roman"/>
          <w:b/>
          <w:bCs/>
          <w:lang w:val="en-US" w:eastAsia="el-GR"/>
        </w:rPr>
        <w:t xml:space="preserve"> </w:t>
      </w:r>
      <w:r w:rsidRPr="00714009">
        <w:rPr>
          <w:rFonts w:ascii="Times New Roman" w:eastAsia="Times New Roman" w:hAnsi="Times New Roman" w:cs="Times New Roman"/>
          <w:lang w:val="en-US" w:eastAsia="el-GR"/>
        </w:rPr>
        <w:t>Total Glutathione. Results in bold indicate statistical significance (p&lt;0.05).</w:t>
      </w:r>
    </w:p>
    <w:bookmarkEnd w:id="7"/>
    <w:p w14:paraId="499D64A4" w14:textId="77777777" w:rsidR="0046098F" w:rsidRPr="00714009" w:rsidRDefault="0046098F" w:rsidP="0046098F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57C8D374" w14:textId="77777777" w:rsidR="0046098F" w:rsidRPr="00714009" w:rsidRDefault="0046098F" w:rsidP="0046098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237155" w14:textId="581761F8" w:rsidR="006D0C0C" w:rsidRPr="00714009" w:rsidRDefault="006D0C0C" w:rsidP="00EA54D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6D0C0C" w:rsidRPr="00714009" w:rsidSect="00EA54DB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FAF9C3" w14:textId="77777777" w:rsidR="00BF61F9" w:rsidRPr="000A4432" w:rsidRDefault="00BF61F9" w:rsidP="00F22BDF">
      <w:pPr>
        <w:spacing w:after="0" w:line="240" w:lineRule="auto"/>
      </w:pPr>
      <w:r w:rsidRPr="000A4432">
        <w:separator/>
      </w:r>
    </w:p>
  </w:endnote>
  <w:endnote w:type="continuationSeparator" w:id="0">
    <w:p w14:paraId="03A68EBC" w14:textId="77777777" w:rsidR="00BF61F9" w:rsidRPr="000A4432" w:rsidRDefault="00BF61F9" w:rsidP="00F22BDF">
      <w:pPr>
        <w:spacing w:after="0" w:line="240" w:lineRule="auto"/>
      </w:pPr>
      <w:r w:rsidRPr="000A443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17870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AD2CDF" w14:textId="55492E90" w:rsidR="006E2E78" w:rsidRDefault="006E2E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CFCB42" w14:textId="77777777" w:rsidR="006E2E78" w:rsidRDefault="006E2E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0D86F" w14:textId="77777777" w:rsidR="00BF61F9" w:rsidRPr="000A4432" w:rsidRDefault="00BF61F9" w:rsidP="00F22BDF">
      <w:pPr>
        <w:spacing w:after="0" w:line="240" w:lineRule="auto"/>
      </w:pPr>
      <w:r w:rsidRPr="000A4432">
        <w:separator/>
      </w:r>
    </w:p>
  </w:footnote>
  <w:footnote w:type="continuationSeparator" w:id="0">
    <w:p w14:paraId="577A10C3" w14:textId="77777777" w:rsidR="00BF61F9" w:rsidRPr="000A4432" w:rsidRDefault="00BF61F9" w:rsidP="00F22BDF">
      <w:pPr>
        <w:spacing w:after="0" w:line="240" w:lineRule="auto"/>
      </w:pPr>
      <w:r w:rsidRPr="000A443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AA4F66" w14:textId="5262A492" w:rsidR="000F60BA" w:rsidRDefault="000F60BA" w:rsidP="000F60BA">
    <w:pPr>
      <w:pStyle w:val="Header"/>
      <w:tabs>
        <w:tab w:val="clear" w:pos="4680"/>
        <w:tab w:val="clear" w:pos="9360"/>
        <w:tab w:val="left" w:pos="141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33C20"/>
    <w:multiLevelType w:val="hybridMultilevel"/>
    <w:tmpl w:val="76DA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62BB9"/>
    <w:multiLevelType w:val="hybridMultilevel"/>
    <w:tmpl w:val="13BC9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F02F6"/>
    <w:multiLevelType w:val="hybridMultilevel"/>
    <w:tmpl w:val="7D7223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FE446C"/>
    <w:multiLevelType w:val="hybridMultilevel"/>
    <w:tmpl w:val="5B30A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89715E"/>
    <w:multiLevelType w:val="hybridMultilevel"/>
    <w:tmpl w:val="E6BE98D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71B0061"/>
    <w:multiLevelType w:val="multilevel"/>
    <w:tmpl w:val="82C2D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DC258A0"/>
    <w:multiLevelType w:val="multilevel"/>
    <w:tmpl w:val="771E46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ascii="Arial" w:hAnsi="Arial" w:cs="Aria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60404520">
    <w:abstractNumId w:val="4"/>
  </w:num>
  <w:num w:numId="2" w16cid:durableId="1375160159">
    <w:abstractNumId w:val="6"/>
  </w:num>
  <w:num w:numId="3" w16cid:durableId="495265746">
    <w:abstractNumId w:val="0"/>
  </w:num>
  <w:num w:numId="4" w16cid:durableId="1486387476">
    <w:abstractNumId w:val="1"/>
  </w:num>
  <w:num w:numId="5" w16cid:durableId="199167994">
    <w:abstractNumId w:val="3"/>
  </w:num>
  <w:num w:numId="6" w16cid:durableId="1907836842">
    <w:abstractNumId w:val="2"/>
  </w:num>
  <w:num w:numId="7" w16cid:durableId="6206524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xxdvv0y0v508ezzapxfas7e2t0000zpdtv&quot;&gt;References&lt;record-ids&gt;&lt;item&gt;3476&lt;/item&gt;&lt;item&gt;3481&lt;/item&gt;&lt;item&gt;3522&lt;/item&gt;&lt;item&gt;3524&lt;/item&gt;&lt;item&gt;3525&lt;/item&gt;&lt;item&gt;3526&lt;/item&gt;&lt;item&gt;3527&lt;/item&gt;&lt;item&gt;3528&lt;/item&gt;&lt;item&gt;3529&lt;/item&gt;&lt;item&gt;3530&lt;/item&gt;&lt;item&gt;3531&lt;/item&gt;&lt;item&gt;3532&lt;/item&gt;&lt;item&gt;3533&lt;/item&gt;&lt;item&gt;3534&lt;/item&gt;&lt;item&gt;3535&lt;/item&gt;&lt;item&gt;3536&lt;/item&gt;&lt;item&gt;3537&lt;/item&gt;&lt;item&gt;3538&lt;/item&gt;&lt;item&gt;3540&lt;/item&gt;&lt;item&gt;3541&lt;/item&gt;&lt;item&gt;3542&lt;/item&gt;&lt;item&gt;3543&lt;/item&gt;&lt;item&gt;3544&lt;/item&gt;&lt;item&gt;3545&lt;/item&gt;&lt;item&gt;3546&lt;/item&gt;&lt;item&gt;3547&lt;/item&gt;&lt;item&gt;3548&lt;/item&gt;&lt;item&gt;3549&lt;/item&gt;&lt;item&gt;3550&lt;/item&gt;&lt;item&gt;3551&lt;/item&gt;&lt;item&gt;3552&lt;/item&gt;&lt;item&gt;3553&lt;/item&gt;&lt;item&gt;3554&lt;/item&gt;&lt;item&gt;3555&lt;/item&gt;&lt;item&gt;3556&lt;/item&gt;&lt;item&gt;3557&lt;/item&gt;&lt;item&gt;3558&lt;/item&gt;&lt;item&gt;3559&lt;/item&gt;&lt;item&gt;3560&lt;/item&gt;&lt;item&gt;3561&lt;/item&gt;&lt;item&gt;3562&lt;/item&gt;&lt;item&gt;3563&lt;/item&gt;&lt;item&gt;3564&lt;/item&gt;&lt;item&gt;3565&lt;/item&gt;&lt;item&gt;3566&lt;/item&gt;&lt;item&gt;3567&lt;/item&gt;&lt;item&gt;3568&lt;/item&gt;&lt;item&gt;3569&lt;/item&gt;&lt;item&gt;3570&lt;/item&gt;&lt;item&gt;3573&lt;/item&gt;&lt;item&gt;3574&lt;/item&gt;&lt;item&gt;3575&lt;/item&gt;&lt;item&gt;3576&lt;/item&gt;&lt;item&gt;3577&lt;/item&gt;&lt;item&gt;3578&lt;/item&gt;&lt;item&gt;3579&lt;/item&gt;&lt;item&gt;3580&lt;/item&gt;&lt;/record-ids&gt;&lt;/item&gt;&lt;/Libraries&gt;"/>
  </w:docVars>
  <w:rsids>
    <w:rsidRoot w:val="002B48B3"/>
    <w:rsid w:val="00000A3F"/>
    <w:rsid w:val="00001A1D"/>
    <w:rsid w:val="0000229E"/>
    <w:rsid w:val="00002F49"/>
    <w:rsid w:val="00003189"/>
    <w:rsid w:val="00003211"/>
    <w:rsid w:val="00004B10"/>
    <w:rsid w:val="000076FC"/>
    <w:rsid w:val="00011AD1"/>
    <w:rsid w:val="000121BF"/>
    <w:rsid w:val="00012519"/>
    <w:rsid w:val="000145A0"/>
    <w:rsid w:val="00016030"/>
    <w:rsid w:val="00016173"/>
    <w:rsid w:val="00016492"/>
    <w:rsid w:val="00020675"/>
    <w:rsid w:val="00020D6C"/>
    <w:rsid w:val="00020FB1"/>
    <w:rsid w:val="00021E11"/>
    <w:rsid w:val="00022947"/>
    <w:rsid w:val="000234D2"/>
    <w:rsid w:val="00024470"/>
    <w:rsid w:val="00025FD1"/>
    <w:rsid w:val="00027043"/>
    <w:rsid w:val="000274BE"/>
    <w:rsid w:val="0002791A"/>
    <w:rsid w:val="00030ED2"/>
    <w:rsid w:val="00031BAA"/>
    <w:rsid w:val="00032BD0"/>
    <w:rsid w:val="000334AE"/>
    <w:rsid w:val="000407EE"/>
    <w:rsid w:val="00044258"/>
    <w:rsid w:val="0004512C"/>
    <w:rsid w:val="00046EBC"/>
    <w:rsid w:val="0005387B"/>
    <w:rsid w:val="00053D7A"/>
    <w:rsid w:val="00054694"/>
    <w:rsid w:val="000546A1"/>
    <w:rsid w:val="0005547D"/>
    <w:rsid w:val="00057280"/>
    <w:rsid w:val="0006544E"/>
    <w:rsid w:val="00066A17"/>
    <w:rsid w:val="000701B6"/>
    <w:rsid w:val="00072A4A"/>
    <w:rsid w:val="0007433B"/>
    <w:rsid w:val="00076269"/>
    <w:rsid w:val="00077589"/>
    <w:rsid w:val="00077B6A"/>
    <w:rsid w:val="00077C6A"/>
    <w:rsid w:val="00081A3C"/>
    <w:rsid w:val="00081DA4"/>
    <w:rsid w:val="0008294D"/>
    <w:rsid w:val="00082CCA"/>
    <w:rsid w:val="000837BA"/>
    <w:rsid w:val="00083E90"/>
    <w:rsid w:val="0008414E"/>
    <w:rsid w:val="000871C7"/>
    <w:rsid w:val="00087259"/>
    <w:rsid w:val="000872AF"/>
    <w:rsid w:val="000916FA"/>
    <w:rsid w:val="000940A2"/>
    <w:rsid w:val="000963AD"/>
    <w:rsid w:val="00097504"/>
    <w:rsid w:val="000A151B"/>
    <w:rsid w:val="000A4432"/>
    <w:rsid w:val="000A5FB9"/>
    <w:rsid w:val="000A6550"/>
    <w:rsid w:val="000A655A"/>
    <w:rsid w:val="000B3A16"/>
    <w:rsid w:val="000B570C"/>
    <w:rsid w:val="000B619F"/>
    <w:rsid w:val="000C3A81"/>
    <w:rsid w:val="000C4519"/>
    <w:rsid w:val="000C4E5E"/>
    <w:rsid w:val="000C5D71"/>
    <w:rsid w:val="000C7EDD"/>
    <w:rsid w:val="000D1A27"/>
    <w:rsid w:val="000D2535"/>
    <w:rsid w:val="000D2FBB"/>
    <w:rsid w:val="000D37E1"/>
    <w:rsid w:val="000D41E7"/>
    <w:rsid w:val="000D668C"/>
    <w:rsid w:val="000E0308"/>
    <w:rsid w:val="000E0BAA"/>
    <w:rsid w:val="000E1B91"/>
    <w:rsid w:val="000E38FC"/>
    <w:rsid w:val="000E46BB"/>
    <w:rsid w:val="000E553B"/>
    <w:rsid w:val="000E697D"/>
    <w:rsid w:val="000E738E"/>
    <w:rsid w:val="000E73D5"/>
    <w:rsid w:val="000E7560"/>
    <w:rsid w:val="000E775A"/>
    <w:rsid w:val="000E7905"/>
    <w:rsid w:val="000E7C59"/>
    <w:rsid w:val="000E7D22"/>
    <w:rsid w:val="000F0A77"/>
    <w:rsid w:val="000F197F"/>
    <w:rsid w:val="000F1E8D"/>
    <w:rsid w:val="000F34B9"/>
    <w:rsid w:val="000F3C93"/>
    <w:rsid w:val="000F46D0"/>
    <w:rsid w:val="000F47AE"/>
    <w:rsid w:val="000F60BA"/>
    <w:rsid w:val="000F6335"/>
    <w:rsid w:val="00101994"/>
    <w:rsid w:val="0010343D"/>
    <w:rsid w:val="0010644E"/>
    <w:rsid w:val="0011084E"/>
    <w:rsid w:val="00112503"/>
    <w:rsid w:val="00112D6B"/>
    <w:rsid w:val="00115F1B"/>
    <w:rsid w:val="001161FC"/>
    <w:rsid w:val="001164ED"/>
    <w:rsid w:val="00117478"/>
    <w:rsid w:val="00124439"/>
    <w:rsid w:val="00124C54"/>
    <w:rsid w:val="00127C49"/>
    <w:rsid w:val="00131DBF"/>
    <w:rsid w:val="0013250B"/>
    <w:rsid w:val="00134257"/>
    <w:rsid w:val="00134698"/>
    <w:rsid w:val="00134774"/>
    <w:rsid w:val="00140276"/>
    <w:rsid w:val="00140511"/>
    <w:rsid w:val="001409BA"/>
    <w:rsid w:val="00143E16"/>
    <w:rsid w:val="001442D3"/>
    <w:rsid w:val="00151DC2"/>
    <w:rsid w:val="001521C4"/>
    <w:rsid w:val="0015397C"/>
    <w:rsid w:val="00153D95"/>
    <w:rsid w:val="00153DF4"/>
    <w:rsid w:val="001546D2"/>
    <w:rsid w:val="00156B86"/>
    <w:rsid w:val="00161264"/>
    <w:rsid w:val="00161EDA"/>
    <w:rsid w:val="001633DA"/>
    <w:rsid w:val="00165306"/>
    <w:rsid w:val="00166AAE"/>
    <w:rsid w:val="00170EC7"/>
    <w:rsid w:val="00172A3D"/>
    <w:rsid w:val="00173D24"/>
    <w:rsid w:val="00174849"/>
    <w:rsid w:val="00174FA6"/>
    <w:rsid w:val="00176109"/>
    <w:rsid w:val="00177662"/>
    <w:rsid w:val="001823E5"/>
    <w:rsid w:val="001858BC"/>
    <w:rsid w:val="00186F1C"/>
    <w:rsid w:val="00186F25"/>
    <w:rsid w:val="001930ED"/>
    <w:rsid w:val="00193D99"/>
    <w:rsid w:val="00194912"/>
    <w:rsid w:val="00194A8C"/>
    <w:rsid w:val="00195B55"/>
    <w:rsid w:val="001A2003"/>
    <w:rsid w:val="001A380F"/>
    <w:rsid w:val="001A3F39"/>
    <w:rsid w:val="001A641C"/>
    <w:rsid w:val="001A6A9E"/>
    <w:rsid w:val="001A7DCD"/>
    <w:rsid w:val="001B0B49"/>
    <w:rsid w:val="001B1A53"/>
    <w:rsid w:val="001B22BF"/>
    <w:rsid w:val="001B317D"/>
    <w:rsid w:val="001B36FC"/>
    <w:rsid w:val="001B5C5B"/>
    <w:rsid w:val="001B5CB8"/>
    <w:rsid w:val="001B6224"/>
    <w:rsid w:val="001B6A35"/>
    <w:rsid w:val="001C07AD"/>
    <w:rsid w:val="001C2198"/>
    <w:rsid w:val="001C2C2F"/>
    <w:rsid w:val="001C4F97"/>
    <w:rsid w:val="001D0C16"/>
    <w:rsid w:val="001D146E"/>
    <w:rsid w:val="001D22B8"/>
    <w:rsid w:val="001D3F34"/>
    <w:rsid w:val="001D4709"/>
    <w:rsid w:val="001D52A7"/>
    <w:rsid w:val="001D58F8"/>
    <w:rsid w:val="001D61BD"/>
    <w:rsid w:val="001D7B4B"/>
    <w:rsid w:val="001E0EB8"/>
    <w:rsid w:val="001E5736"/>
    <w:rsid w:val="001F1863"/>
    <w:rsid w:val="001F19FA"/>
    <w:rsid w:val="001F379A"/>
    <w:rsid w:val="001F3938"/>
    <w:rsid w:val="001F3F81"/>
    <w:rsid w:val="001F5712"/>
    <w:rsid w:val="001F6A95"/>
    <w:rsid w:val="00202BB7"/>
    <w:rsid w:val="00203E4F"/>
    <w:rsid w:val="00206DB4"/>
    <w:rsid w:val="0021048D"/>
    <w:rsid w:val="00211CC8"/>
    <w:rsid w:val="00211FB9"/>
    <w:rsid w:val="002126CF"/>
    <w:rsid w:val="00213444"/>
    <w:rsid w:val="00215572"/>
    <w:rsid w:val="002156C6"/>
    <w:rsid w:val="00216EAC"/>
    <w:rsid w:val="002179C1"/>
    <w:rsid w:val="00222DB8"/>
    <w:rsid w:val="002304F4"/>
    <w:rsid w:val="0023069B"/>
    <w:rsid w:val="002318CC"/>
    <w:rsid w:val="002318E0"/>
    <w:rsid w:val="00232347"/>
    <w:rsid w:val="0023492F"/>
    <w:rsid w:val="00234E66"/>
    <w:rsid w:val="00237E44"/>
    <w:rsid w:val="00243009"/>
    <w:rsid w:val="002437FE"/>
    <w:rsid w:val="00247D71"/>
    <w:rsid w:val="0025192B"/>
    <w:rsid w:val="00253CE7"/>
    <w:rsid w:val="00255930"/>
    <w:rsid w:val="00255F8D"/>
    <w:rsid w:val="00256A9A"/>
    <w:rsid w:val="0026048D"/>
    <w:rsid w:val="00260605"/>
    <w:rsid w:val="002624B2"/>
    <w:rsid w:val="00263033"/>
    <w:rsid w:val="002636F8"/>
    <w:rsid w:val="00263A15"/>
    <w:rsid w:val="00270B33"/>
    <w:rsid w:val="00270BF2"/>
    <w:rsid w:val="00271EB5"/>
    <w:rsid w:val="002741FF"/>
    <w:rsid w:val="002743B8"/>
    <w:rsid w:val="00276384"/>
    <w:rsid w:val="002778A2"/>
    <w:rsid w:val="00281300"/>
    <w:rsid w:val="00281347"/>
    <w:rsid w:val="00281862"/>
    <w:rsid w:val="00281ED6"/>
    <w:rsid w:val="002823BE"/>
    <w:rsid w:val="00283195"/>
    <w:rsid w:val="00283B1B"/>
    <w:rsid w:val="00285004"/>
    <w:rsid w:val="0028523B"/>
    <w:rsid w:val="0028759E"/>
    <w:rsid w:val="002879EF"/>
    <w:rsid w:val="00290DDB"/>
    <w:rsid w:val="00292231"/>
    <w:rsid w:val="00292676"/>
    <w:rsid w:val="002929F2"/>
    <w:rsid w:val="002943A0"/>
    <w:rsid w:val="002952CE"/>
    <w:rsid w:val="002952DA"/>
    <w:rsid w:val="002A18C2"/>
    <w:rsid w:val="002A3663"/>
    <w:rsid w:val="002A52E8"/>
    <w:rsid w:val="002A63E4"/>
    <w:rsid w:val="002A759E"/>
    <w:rsid w:val="002B250C"/>
    <w:rsid w:val="002B444F"/>
    <w:rsid w:val="002B45B3"/>
    <w:rsid w:val="002B4665"/>
    <w:rsid w:val="002B48B3"/>
    <w:rsid w:val="002B50B4"/>
    <w:rsid w:val="002B7C5A"/>
    <w:rsid w:val="002C0370"/>
    <w:rsid w:val="002C126B"/>
    <w:rsid w:val="002C4D10"/>
    <w:rsid w:val="002C506B"/>
    <w:rsid w:val="002C517D"/>
    <w:rsid w:val="002C6D10"/>
    <w:rsid w:val="002D3501"/>
    <w:rsid w:val="002D66B5"/>
    <w:rsid w:val="002E1514"/>
    <w:rsid w:val="002E36A3"/>
    <w:rsid w:val="002E4660"/>
    <w:rsid w:val="002E49F6"/>
    <w:rsid w:val="002E6D12"/>
    <w:rsid w:val="002E7F6A"/>
    <w:rsid w:val="002F0872"/>
    <w:rsid w:val="002F151B"/>
    <w:rsid w:val="002F3585"/>
    <w:rsid w:val="002F4A00"/>
    <w:rsid w:val="002F52D2"/>
    <w:rsid w:val="002F5D42"/>
    <w:rsid w:val="002F68A1"/>
    <w:rsid w:val="002F760C"/>
    <w:rsid w:val="0030227B"/>
    <w:rsid w:val="00303CC8"/>
    <w:rsid w:val="00305FF1"/>
    <w:rsid w:val="0030679F"/>
    <w:rsid w:val="00306FB9"/>
    <w:rsid w:val="003125DC"/>
    <w:rsid w:val="003131E1"/>
    <w:rsid w:val="0031747E"/>
    <w:rsid w:val="003174B3"/>
    <w:rsid w:val="00320D7C"/>
    <w:rsid w:val="00320E61"/>
    <w:rsid w:val="003210F7"/>
    <w:rsid w:val="00321ACA"/>
    <w:rsid w:val="0032227C"/>
    <w:rsid w:val="00323595"/>
    <w:rsid w:val="003278C3"/>
    <w:rsid w:val="00330680"/>
    <w:rsid w:val="00330AA5"/>
    <w:rsid w:val="00331935"/>
    <w:rsid w:val="00331C66"/>
    <w:rsid w:val="003358F6"/>
    <w:rsid w:val="003374DE"/>
    <w:rsid w:val="00340061"/>
    <w:rsid w:val="00340F3A"/>
    <w:rsid w:val="003434CA"/>
    <w:rsid w:val="003505C1"/>
    <w:rsid w:val="00354179"/>
    <w:rsid w:val="003541A1"/>
    <w:rsid w:val="00354571"/>
    <w:rsid w:val="00355480"/>
    <w:rsid w:val="00356FE8"/>
    <w:rsid w:val="00360DB1"/>
    <w:rsid w:val="00362260"/>
    <w:rsid w:val="0036389A"/>
    <w:rsid w:val="00364240"/>
    <w:rsid w:val="0036596E"/>
    <w:rsid w:val="003672F5"/>
    <w:rsid w:val="00371622"/>
    <w:rsid w:val="003716DC"/>
    <w:rsid w:val="00373B3D"/>
    <w:rsid w:val="00373D92"/>
    <w:rsid w:val="003750B0"/>
    <w:rsid w:val="00384174"/>
    <w:rsid w:val="00384B98"/>
    <w:rsid w:val="00384E34"/>
    <w:rsid w:val="00384E9E"/>
    <w:rsid w:val="00387395"/>
    <w:rsid w:val="003912ED"/>
    <w:rsid w:val="00392BB1"/>
    <w:rsid w:val="003931A8"/>
    <w:rsid w:val="0039360E"/>
    <w:rsid w:val="003936BB"/>
    <w:rsid w:val="00394652"/>
    <w:rsid w:val="00396215"/>
    <w:rsid w:val="00397184"/>
    <w:rsid w:val="003A0CD2"/>
    <w:rsid w:val="003A1E1D"/>
    <w:rsid w:val="003A1FFC"/>
    <w:rsid w:val="003A491C"/>
    <w:rsid w:val="003A49CE"/>
    <w:rsid w:val="003A6BB0"/>
    <w:rsid w:val="003A73EA"/>
    <w:rsid w:val="003A7616"/>
    <w:rsid w:val="003A7C3B"/>
    <w:rsid w:val="003B0C4F"/>
    <w:rsid w:val="003B0FB9"/>
    <w:rsid w:val="003B31CA"/>
    <w:rsid w:val="003B32AE"/>
    <w:rsid w:val="003B447A"/>
    <w:rsid w:val="003B7087"/>
    <w:rsid w:val="003C1B5B"/>
    <w:rsid w:val="003C1C5A"/>
    <w:rsid w:val="003C22B9"/>
    <w:rsid w:val="003C2C4D"/>
    <w:rsid w:val="003C2D83"/>
    <w:rsid w:val="003C401A"/>
    <w:rsid w:val="003C473C"/>
    <w:rsid w:val="003C4C71"/>
    <w:rsid w:val="003D1339"/>
    <w:rsid w:val="003D3DB9"/>
    <w:rsid w:val="003D5DCE"/>
    <w:rsid w:val="003D6CAB"/>
    <w:rsid w:val="003E2070"/>
    <w:rsid w:val="003E29F2"/>
    <w:rsid w:val="003E29FB"/>
    <w:rsid w:val="003E3361"/>
    <w:rsid w:val="003E3406"/>
    <w:rsid w:val="003E4E7F"/>
    <w:rsid w:val="003E4EE8"/>
    <w:rsid w:val="003E537D"/>
    <w:rsid w:val="003E55D2"/>
    <w:rsid w:val="003E7987"/>
    <w:rsid w:val="003F097D"/>
    <w:rsid w:val="003F3882"/>
    <w:rsid w:val="003F390C"/>
    <w:rsid w:val="003F5885"/>
    <w:rsid w:val="003F5F6D"/>
    <w:rsid w:val="003F699C"/>
    <w:rsid w:val="003F6F28"/>
    <w:rsid w:val="003F7EEC"/>
    <w:rsid w:val="00401696"/>
    <w:rsid w:val="00405EB5"/>
    <w:rsid w:val="00406E53"/>
    <w:rsid w:val="00407E0F"/>
    <w:rsid w:val="004120DB"/>
    <w:rsid w:val="00412E19"/>
    <w:rsid w:val="004136B4"/>
    <w:rsid w:val="00414621"/>
    <w:rsid w:val="00415F6F"/>
    <w:rsid w:val="00415FD5"/>
    <w:rsid w:val="00416D80"/>
    <w:rsid w:val="00420F51"/>
    <w:rsid w:val="0042176D"/>
    <w:rsid w:val="00422DAC"/>
    <w:rsid w:val="00423706"/>
    <w:rsid w:val="00423CEE"/>
    <w:rsid w:val="004279DF"/>
    <w:rsid w:val="004327EA"/>
    <w:rsid w:val="00433A0F"/>
    <w:rsid w:val="004344A0"/>
    <w:rsid w:val="00435788"/>
    <w:rsid w:val="00437543"/>
    <w:rsid w:val="004377BA"/>
    <w:rsid w:val="00437948"/>
    <w:rsid w:val="00437BAA"/>
    <w:rsid w:val="00437C55"/>
    <w:rsid w:val="00440268"/>
    <w:rsid w:val="0044476E"/>
    <w:rsid w:val="00450408"/>
    <w:rsid w:val="00450E20"/>
    <w:rsid w:val="00451BAC"/>
    <w:rsid w:val="00451D76"/>
    <w:rsid w:val="00452CFE"/>
    <w:rsid w:val="00453928"/>
    <w:rsid w:val="0045417B"/>
    <w:rsid w:val="004550DE"/>
    <w:rsid w:val="00455DA6"/>
    <w:rsid w:val="0045768D"/>
    <w:rsid w:val="0046098F"/>
    <w:rsid w:val="00461635"/>
    <w:rsid w:val="004618B3"/>
    <w:rsid w:val="004623BF"/>
    <w:rsid w:val="0046352B"/>
    <w:rsid w:val="00464918"/>
    <w:rsid w:val="00465967"/>
    <w:rsid w:val="004665A1"/>
    <w:rsid w:val="00467D0C"/>
    <w:rsid w:val="0047043D"/>
    <w:rsid w:val="00471058"/>
    <w:rsid w:val="004751FB"/>
    <w:rsid w:val="00475A40"/>
    <w:rsid w:val="00475C33"/>
    <w:rsid w:val="004772E4"/>
    <w:rsid w:val="00480BF4"/>
    <w:rsid w:val="00480F72"/>
    <w:rsid w:val="004827FD"/>
    <w:rsid w:val="00483F1D"/>
    <w:rsid w:val="00484045"/>
    <w:rsid w:val="004850F7"/>
    <w:rsid w:val="004856E7"/>
    <w:rsid w:val="00486908"/>
    <w:rsid w:val="00487394"/>
    <w:rsid w:val="00491A3D"/>
    <w:rsid w:val="00493C09"/>
    <w:rsid w:val="0049615C"/>
    <w:rsid w:val="00496840"/>
    <w:rsid w:val="004A23C7"/>
    <w:rsid w:val="004A316D"/>
    <w:rsid w:val="004A3ACF"/>
    <w:rsid w:val="004A4739"/>
    <w:rsid w:val="004A579D"/>
    <w:rsid w:val="004A62DF"/>
    <w:rsid w:val="004A7FF3"/>
    <w:rsid w:val="004B280C"/>
    <w:rsid w:val="004B4836"/>
    <w:rsid w:val="004B4BF2"/>
    <w:rsid w:val="004B4D5E"/>
    <w:rsid w:val="004B5533"/>
    <w:rsid w:val="004B56F9"/>
    <w:rsid w:val="004B5BFC"/>
    <w:rsid w:val="004B7862"/>
    <w:rsid w:val="004C4982"/>
    <w:rsid w:val="004C5974"/>
    <w:rsid w:val="004D0186"/>
    <w:rsid w:val="004D03F9"/>
    <w:rsid w:val="004D0836"/>
    <w:rsid w:val="004D2077"/>
    <w:rsid w:val="004D2F92"/>
    <w:rsid w:val="004D3C8D"/>
    <w:rsid w:val="004D407A"/>
    <w:rsid w:val="004D4D3B"/>
    <w:rsid w:val="004D77F8"/>
    <w:rsid w:val="004D7F65"/>
    <w:rsid w:val="004E1BE8"/>
    <w:rsid w:val="004E45E3"/>
    <w:rsid w:val="004E6460"/>
    <w:rsid w:val="004F251C"/>
    <w:rsid w:val="004F2EC9"/>
    <w:rsid w:val="004F3162"/>
    <w:rsid w:val="004F346B"/>
    <w:rsid w:val="004F5824"/>
    <w:rsid w:val="004F786C"/>
    <w:rsid w:val="00500D58"/>
    <w:rsid w:val="00502DA0"/>
    <w:rsid w:val="00503BFC"/>
    <w:rsid w:val="005048E6"/>
    <w:rsid w:val="00505698"/>
    <w:rsid w:val="005112A6"/>
    <w:rsid w:val="0051316A"/>
    <w:rsid w:val="00514071"/>
    <w:rsid w:val="00514459"/>
    <w:rsid w:val="0051795D"/>
    <w:rsid w:val="00520797"/>
    <w:rsid w:val="00523449"/>
    <w:rsid w:val="00523E14"/>
    <w:rsid w:val="00527159"/>
    <w:rsid w:val="0052780D"/>
    <w:rsid w:val="00527E34"/>
    <w:rsid w:val="00530A30"/>
    <w:rsid w:val="00530D9C"/>
    <w:rsid w:val="00531062"/>
    <w:rsid w:val="00531AB6"/>
    <w:rsid w:val="00532431"/>
    <w:rsid w:val="00536C41"/>
    <w:rsid w:val="00537283"/>
    <w:rsid w:val="00540FC3"/>
    <w:rsid w:val="005410A6"/>
    <w:rsid w:val="00544383"/>
    <w:rsid w:val="005448A7"/>
    <w:rsid w:val="00544EC4"/>
    <w:rsid w:val="00545BFE"/>
    <w:rsid w:val="00545ED1"/>
    <w:rsid w:val="00547C18"/>
    <w:rsid w:val="00547FDC"/>
    <w:rsid w:val="00552918"/>
    <w:rsid w:val="00554BED"/>
    <w:rsid w:val="00556ABB"/>
    <w:rsid w:val="00557368"/>
    <w:rsid w:val="0055791E"/>
    <w:rsid w:val="00557DE9"/>
    <w:rsid w:val="005619F9"/>
    <w:rsid w:val="0056249A"/>
    <w:rsid w:val="00564179"/>
    <w:rsid w:val="00564EE6"/>
    <w:rsid w:val="005659EF"/>
    <w:rsid w:val="00566DD8"/>
    <w:rsid w:val="00567E16"/>
    <w:rsid w:val="00570D49"/>
    <w:rsid w:val="005715DC"/>
    <w:rsid w:val="00571EA2"/>
    <w:rsid w:val="00572902"/>
    <w:rsid w:val="00572E9E"/>
    <w:rsid w:val="0057408D"/>
    <w:rsid w:val="00575C9C"/>
    <w:rsid w:val="005760CA"/>
    <w:rsid w:val="005768C1"/>
    <w:rsid w:val="00577FF2"/>
    <w:rsid w:val="005801F9"/>
    <w:rsid w:val="00581172"/>
    <w:rsid w:val="0058286D"/>
    <w:rsid w:val="00583819"/>
    <w:rsid w:val="0058590E"/>
    <w:rsid w:val="00585D4B"/>
    <w:rsid w:val="00586A1E"/>
    <w:rsid w:val="0058705B"/>
    <w:rsid w:val="00587D2C"/>
    <w:rsid w:val="00596A1E"/>
    <w:rsid w:val="00597269"/>
    <w:rsid w:val="0059760F"/>
    <w:rsid w:val="00597AD8"/>
    <w:rsid w:val="005A03D6"/>
    <w:rsid w:val="005A1B18"/>
    <w:rsid w:val="005A2C9D"/>
    <w:rsid w:val="005A3D65"/>
    <w:rsid w:val="005A4208"/>
    <w:rsid w:val="005A4786"/>
    <w:rsid w:val="005A4C8A"/>
    <w:rsid w:val="005A64B9"/>
    <w:rsid w:val="005A7663"/>
    <w:rsid w:val="005B062D"/>
    <w:rsid w:val="005B1125"/>
    <w:rsid w:val="005B2BAA"/>
    <w:rsid w:val="005B4442"/>
    <w:rsid w:val="005B4AD2"/>
    <w:rsid w:val="005B6A5C"/>
    <w:rsid w:val="005C0BB8"/>
    <w:rsid w:val="005C0BEA"/>
    <w:rsid w:val="005C3F11"/>
    <w:rsid w:val="005C5593"/>
    <w:rsid w:val="005C6483"/>
    <w:rsid w:val="005C684B"/>
    <w:rsid w:val="005D117F"/>
    <w:rsid w:val="005D14C8"/>
    <w:rsid w:val="005D1A25"/>
    <w:rsid w:val="005D2649"/>
    <w:rsid w:val="005D5C05"/>
    <w:rsid w:val="005D608B"/>
    <w:rsid w:val="005D6548"/>
    <w:rsid w:val="005E19F4"/>
    <w:rsid w:val="005E1F01"/>
    <w:rsid w:val="005E295F"/>
    <w:rsid w:val="005E35A4"/>
    <w:rsid w:val="005E655D"/>
    <w:rsid w:val="005E6C14"/>
    <w:rsid w:val="005E7973"/>
    <w:rsid w:val="005F0F51"/>
    <w:rsid w:val="005F14B8"/>
    <w:rsid w:val="005F37FC"/>
    <w:rsid w:val="005F4B7C"/>
    <w:rsid w:val="005F54AD"/>
    <w:rsid w:val="005F75C8"/>
    <w:rsid w:val="006009F3"/>
    <w:rsid w:val="00601158"/>
    <w:rsid w:val="00601C51"/>
    <w:rsid w:val="00603EB6"/>
    <w:rsid w:val="00604972"/>
    <w:rsid w:val="006058B4"/>
    <w:rsid w:val="00610A4B"/>
    <w:rsid w:val="00611662"/>
    <w:rsid w:val="00611E0B"/>
    <w:rsid w:val="0061282B"/>
    <w:rsid w:val="006134BF"/>
    <w:rsid w:val="00613ED9"/>
    <w:rsid w:val="00614250"/>
    <w:rsid w:val="00614446"/>
    <w:rsid w:val="006144E2"/>
    <w:rsid w:val="00614E2E"/>
    <w:rsid w:val="00625B80"/>
    <w:rsid w:val="00626D96"/>
    <w:rsid w:val="0062776F"/>
    <w:rsid w:val="006318A5"/>
    <w:rsid w:val="0063260A"/>
    <w:rsid w:val="00634215"/>
    <w:rsid w:val="00634A58"/>
    <w:rsid w:val="00635B43"/>
    <w:rsid w:val="00636970"/>
    <w:rsid w:val="006376F0"/>
    <w:rsid w:val="0063775A"/>
    <w:rsid w:val="00637B06"/>
    <w:rsid w:val="00637D36"/>
    <w:rsid w:val="00640536"/>
    <w:rsid w:val="006426EF"/>
    <w:rsid w:val="00642BC5"/>
    <w:rsid w:val="00644805"/>
    <w:rsid w:val="00645B3E"/>
    <w:rsid w:val="00646C81"/>
    <w:rsid w:val="006471C7"/>
    <w:rsid w:val="00651290"/>
    <w:rsid w:val="00653E39"/>
    <w:rsid w:val="0065729B"/>
    <w:rsid w:val="006624DE"/>
    <w:rsid w:val="006628A2"/>
    <w:rsid w:val="00663E4D"/>
    <w:rsid w:val="00665213"/>
    <w:rsid w:val="0067297A"/>
    <w:rsid w:val="00676ABB"/>
    <w:rsid w:val="00677ABA"/>
    <w:rsid w:val="00680269"/>
    <w:rsid w:val="00680477"/>
    <w:rsid w:val="00682371"/>
    <w:rsid w:val="0068348F"/>
    <w:rsid w:val="006835C0"/>
    <w:rsid w:val="00687E55"/>
    <w:rsid w:val="00691238"/>
    <w:rsid w:val="0069154E"/>
    <w:rsid w:val="00692C1C"/>
    <w:rsid w:val="0069425E"/>
    <w:rsid w:val="00694566"/>
    <w:rsid w:val="006977CE"/>
    <w:rsid w:val="006A0261"/>
    <w:rsid w:val="006A2711"/>
    <w:rsid w:val="006A44DE"/>
    <w:rsid w:val="006A4B79"/>
    <w:rsid w:val="006A4E10"/>
    <w:rsid w:val="006A6999"/>
    <w:rsid w:val="006B20E9"/>
    <w:rsid w:val="006B2805"/>
    <w:rsid w:val="006B335A"/>
    <w:rsid w:val="006B3D12"/>
    <w:rsid w:val="006B6A72"/>
    <w:rsid w:val="006B73E1"/>
    <w:rsid w:val="006C10D6"/>
    <w:rsid w:val="006C15A4"/>
    <w:rsid w:val="006C25E2"/>
    <w:rsid w:val="006C2C4B"/>
    <w:rsid w:val="006C3031"/>
    <w:rsid w:val="006C4CAF"/>
    <w:rsid w:val="006C4EED"/>
    <w:rsid w:val="006C747F"/>
    <w:rsid w:val="006D0C0C"/>
    <w:rsid w:val="006D2480"/>
    <w:rsid w:val="006D4E47"/>
    <w:rsid w:val="006E0D8D"/>
    <w:rsid w:val="006E2E78"/>
    <w:rsid w:val="006E6840"/>
    <w:rsid w:val="006E76C4"/>
    <w:rsid w:val="006F06A7"/>
    <w:rsid w:val="006F3D67"/>
    <w:rsid w:val="006F46A3"/>
    <w:rsid w:val="006F51C6"/>
    <w:rsid w:val="006F5D6C"/>
    <w:rsid w:val="006F66B1"/>
    <w:rsid w:val="00700650"/>
    <w:rsid w:val="007008EE"/>
    <w:rsid w:val="007060E2"/>
    <w:rsid w:val="00710269"/>
    <w:rsid w:val="00710ED1"/>
    <w:rsid w:val="007116A3"/>
    <w:rsid w:val="00714009"/>
    <w:rsid w:val="0071478F"/>
    <w:rsid w:val="007161A7"/>
    <w:rsid w:val="0071696D"/>
    <w:rsid w:val="00721D2E"/>
    <w:rsid w:val="00723347"/>
    <w:rsid w:val="00725909"/>
    <w:rsid w:val="007260E3"/>
    <w:rsid w:val="007314B3"/>
    <w:rsid w:val="00731B47"/>
    <w:rsid w:val="00732D79"/>
    <w:rsid w:val="00732E20"/>
    <w:rsid w:val="00733AED"/>
    <w:rsid w:val="00734D2E"/>
    <w:rsid w:val="00735E58"/>
    <w:rsid w:val="00736000"/>
    <w:rsid w:val="00736712"/>
    <w:rsid w:val="00736B48"/>
    <w:rsid w:val="0073720C"/>
    <w:rsid w:val="00740D83"/>
    <w:rsid w:val="00741DD3"/>
    <w:rsid w:val="0074201E"/>
    <w:rsid w:val="00744B4C"/>
    <w:rsid w:val="007466E6"/>
    <w:rsid w:val="0075031C"/>
    <w:rsid w:val="007521D1"/>
    <w:rsid w:val="00752CAC"/>
    <w:rsid w:val="0075351C"/>
    <w:rsid w:val="007541A2"/>
    <w:rsid w:val="00754286"/>
    <w:rsid w:val="0075571F"/>
    <w:rsid w:val="007579B2"/>
    <w:rsid w:val="00766B9C"/>
    <w:rsid w:val="00767899"/>
    <w:rsid w:val="007726E3"/>
    <w:rsid w:val="00772AEA"/>
    <w:rsid w:val="00774402"/>
    <w:rsid w:val="007757B4"/>
    <w:rsid w:val="00775FA1"/>
    <w:rsid w:val="007768EF"/>
    <w:rsid w:val="0077735C"/>
    <w:rsid w:val="0077780B"/>
    <w:rsid w:val="00781EB9"/>
    <w:rsid w:val="00783C4A"/>
    <w:rsid w:val="00784D2A"/>
    <w:rsid w:val="0078649B"/>
    <w:rsid w:val="007875EF"/>
    <w:rsid w:val="0079107D"/>
    <w:rsid w:val="00791862"/>
    <w:rsid w:val="00792A15"/>
    <w:rsid w:val="00792BC0"/>
    <w:rsid w:val="00793767"/>
    <w:rsid w:val="007949F2"/>
    <w:rsid w:val="00795373"/>
    <w:rsid w:val="00795BDD"/>
    <w:rsid w:val="00795CE0"/>
    <w:rsid w:val="007A1F89"/>
    <w:rsid w:val="007A37AE"/>
    <w:rsid w:val="007A3E12"/>
    <w:rsid w:val="007A62AF"/>
    <w:rsid w:val="007A64B4"/>
    <w:rsid w:val="007A6D3D"/>
    <w:rsid w:val="007A72F1"/>
    <w:rsid w:val="007B001B"/>
    <w:rsid w:val="007B29A5"/>
    <w:rsid w:val="007B3F90"/>
    <w:rsid w:val="007B4455"/>
    <w:rsid w:val="007B5729"/>
    <w:rsid w:val="007B6157"/>
    <w:rsid w:val="007C008B"/>
    <w:rsid w:val="007C29B4"/>
    <w:rsid w:val="007C6FE6"/>
    <w:rsid w:val="007D0989"/>
    <w:rsid w:val="007D1AAF"/>
    <w:rsid w:val="007D38C5"/>
    <w:rsid w:val="007D4ECD"/>
    <w:rsid w:val="007D51F2"/>
    <w:rsid w:val="007D6076"/>
    <w:rsid w:val="007D7FB2"/>
    <w:rsid w:val="007E0250"/>
    <w:rsid w:val="007E4D49"/>
    <w:rsid w:val="007E4F5C"/>
    <w:rsid w:val="007E6D96"/>
    <w:rsid w:val="007E72D3"/>
    <w:rsid w:val="007F0AA5"/>
    <w:rsid w:val="007F1AE3"/>
    <w:rsid w:val="007F1E23"/>
    <w:rsid w:val="007F2A17"/>
    <w:rsid w:val="007F2BB5"/>
    <w:rsid w:val="007F2F31"/>
    <w:rsid w:val="007F3BD5"/>
    <w:rsid w:val="007F46E7"/>
    <w:rsid w:val="007F515D"/>
    <w:rsid w:val="007F65FB"/>
    <w:rsid w:val="007F662C"/>
    <w:rsid w:val="008021DF"/>
    <w:rsid w:val="008034EA"/>
    <w:rsid w:val="00803C8F"/>
    <w:rsid w:val="0080404E"/>
    <w:rsid w:val="008049B0"/>
    <w:rsid w:val="00805CF1"/>
    <w:rsid w:val="00805E20"/>
    <w:rsid w:val="00807BB6"/>
    <w:rsid w:val="00813F1C"/>
    <w:rsid w:val="00816471"/>
    <w:rsid w:val="008167CD"/>
    <w:rsid w:val="00820643"/>
    <w:rsid w:val="00822145"/>
    <w:rsid w:val="008231D2"/>
    <w:rsid w:val="0082516E"/>
    <w:rsid w:val="0082592D"/>
    <w:rsid w:val="00826B6A"/>
    <w:rsid w:val="008301BD"/>
    <w:rsid w:val="00830AE9"/>
    <w:rsid w:val="00832AB9"/>
    <w:rsid w:val="00833567"/>
    <w:rsid w:val="00833B46"/>
    <w:rsid w:val="0083513C"/>
    <w:rsid w:val="00836808"/>
    <w:rsid w:val="00836AE3"/>
    <w:rsid w:val="008379D3"/>
    <w:rsid w:val="00837BB2"/>
    <w:rsid w:val="00840D39"/>
    <w:rsid w:val="00841332"/>
    <w:rsid w:val="00842A6D"/>
    <w:rsid w:val="008430A8"/>
    <w:rsid w:val="00843DF8"/>
    <w:rsid w:val="0084516A"/>
    <w:rsid w:val="00845CBB"/>
    <w:rsid w:val="00846E4E"/>
    <w:rsid w:val="00847647"/>
    <w:rsid w:val="00854DBE"/>
    <w:rsid w:val="00855E3B"/>
    <w:rsid w:val="008574E7"/>
    <w:rsid w:val="008602AA"/>
    <w:rsid w:val="0086212E"/>
    <w:rsid w:val="008631A0"/>
    <w:rsid w:val="00863716"/>
    <w:rsid w:val="008637A3"/>
    <w:rsid w:val="00865013"/>
    <w:rsid w:val="00865D1E"/>
    <w:rsid w:val="00871E11"/>
    <w:rsid w:val="00873B87"/>
    <w:rsid w:val="008743EC"/>
    <w:rsid w:val="0087449D"/>
    <w:rsid w:val="00875300"/>
    <w:rsid w:val="00875E35"/>
    <w:rsid w:val="008777EA"/>
    <w:rsid w:val="0088059B"/>
    <w:rsid w:val="008812C1"/>
    <w:rsid w:val="00882221"/>
    <w:rsid w:val="008824CA"/>
    <w:rsid w:val="008841C9"/>
    <w:rsid w:val="00885748"/>
    <w:rsid w:val="00887F31"/>
    <w:rsid w:val="00891014"/>
    <w:rsid w:val="00891D64"/>
    <w:rsid w:val="008929E5"/>
    <w:rsid w:val="00893491"/>
    <w:rsid w:val="00895FDB"/>
    <w:rsid w:val="00896063"/>
    <w:rsid w:val="0089619F"/>
    <w:rsid w:val="008A2886"/>
    <w:rsid w:val="008A2D4E"/>
    <w:rsid w:val="008A30BA"/>
    <w:rsid w:val="008A3CCA"/>
    <w:rsid w:val="008A600D"/>
    <w:rsid w:val="008A70BD"/>
    <w:rsid w:val="008B2B79"/>
    <w:rsid w:val="008B2D41"/>
    <w:rsid w:val="008B55F4"/>
    <w:rsid w:val="008C03D9"/>
    <w:rsid w:val="008C0472"/>
    <w:rsid w:val="008C0CD9"/>
    <w:rsid w:val="008C1525"/>
    <w:rsid w:val="008C2313"/>
    <w:rsid w:val="008C2EFF"/>
    <w:rsid w:val="008C4BBB"/>
    <w:rsid w:val="008C5353"/>
    <w:rsid w:val="008C60B0"/>
    <w:rsid w:val="008D0F5B"/>
    <w:rsid w:val="008D2443"/>
    <w:rsid w:val="008D2EB9"/>
    <w:rsid w:val="008D2F2A"/>
    <w:rsid w:val="008D2F7A"/>
    <w:rsid w:val="008D3FFB"/>
    <w:rsid w:val="008D4833"/>
    <w:rsid w:val="008D5184"/>
    <w:rsid w:val="008D530A"/>
    <w:rsid w:val="008D7AAC"/>
    <w:rsid w:val="008D7DAD"/>
    <w:rsid w:val="008E0647"/>
    <w:rsid w:val="008E4F8B"/>
    <w:rsid w:val="008E6AC6"/>
    <w:rsid w:val="008E799D"/>
    <w:rsid w:val="008E7F68"/>
    <w:rsid w:val="008F0D12"/>
    <w:rsid w:val="008F16F7"/>
    <w:rsid w:val="008F1C02"/>
    <w:rsid w:val="008F215D"/>
    <w:rsid w:val="008F630C"/>
    <w:rsid w:val="008F6E6C"/>
    <w:rsid w:val="008F7119"/>
    <w:rsid w:val="008F75DB"/>
    <w:rsid w:val="008F76B3"/>
    <w:rsid w:val="00900229"/>
    <w:rsid w:val="0090044B"/>
    <w:rsid w:val="00904254"/>
    <w:rsid w:val="00905A72"/>
    <w:rsid w:val="00906638"/>
    <w:rsid w:val="00911191"/>
    <w:rsid w:val="009129C4"/>
    <w:rsid w:val="00913F7F"/>
    <w:rsid w:val="00914C9C"/>
    <w:rsid w:val="00914D06"/>
    <w:rsid w:val="00914EAC"/>
    <w:rsid w:val="00915BCC"/>
    <w:rsid w:val="00920205"/>
    <w:rsid w:val="00920CA7"/>
    <w:rsid w:val="00921992"/>
    <w:rsid w:val="00923239"/>
    <w:rsid w:val="00924672"/>
    <w:rsid w:val="00925796"/>
    <w:rsid w:val="00926132"/>
    <w:rsid w:val="00927ADE"/>
    <w:rsid w:val="0093056C"/>
    <w:rsid w:val="00930C7D"/>
    <w:rsid w:val="00932932"/>
    <w:rsid w:val="0093320C"/>
    <w:rsid w:val="0093331B"/>
    <w:rsid w:val="00933B5F"/>
    <w:rsid w:val="009345A9"/>
    <w:rsid w:val="00935A98"/>
    <w:rsid w:val="0093621A"/>
    <w:rsid w:val="00937350"/>
    <w:rsid w:val="009376BD"/>
    <w:rsid w:val="00941630"/>
    <w:rsid w:val="009419C7"/>
    <w:rsid w:val="0094211C"/>
    <w:rsid w:val="00942A4D"/>
    <w:rsid w:val="009441C4"/>
    <w:rsid w:val="00945E27"/>
    <w:rsid w:val="009473B9"/>
    <w:rsid w:val="0095002D"/>
    <w:rsid w:val="0095055E"/>
    <w:rsid w:val="00950694"/>
    <w:rsid w:val="00955993"/>
    <w:rsid w:val="009562E2"/>
    <w:rsid w:val="009615E4"/>
    <w:rsid w:val="00961F40"/>
    <w:rsid w:val="00962BFD"/>
    <w:rsid w:val="009635EF"/>
    <w:rsid w:val="00963BBA"/>
    <w:rsid w:val="00964A36"/>
    <w:rsid w:val="00965CC4"/>
    <w:rsid w:val="00966906"/>
    <w:rsid w:val="00975DED"/>
    <w:rsid w:val="00976A5B"/>
    <w:rsid w:val="00981A2D"/>
    <w:rsid w:val="009834E1"/>
    <w:rsid w:val="00983542"/>
    <w:rsid w:val="0098626C"/>
    <w:rsid w:val="00986B4F"/>
    <w:rsid w:val="00987236"/>
    <w:rsid w:val="00987531"/>
    <w:rsid w:val="009914AE"/>
    <w:rsid w:val="0099179E"/>
    <w:rsid w:val="00991AC8"/>
    <w:rsid w:val="00991C79"/>
    <w:rsid w:val="009926E5"/>
    <w:rsid w:val="009926ED"/>
    <w:rsid w:val="00995D3B"/>
    <w:rsid w:val="00996226"/>
    <w:rsid w:val="009A0047"/>
    <w:rsid w:val="009A0745"/>
    <w:rsid w:val="009A1319"/>
    <w:rsid w:val="009A3AFA"/>
    <w:rsid w:val="009A3E83"/>
    <w:rsid w:val="009A5603"/>
    <w:rsid w:val="009A6AF4"/>
    <w:rsid w:val="009B125A"/>
    <w:rsid w:val="009B1AF2"/>
    <w:rsid w:val="009B2E98"/>
    <w:rsid w:val="009B3F4A"/>
    <w:rsid w:val="009C08BF"/>
    <w:rsid w:val="009C1E44"/>
    <w:rsid w:val="009C3DA3"/>
    <w:rsid w:val="009C7A66"/>
    <w:rsid w:val="009C7FBE"/>
    <w:rsid w:val="009D1B44"/>
    <w:rsid w:val="009D3DE5"/>
    <w:rsid w:val="009D5257"/>
    <w:rsid w:val="009D6B63"/>
    <w:rsid w:val="009E1A81"/>
    <w:rsid w:val="009E329F"/>
    <w:rsid w:val="009E4318"/>
    <w:rsid w:val="009E6667"/>
    <w:rsid w:val="009F17EF"/>
    <w:rsid w:val="009F186D"/>
    <w:rsid w:val="009F19E9"/>
    <w:rsid w:val="009F202A"/>
    <w:rsid w:val="009F3531"/>
    <w:rsid w:val="009F4870"/>
    <w:rsid w:val="009F4B52"/>
    <w:rsid w:val="009F6BFA"/>
    <w:rsid w:val="009F6D78"/>
    <w:rsid w:val="009F6DC3"/>
    <w:rsid w:val="009F6F14"/>
    <w:rsid w:val="009F707B"/>
    <w:rsid w:val="009F7496"/>
    <w:rsid w:val="009F76A5"/>
    <w:rsid w:val="00A03B9F"/>
    <w:rsid w:val="00A03E39"/>
    <w:rsid w:val="00A03F20"/>
    <w:rsid w:val="00A048CE"/>
    <w:rsid w:val="00A05C9B"/>
    <w:rsid w:val="00A06895"/>
    <w:rsid w:val="00A07296"/>
    <w:rsid w:val="00A101F1"/>
    <w:rsid w:val="00A1129C"/>
    <w:rsid w:val="00A12751"/>
    <w:rsid w:val="00A12848"/>
    <w:rsid w:val="00A16781"/>
    <w:rsid w:val="00A17846"/>
    <w:rsid w:val="00A200D7"/>
    <w:rsid w:val="00A20B39"/>
    <w:rsid w:val="00A20DE5"/>
    <w:rsid w:val="00A22085"/>
    <w:rsid w:val="00A23085"/>
    <w:rsid w:val="00A236A6"/>
    <w:rsid w:val="00A24FA0"/>
    <w:rsid w:val="00A25EDD"/>
    <w:rsid w:val="00A25FF3"/>
    <w:rsid w:val="00A316E2"/>
    <w:rsid w:val="00A31E58"/>
    <w:rsid w:val="00A32987"/>
    <w:rsid w:val="00A3309E"/>
    <w:rsid w:val="00A33E6F"/>
    <w:rsid w:val="00A34C15"/>
    <w:rsid w:val="00A34C99"/>
    <w:rsid w:val="00A35596"/>
    <w:rsid w:val="00A36994"/>
    <w:rsid w:val="00A40B86"/>
    <w:rsid w:val="00A43A03"/>
    <w:rsid w:val="00A441A5"/>
    <w:rsid w:val="00A4577C"/>
    <w:rsid w:val="00A462E0"/>
    <w:rsid w:val="00A505FC"/>
    <w:rsid w:val="00A50D69"/>
    <w:rsid w:val="00A52295"/>
    <w:rsid w:val="00A53A88"/>
    <w:rsid w:val="00A54F28"/>
    <w:rsid w:val="00A5719D"/>
    <w:rsid w:val="00A642CD"/>
    <w:rsid w:val="00A650FD"/>
    <w:rsid w:val="00A65848"/>
    <w:rsid w:val="00A65C8D"/>
    <w:rsid w:val="00A70483"/>
    <w:rsid w:val="00A71E8C"/>
    <w:rsid w:val="00A74A42"/>
    <w:rsid w:val="00A754CF"/>
    <w:rsid w:val="00A7684C"/>
    <w:rsid w:val="00A7777E"/>
    <w:rsid w:val="00A81C4B"/>
    <w:rsid w:val="00A83347"/>
    <w:rsid w:val="00A857D6"/>
    <w:rsid w:val="00A875F3"/>
    <w:rsid w:val="00A91ADD"/>
    <w:rsid w:val="00A91BE3"/>
    <w:rsid w:val="00A91CA1"/>
    <w:rsid w:val="00A92EF6"/>
    <w:rsid w:val="00A93E2D"/>
    <w:rsid w:val="00A941E0"/>
    <w:rsid w:val="00A94671"/>
    <w:rsid w:val="00A959B4"/>
    <w:rsid w:val="00A96214"/>
    <w:rsid w:val="00A975E7"/>
    <w:rsid w:val="00A97C48"/>
    <w:rsid w:val="00AA3692"/>
    <w:rsid w:val="00AA3788"/>
    <w:rsid w:val="00AA4136"/>
    <w:rsid w:val="00AA5C28"/>
    <w:rsid w:val="00AA5E2D"/>
    <w:rsid w:val="00AA65F2"/>
    <w:rsid w:val="00AA720C"/>
    <w:rsid w:val="00AA7497"/>
    <w:rsid w:val="00AA78E1"/>
    <w:rsid w:val="00AA7FFA"/>
    <w:rsid w:val="00AB0DAE"/>
    <w:rsid w:val="00AB0E4A"/>
    <w:rsid w:val="00AB0FC7"/>
    <w:rsid w:val="00AB2372"/>
    <w:rsid w:val="00AB4725"/>
    <w:rsid w:val="00AB4E9A"/>
    <w:rsid w:val="00AB5E79"/>
    <w:rsid w:val="00AB6D52"/>
    <w:rsid w:val="00AC1A18"/>
    <w:rsid w:val="00AC2011"/>
    <w:rsid w:val="00AC43EF"/>
    <w:rsid w:val="00AC67B5"/>
    <w:rsid w:val="00AC708D"/>
    <w:rsid w:val="00AC73F1"/>
    <w:rsid w:val="00AD1088"/>
    <w:rsid w:val="00AD10F7"/>
    <w:rsid w:val="00AD3137"/>
    <w:rsid w:val="00AD4083"/>
    <w:rsid w:val="00AD41FC"/>
    <w:rsid w:val="00AD5B81"/>
    <w:rsid w:val="00AD6755"/>
    <w:rsid w:val="00AD6C51"/>
    <w:rsid w:val="00AD76BB"/>
    <w:rsid w:val="00AE0B51"/>
    <w:rsid w:val="00AE0CAB"/>
    <w:rsid w:val="00AE4AD7"/>
    <w:rsid w:val="00AE5D4C"/>
    <w:rsid w:val="00AE7ADD"/>
    <w:rsid w:val="00AF0E18"/>
    <w:rsid w:val="00AF351E"/>
    <w:rsid w:val="00AF55B7"/>
    <w:rsid w:val="00AF6839"/>
    <w:rsid w:val="00B002D2"/>
    <w:rsid w:val="00B00961"/>
    <w:rsid w:val="00B01E24"/>
    <w:rsid w:val="00B02ECD"/>
    <w:rsid w:val="00B02F76"/>
    <w:rsid w:val="00B063EA"/>
    <w:rsid w:val="00B07BB3"/>
    <w:rsid w:val="00B12076"/>
    <w:rsid w:val="00B17B5E"/>
    <w:rsid w:val="00B21E76"/>
    <w:rsid w:val="00B21F78"/>
    <w:rsid w:val="00B225B5"/>
    <w:rsid w:val="00B22866"/>
    <w:rsid w:val="00B249C5"/>
    <w:rsid w:val="00B25E9B"/>
    <w:rsid w:val="00B27BA8"/>
    <w:rsid w:val="00B34EB2"/>
    <w:rsid w:val="00B34EFF"/>
    <w:rsid w:val="00B36619"/>
    <w:rsid w:val="00B369EC"/>
    <w:rsid w:val="00B36D2D"/>
    <w:rsid w:val="00B37720"/>
    <w:rsid w:val="00B37B20"/>
    <w:rsid w:val="00B40000"/>
    <w:rsid w:val="00B41770"/>
    <w:rsid w:val="00B41CF7"/>
    <w:rsid w:val="00B42001"/>
    <w:rsid w:val="00B42F7D"/>
    <w:rsid w:val="00B43159"/>
    <w:rsid w:val="00B44CF1"/>
    <w:rsid w:val="00B4581A"/>
    <w:rsid w:val="00B45A05"/>
    <w:rsid w:val="00B45ABC"/>
    <w:rsid w:val="00B46E7A"/>
    <w:rsid w:val="00B47E66"/>
    <w:rsid w:val="00B519AD"/>
    <w:rsid w:val="00B542C8"/>
    <w:rsid w:val="00B54731"/>
    <w:rsid w:val="00B54997"/>
    <w:rsid w:val="00B60320"/>
    <w:rsid w:val="00B6054B"/>
    <w:rsid w:val="00B61711"/>
    <w:rsid w:val="00B6174A"/>
    <w:rsid w:val="00B619AC"/>
    <w:rsid w:val="00B61D1C"/>
    <w:rsid w:val="00B626C4"/>
    <w:rsid w:val="00B64F97"/>
    <w:rsid w:val="00B65486"/>
    <w:rsid w:val="00B708C2"/>
    <w:rsid w:val="00B71F02"/>
    <w:rsid w:val="00B726A5"/>
    <w:rsid w:val="00B75383"/>
    <w:rsid w:val="00B75C33"/>
    <w:rsid w:val="00B76DBF"/>
    <w:rsid w:val="00B80A26"/>
    <w:rsid w:val="00B81800"/>
    <w:rsid w:val="00B820EA"/>
    <w:rsid w:val="00B83B1D"/>
    <w:rsid w:val="00B85F68"/>
    <w:rsid w:val="00B86746"/>
    <w:rsid w:val="00B901DD"/>
    <w:rsid w:val="00B9057B"/>
    <w:rsid w:val="00B91FC4"/>
    <w:rsid w:val="00B9267E"/>
    <w:rsid w:val="00B926A7"/>
    <w:rsid w:val="00B92DF4"/>
    <w:rsid w:val="00B92ED6"/>
    <w:rsid w:val="00B957C7"/>
    <w:rsid w:val="00BA0F64"/>
    <w:rsid w:val="00BA1A4E"/>
    <w:rsid w:val="00BA1C7D"/>
    <w:rsid w:val="00BA3255"/>
    <w:rsid w:val="00BA5461"/>
    <w:rsid w:val="00BA698B"/>
    <w:rsid w:val="00BA6E2F"/>
    <w:rsid w:val="00BA6FD6"/>
    <w:rsid w:val="00BA735A"/>
    <w:rsid w:val="00BA7B1B"/>
    <w:rsid w:val="00BB09E9"/>
    <w:rsid w:val="00BB19EE"/>
    <w:rsid w:val="00BB2572"/>
    <w:rsid w:val="00BB42A6"/>
    <w:rsid w:val="00BB470D"/>
    <w:rsid w:val="00BB606E"/>
    <w:rsid w:val="00BB6F5E"/>
    <w:rsid w:val="00BC1898"/>
    <w:rsid w:val="00BC18D3"/>
    <w:rsid w:val="00BC1907"/>
    <w:rsid w:val="00BC232A"/>
    <w:rsid w:val="00BC43CA"/>
    <w:rsid w:val="00BC6F4D"/>
    <w:rsid w:val="00BD2BC9"/>
    <w:rsid w:val="00BD332B"/>
    <w:rsid w:val="00BD4543"/>
    <w:rsid w:val="00BD5362"/>
    <w:rsid w:val="00BD629A"/>
    <w:rsid w:val="00BE2FA6"/>
    <w:rsid w:val="00BE4152"/>
    <w:rsid w:val="00BE4E65"/>
    <w:rsid w:val="00BF0BD1"/>
    <w:rsid w:val="00BF0CE8"/>
    <w:rsid w:val="00BF1B41"/>
    <w:rsid w:val="00BF1C16"/>
    <w:rsid w:val="00BF1EC4"/>
    <w:rsid w:val="00BF61F9"/>
    <w:rsid w:val="00C04B16"/>
    <w:rsid w:val="00C0760E"/>
    <w:rsid w:val="00C11B88"/>
    <w:rsid w:val="00C11E0E"/>
    <w:rsid w:val="00C1245E"/>
    <w:rsid w:val="00C137B7"/>
    <w:rsid w:val="00C142C3"/>
    <w:rsid w:val="00C146E8"/>
    <w:rsid w:val="00C16DEC"/>
    <w:rsid w:val="00C17190"/>
    <w:rsid w:val="00C174C2"/>
    <w:rsid w:val="00C17A57"/>
    <w:rsid w:val="00C24C6B"/>
    <w:rsid w:val="00C266A4"/>
    <w:rsid w:val="00C31E11"/>
    <w:rsid w:val="00C32286"/>
    <w:rsid w:val="00C327A3"/>
    <w:rsid w:val="00C32D39"/>
    <w:rsid w:val="00C3429F"/>
    <w:rsid w:val="00C34668"/>
    <w:rsid w:val="00C34F3D"/>
    <w:rsid w:val="00C36548"/>
    <w:rsid w:val="00C369E0"/>
    <w:rsid w:val="00C41215"/>
    <w:rsid w:val="00C41450"/>
    <w:rsid w:val="00C41980"/>
    <w:rsid w:val="00C42F4C"/>
    <w:rsid w:val="00C43120"/>
    <w:rsid w:val="00C45087"/>
    <w:rsid w:val="00C469F3"/>
    <w:rsid w:val="00C46F2C"/>
    <w:rsid w:val="00C47790"/>
    <w:rsid w:val="00C478C0"/>
    <w:rsid w:val="00C51208"/>
    <w:rsid w:val="00C537B3"/>
    <w:rsid w:val="00C54E4B"/>
    <w:rsid w:val="00C553B9"/>
    <w:rsid w:val="00C55C94"/>
    <w:rsid w:val="00C56219"/>
    <w:rsid w:val="00C56A0D"/>
    <w:rsid w:val="00C57BB9"/>
    <w:rsid w:val="00C6034B"/>
    <w:rsid w:val="00C60DE4"/>
    <w:rsid w:val="00C61751"/>
    <w:rsid w:val="00C618DD"/>
    <w:rsid w:val="00C6318B"/>
    <w:rsid w:val="00C637EE"/>
    <w:rsid w:val="00C64337"/>
    <w:rsid w:val="00C64DB3"/>
    <w:rsid w:val="00C65D9B"/>
    <w:rsid w:val="00C66A5B"/>
    <w:rsid w:val="00C705A2"/>
    <w:rsid w:val="00C7073C"/>
    <w:rsid w:val="00C72556"/>
    <w:rsid w:val="00C7352D"/>
    <w:rsid w:val="00C75273"/>
    <w:rsid w:val="00C808D9"/>
    <w:rsid w:val="00C83A57"/>
    <w:rsid w:val="00C845FE"/>
    <w:rsid w:val="00C84C95"/>
    <w:rsid w:val="00C87017"/>
    <w:rsid w:val="00C87124"/>
    <w:rsid w:val="00C90B12"/>
    <w:rsid w:val="00C916BC"/>
    <w:rsid w:val="00C93E67"/>
    <w:rsid w:val="00C9513D"/>
    <w:rsid w:val="00C96314"/>
    <w:rsid w:val="00C96491"/>
    <w:rsid w:val="00CA1D14"/>
    <w:rsid w:val="00CA37F6"/>
    <w:rsid w:val="00CA4253"/>
    <w:rsid w:val="00CA46EC"/>
    <w:rsid w:val="00CA5A32"/>
    <w:rsid w:val="00CA76B8"/>
    <w:rsid w:val="00CB182A"/>
    <w:rsid w:val="00CB69E7"/>
    <w:rsid w:val="00CB7DFB"/>
    <w:rsid w:val="00CC00B6"/>
    <w:rsid w:val="00CC067D"/>
    <w:rsid w:val="00CC1C44"/>
    <w:rsid w:val="00CC3323"/>
    <w:rsid w:val="00CC450D"/>
    <w:rsid w:val="00CC55EF"/>
    <w:rsid w:val="00CC6847"/>
    <w:rsid w:val="00CC75CF"/>
    <w:rsid w:val="00CC7FC0"/>
    <w:rsid w:val="00CD721C"/>
    <w:rsid w:val="00CE05EA"/>
    <w:rsid w:val="00CE1E61"/>
    <w:rsid w:val="00CE43AD"/>
    <w:rsid w:val="00CE45A1"/>
    <w:rsid w:val="00CE45F4"/>
    <w:rsid w:val="00CF3B05"/>
    <w:rsid w:val="00CF413D"/>
    <w:rsid w:val="00CF7331"/>
    <w:rsid w:val="00D00A23"/>
    <w:rsid w:val="00D0130A"/>
    <w:rsid w:val="00D032D6"/>
    <w:rsid w:val="00D050A1"/>
    <w:rsid w:val="00D05C8B"/>
    <w:rsid w:val="00D063A0"/>
    <w:rsid w:val="00D12362"/>
    <w:rsid w:val="00D12363"/>
    <w:rsid w:val="00D13112"/>
    <w:rsid w:val="00D1392F"/>
    <w:rsid w:val="00D1460C"/>
    <w:rsid w:val="00D17261"/>
    <w:rsid w:val="00D20694"/>
    <w:rsid w:val="00D23D49"/>
    <w:rsid w:val="00D256C3"/>
    <w:rsid w:val="00D25AED"/>
    <w:rsid w:val="00D270B9"/>
    <w:rsid w:val="00D27B93"/>
    <w:rsid w:val="00D32264"/>
    <w:rsid w:val="00D32491"/>
    <w:rsid w:val="00D32DB3"/>
    <w:rsid w:val="00D37098"/>
    <w:rsid w:val="00D37A15"/>
    <w:rsid w:val="00D4004C"/>
    <w:rsid w:val="00D408EC"/>
    <w:rsid w:val="00D42946"/>
    <w:rsid w:val="00D43787"/>
    <w:rsid w:val="00D43924"/>
    <w:rsid w:val="00D43D3A"/>
    <w:rsid w:val="00D45548"/>
    <w:rsid w:val="00D503F2"/>
    <w:rsid w:val="00D52211"/>
    <w:rsid w:val="00D606A1"/>
    <w:rsid w:val="00D6094B"/>
    <w:rsid w:val="00D623CC"/>
    <w:rsid w:val="00D62C41"/>
    <w:rsid w:val="00D62E06"/>
    <w:rsid w:val="00D62E61"/>
    <w:rsid w:val="00D64577"/>
    <w:rsid w:val="00D64CF0"/>
    <w:rsid w:val="00D65A74"/>
    <w:rsid w:val="00D67376"/>
    <w:rsid w:val="00D678CD"/>
    <w:rsid w:val="00D67E65"/>
    <w:rsid w:val="00D7113A"/>
    <w:rsid w:val="00D71F36"/>
    <w:rsid w:val="00D73462"/>
    <w:rsid w:val="00D73865"/>
    <w:rsid w:val="00D74E02"/>
    <w:rsid w:val="00D74EE1"/>
    <w:rsid w:val="00D76431"/>
    <w:rsid w:val="00D76F3B"/>
    <w:rsid w:val="00D77939"/>
    <w:rsid w:val="00D77BDB"/>
    <w:rsid w:val="00D80AB1"/>
    <w:rsid w:val="00D80C69"/>
    <w:rsid w:val="00D82D86"/>
    <w:rsid w:val="00D839D3"/>
    <w:rsid w:val="00D83C3B"/>
    <w:rsid w:val="00D83C98"/>
    <w:rsid w:val="00D8583A"/>
    <w:rsid w:val="00D85B2A"/>
    <w:rsid w:val="00D86673"/>
    <w:rsid w:val="00D90303"/>
    <w:rsid w:val="00D91C5C"/>
    <w:rsid w:val="00D924B6"/>
    <w:rsid w:val="00D934A2"/>
    <w:rsid w:val="00D935C2"/>
    <w:rsid w:val="00D9424F"/>
    <w:rsid w:val="00D94F93"/>
    <w:rsid w:val="00DA12A9"/>
    <w:rsid w:val="00DA219D"/>
    <w:rsid w:val="00DA2EAD"/>
    <w:rsid w:val="00DA6E53"/>
    <w:rsid w:val="00DA7191"/>
    <w:rsid w:val="00DA7271"/>
    <w:rsid w:val="00DB1EE9"/>
    <w:rsid w:val="00DB3677"/>
    <w:rsid w:val="00DB717C"/>
    <w:rsid w:val="00DB75A4"/>
    <w:rsid w:val="00DB75C4"/>
    <w:rsid w:val="00DC061C"/>
    <w:rsid w:val="00DC1DBD"/>
    <w:rsid w:val="00DC2A9B"/>
    <w:rsid w:val="00DC30DA"/>
    <w:rsid w:val="00DC318A"/>
    <w:rsid w:val="00DC3250"/>
    <w:rsid w:val="00DC383B"/>
    <w:rsid w:val="00DC38C2"/>
    <w:rsid w:val="00DC7B52"/>
    <w:rsid w:val="00DD0C54"/>
    <w:rsid w:val="00DD2CB9"/>
    <w:rsid w:val="00DD3000"/>
    <w:rsid w:val="00DD5092"/>
    <w:rsid w:val="00DD54D5"/>
    <w:rsid w:val="00DD5AA2"/>
    <w:rsid w:val="00DD773B"/>
    <w:rsid w:val="00DE055D"/>
    <w:rsid w:val="00DE1189"/>
    <w:rsid w:val="00DE2ADB"/>
    <w:rsid w:val="00DE5271"/>
    <w:rsid w:val="00DE58FA"/>
    <w:rsid w:val="00DE6163"/>
    <w:rsid w:val="00DF0DF8"/>
    <w:rsid w:val="00DF0E68"/>
    <w:rsid w:val="00DF2275"/>
    <w:rsid w:val="00DF3CC4"/>
    <w:rsid w:val="00DF48A3"/>
    <w:rsid w:val="00DF68E8"/>
    <w:rsid w:val="00E0141C"/>
    <w:rsid w:val="00E01C9F"/>
    <w:rsid w:val="00E032E9"/>
    <w:rsid w:val="00E03465"/>
    <w:rsid w:val="00E04AAA"/>
    <w:rsid w:val="00E10303"/>
    <w:rsid w:val="00E11412"/>
    <w:rsid w:val="00E120A9"/>
    <w:rsid w:val="00E12139"/>
    <w:rsid w:val="00E124C2"/>
    <w:rsid w:val="00E14AD0"/>
    <w:rsid w:val="00E162A8"/>
    <w:rsid w:val="00E16F8D"/>
    <w:rsid w:val="00E175E7"/>
    <w:rsid w:val="00E17DA0"/>
    <w:rsid w:val="00E20129"/>
    <w:rsid w:val="00E20B7B"/>
    <w:rsid w:val="00E219B9"/>
    <w:rsid w:val="00E22597"/>
    <w:rsid w:val="00E229A6"/>
    <w:rsid w:val="00E23271"/>
    <w:rsid w:val="00E23D44"/>
    <w:rsid w:val="00E24EBF"/>
    <w:rsid w:val="00E25AE5"/>
    <w:rsid w:val="00E26339"/>
    <w:rsid w:val="00E27B44"/>
    <w:rsid w:val="00E35228"/>
    <w:rsid w:val="00E35663"/>
    <w:rsid w:val="00E35992"/>
    <w:rsid w:val="00E35BF9"/>
    <w:rsid w:val="00E36216"/>
    <w:rsid w:val="00E36A94"/>
    <w:rsid w:val="00E42926"/>
    <w:rsid w:val="00E43A60"/>
    <w:rsid w:val="00E444FE"/>
    <w:rsid w:val="00E472B0"/>
    <w:rsid w:val="00E50015"/>
    <w:rsid w:val="00E50312"/>
    <w:rsid w:val="00E50F21"/>
    <w:rsid w:val="00E51381"/>
    <w:rsid w:val="00E51BF3"/>
    <w:rsid w:val="00E53BE9"/>
    <w:rsid w:val="00E54067"/>
    <w:rsid w:val="00E5453A"/>
    <w:rsid w:val="00E57A05"/>
    <w:rsid w:val="00E63647"/>
    <w:rsid w:val="00E63FEE"/>
    <w:rsid w:val="00E67222"/>
    <w:rsid w:val="00E717D6"/>
    <w:rsid w:val="00E7183B"/>
    <w:rsid w:val="00E72201"/>
    <w:rsid w:val="00E73C81"/>
    <w:rsid w:val="00E74791"/>
    <w:rsid w:val="00E74797"/>
    <w:rsid w:val="00E7527C"/>
    <w:rsid w:val="00E77AB7"/>
    <w:rsid w:val="00E80D0A"/>
    <w:rsid w:val="00E80E77"/>
    <w:rsid w:val="00E81C43"/>
    <w:rsid w:val="00E83051"/>
    <w:rsid w:val="00E83F3D"/>
    <w:rsid w:val="00E87342"/>
    <w:rsid w:val="00E87D22"/>
    <w:rsid w:val="00E9212A"/>
    <w:rsid w:val="00E92490"/>
    <w:rsid w:val="00EA072C"/>
    <w:rsid w:val="00EA2600"/>
    <w:rsid w:val="00EA2DDF"/>
    <w:rsid w:val="00EA4D4A"/>
    <w:rsid w:val="00EA54DB"/>
    <w:rsid w:val="00EA630E"/>
    <w:rsid w:val="00EA77E1"/>
    <w:rsid w:val="00EA7D64"/>
    <w:rsid w:val="00EB041F"/>
    <w:rsid w:val="00EB1CFE"/>
    <w:rsid w:val="00EB2A95"/>
    <w:rsid w:val="00EB3508"/>
    <w:rsid w:val="00EB3F5E"/>
    <w:rsid w:val="00EB7A76"/>
    <w:rsid w:val="00EC1284"/>
    <w:rsid w:val="00EC144F"/>
    <w:rsid w:val="00EC4007"/>
    <w:rsid w:val="00EC6AFA"/>
    <w:rsid w:val="00EC7332"/>
    <w:rsid w:val="00ED0C47"/>
    <w:rsid w:val="00ED0F8F"/>
    <w:rsid w:val="00ED1532"/>
    <w:rsid w:val="00ED258A"/>
    <w:rsid w:val="00ED3B83"/>
    <w:rsid w:val="00EE452B"/>
    <w:rsid w:val="00EE4EED"/>
    <w:rsid w:val="00EE577F"/>
    <w:rsid w:val="00EE62CF"/>
    <w:rsid w:val="00EE6A37"/>
    <w:rsid w:val="00EE70BC"/>
    <w:rsid w:val="00EF0495"/>
    <w:rsid w:val="00EF1227"/>
    <w:rsid w:val="00EF51CB"/>
    <w:rsid w:val="00EF52DA"/>
    <w:rsid w:val="00EF5510"/>
    <w:rsid w:val="00EF5E42"/>
    <w:rsid w:val="00EF7126"/>
    <w:rsid w:val="00F00BB2"/>
    <w:rsid w:val="00F01265"/>
    <w:rsid w:val="00F01C97"/>
    <w:rsid w:val="00F025F2"/>
    <w:rsid w:val="00F02D99"/>
    <w:rsid w:val="00F043AE"/>
    <w:rsid w:val="00F056B4"/>
    <w:rsid w:val="00F0578A"/>
    <w:rsid w:val="00F05D76"/>
    <w:rsid w:val="00F068C6"/>
    <w:rsid w:val="00F104F6"/>
    <w:rsid w:val="00F11891"/>
    <w:rsid w:val="00F127E1"/>
    <w:rsid w:val="00F16FD1"/>
    <w:rsid w:val="00F2272D"/>
    <w:rsid w:val="00F22BDF"/>
    <w:rsid w:val="00F241BD"/>
    <w:rsid w:val="00F26770"/>
    <w:rsid w:val="00F2694E"/>
    <w:rsid w:val="00F3084A"/>
    <w:rsid w:val="00F34000"/>
    <w:rsid w:val="00F34081"/>
    <w:rsid w:val="00F34FA2"/>
    <w:rsid w:val="00F352F3"/>
    <w:rsid w:val="00F405AF"/>
    <w:rsid w:val="00F42037"/>
    <w:rsid w:val="00F42A8A"/>
    <w:rsid w:val="00F44F66"/>
    <w:rsid w:val="00F471A0"/>
    <w:rsid w:val="00F4766E"/>
    <w:rsid w:val="00F5171D"/>
    <w:rsid w:val="00F53324"/>
    <w:rsid w:val="00F54E3E"/>
    <w:rsid w:val="00F54F8D"/>
    <w:rsid w:val="00F559A0"/>
    <w:rsid w:val="00F55D2D"/>
    <w:rsid w:val="00F56E35"/>
    <w:rsid w:val="00F615FD"/>
    <w:rsid w:val="00F6177E"/>
    <w:rsid w:val="00F61C22"/>
    <w:rsid w:val="00F626D2"/>
    <w:rsid w:val="00F6419C"/>
    <w:rsid w:val="00F66E22"/>
    <w:rsid w:val="00F713AC"/>
    <w:rsid w:val="00F7175D"/>
    <w:rsid w:val="00F7426F"/>
    <w:rsid w:val="00F753C4"/>
    <w:rsid w:val="00F75B67"/>
    <w:rsid w:val="00F75F0A"/>
    <w:rsid w:val="00F809F8"/>
    <w:rsid w:val="00F82D77"/>
    <w:rsid w:val="00F8721D"/>
    <w:rsid w:val="00F9124C"/>
    <w:rsid w:val="00F92581"/>
    <w:rsid w:val="00F92D87"/>
    <w:rsid w:val="00F93377"/>
    <w:rsid w:val="00F9369A"/>
    <w:rsid w:val="00F947E1"/>
    <w:rsid w:val="00F952E2"/>
    <w:rsid w:val="00F96B1C"/>
    <w:rsid w:val="00F97E65"/>
    <w:rsid w:val="00FA084A"/>
    <w:rsid w:val="00FA1BDC"/>
    <w:rsid w:val="00FA22E2"/>
    <w:rsid w:val="00FA2D09"/>
    <w:rsid w:val="00FA3452"/>
    <w:rsid w:val="00FA3A91"/>
    <w:rsid w:val="00FA4821"/>
    <w:rsid w:val="00FA616A"/>
    <w:rsid w:val="00FA6479"/>
    <w:rsid w:val="00FA68CB"/>
    <w:rsid w:val="00FA733D"/>
    <w:rsid w:val="00FB0512"/>
    <w:rsid w:val="00FB090F"/>
    <w:rsid w:val="00FB5EFC"/>
    <w:rsid w:val="00FB6E45"/>
    <w:rsid w:val="00FB6F35"/>
    <w:rsid w:val="00FB76D3"/>
    <w:rsid w:val="00FB7A5A"/>
    <w:rsid w:val="00FC1DE3"/>
    <w:rsid w:val="00FC29C3"/>
    <w:rsid w:val="00FC335B"/>
    <w:rsid w:val="00FC5833"/>
    <w:rsid w:val="00FD114D"/>
    <w:rsid w:val="00FD156D"/>
    <w:rsid w:val="00FD191C"/>
    <w:rsid w:val="00FD1967"/>
    <w:rsid w:val="00FD315B"/>
    <w:rsid w:val="00FD356F"/>
    <w:rsid w:val="00FD3F52"/>
    <w:rsid w:val="00FD5DD1"/>
    <w:rsid w:val="00FD6027"/>
    <w:rsid w:val="00FD6E66"/>
    <w:rsid w:val="00FD718A"/>
    <w:rsid w:val="00FE1CE6"/>
    <w:rsid w:val="00FE1D1D"/>
    <w:rsid w:val="00FE24DE"/>
    <w:rsid w:val="00FE285F"/>
    <w:rsid w:val="00FE2BB6"/>
    <w:rsid w:val="00FF01D9"/>
    <w:rsid w:val="00FF0CF7"/>
    <w:rsid w:val="00FF1536"/>
    <w:rsid w:val="00FF37EC"/>
    <w:rsid w:val="00FF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B39B4"/>
  <w15:chartTrackingRefBased/>
  <w15:docId w15:val="{5CC9FD9E-8A87-4F82-8F71-6D4936CE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3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D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D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D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760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6226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34E6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5406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160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030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0160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030"/>
    <w:rPr>
      <w:rFonts w:ascii="Calibri" w:hAnsi="Calibri" w:cs="Calibri"/>
      <w:noProof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37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DefaultParagraphFont"/>
    <w:rsid w:val="00203E4F"/>
  </w:style>
  <w:style w:type="character" w:customStyle="1" w:styleId="pubyear">
    <w:name w:val="pubyear"/>
    <w:basedOn w:val="DefaultParagraphFont"/>
    <w:rsid w:val="00203E4F"/>
  </w:style>
  <w:style w:type="character" w:customStyle="1" w:styleId="articletitle">
    <w:name w:val="articletitle"/>
    <w:basedOn w:val="DefaultParagraphFont"/>
    <w:rsid w:val="00203E4F"/>
  </w:style>
  <w:style w:type="character" w:customStyle="1" w:styleId="vol">
    <w:name w:val="vol"/>
    <w:basedOn w:val="DefaultParagraphFont"/>
    <w:rsid w:val="00203E4F"/>
  </w:style>
  <w:style w:type="character" w:customStyle="1" w:styleId="pagefirst">
    <w:name w:val="pagefirst"/>
    <w:basedOn w:val="DefaultParagraphFont"/>
    <w:rsid w:val="00203E4F"/>
  </w:style>
  <w:style w:type="character" w:customStyle="1" w:styleId="pagelast">
    <w:name w:val="pagelast"/>
    <w:basedOn w:val="DefaultParagraphFont"/>
    <w:rsid w:val="00203E4F"/>
  </w:style>
  <w:style w:type="character" w:styleId="UnresolvedMention">
    <w:name w:val="Unresolved Mention"/>
    <w:basedOn w:val="DefaultParagraphFont"/>
    <w:uiPriority w:val="99"/>
    <w:semiHidden/>
    <w:unhideWhenUsed/>
    <w:rsid w:val="00203E4F"/>
    <w:rPr>
      <w:color w:val="605E5C"/>
      <w:shd w:val="clear" w:color="auto" w:fill="E1DFDD"/>
    </w:rPr>
  </w:style>
  <w:style w:type="character" w:customStyle="1" w:styleId="groupname">
    <w:name w:val="groupname"/>
    <w:basedOn w:val="DefaultParagraphFont"/>
    <w:rsid w:val="00203E4F"/>
  </w:style>
  <w:style w:type="character" w:customStyle="1" w:styleId="citedissue">
    <w:name w:val="citedissue"/>
    <w:basedOn w:val="DefaultParagraphFont"/>
    <w:rsid w:val="00203E4F"/>
  </w:style>
  <w:style w:type="character" w:customStyle="1" w:styleId="ref-lnk">
    <w:name w:val="ref-lnk"/>
    <w:basedOn w:val="DefaultParagraphFont"/>
    <w:rsid w:val="00C618DD"/>
  </w:style>
  <w:style w:type="character" w:customStyle="1" w:styleId="off-screen">
    <w:name w:val="off-screen"/>
    <w:basedOn w:val="DefaultParagraphFont"/>
    <w:rsid w:val="00C618DD"/>
  </w:style>
  <w:style w:type="character" w:customStyle="1" w:styleId="ref-overlay">
    <w:name w:val="ref-overlay"/>
    <w:basedOn w:val="DefaultParagraphFont"/>
    <w:rsid w:val="00C618DD"/>
  </w:style>
  <w:style w:type="character" w:customStyle="1" w:styleId="nlmyear">
    <w:name w:val="nlm_year"/>
    <w:basedOn w:val="DefaultParagraphFont"/>
    <w:rsid w:val="00C618DD"/>
  </w:style>
  <w:style w:type="character" w:customStyle="1" w:styleId="nlmarticle-title">
    <w:name w:val="nlm_article-title"/>
    <w:basedOn w:val="DefaultParagraphFont"/>
    <w:rsid w:val="00C618DD"/>
  </w:style>
  <w:style w:type="paragraph" w:styleId="Header">
    <w:name w:val="header"/>
    <w:basedOn w:val="Normal"/>
    <w:link w:val="HeaderChar"/>
    <w:uiPriority w:val="99"/>
    <w:unhideWhenUsed/>
    <w:rsid w:val="00F22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BDF"/>
  </w:style>
  <w:style w:type="paragraph" w:styleId="Footer">
    <w:name w:val="footer"/>
    <w:basedOn w:val="Normal"/>
    <w:link w:val="FooterChar"/>
    <w:uiPriority w:val="99"/>
    <w:unhideWhenUsed/>
    <w:rsid w:val="00F22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BDF"/>
  </w:style>
  <w:style w:type="character" w:customStyle="1" w:styleId="apple-converted-space">
    <w:name w:val="apple-converted-space"/>
    <w:basedOn w:val="DefaultParagraphFont"/>
    <w:rsid w:val="00AA3788"/>
  </w:style>
  <w:style w:type="character" w:styleId="FollowedHyperlink">
    <w:name w:val="FollowedHyperlink"/>
    <w:basedOn w:val="DefaultParagraphFont"/>
    <w:uiPriority w:val="99"/>
    <w:semiHidden/>
    <w:unhideWhenUsed/>
    <w:rsid w:val="009F7496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A25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66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3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4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0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9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9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FC792-595E-4523-BF8B-AD4D0A2DF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4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Sarapis</dc:creator>
  <cp:keywords/>
  <dc:description/>
  <cp:lastModifiedBy>Jack Pendred</cp:lastModifiedBy>
  <cp:revision>3</cp:revision>
  <dcterms:created xsi:type="dcterms:W3CDTF">2024-10-29T22:49:00Z</dcterms:created>
  <dcterms:modified xsi:type="dcterms:W3CDTF">2024-10-30T10:25:00Z</dcterms:modified>
</cp:coreProperties>
</file>